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27163" w14:textId="65676DAA" w:rsidR="00CA4AC0" w:rsidRDefault="008849E6" w:rsidP="00CA4AC0">
      <w:pPr>
        <w:pStyle w:val="Heading1"/>
        <w:rPr>
          <w:lang w:val="en-US"/>
        </w:rPr>
      </w:pPr>
      <w:r>
        <w:rPr>
          <w:lang w:val="en-US"/>
        </w:rPr>
        <w:t>S12 Text</w:t>
      </w:r>
      <w:r w:rsidR="073CBAD3" w:rsidRPr="073CBAD3">
        <w:rPr>
          <w:lang w:val="en-US"/>
        </w:rPr>
        <w:t>. Narrative summary of primary studies</w:t>
      </w:r>
    </w:p>
    <w:p w14:paraId="0774E438" w14:textId="77777777" w:rsidR="00CA4AC0" w:rsidRPr="00502A55" w:rsidRDefault="00CA4AC0" w:rsidP="00CA4AC0">
      <w:pPr>
        <w:pStyle w:val="Heading4"/>
        <w:spacing w:before="0" w:line="480" w:lineRule="auto"/>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Methamphetamine use and </w:t>
      </w:r>
      <w:proofErr w:type="gramStart"/>
      <w:r w:rsidRPr="00502A55">
        <w:rPr>
          <w:rFonts w:ascii="Times New Roman" w:hAnsi="Times New Roman" w:cs="Times New Roman"/>
          <w:sz w:val="24"/>
          <w:szCs w:val="24"/>
          <w:lang w:val="en-US"/>
        </w:rPr>
        <w:t>abstinence</w:t>
      </w:r>
      <w:proofErr w:type="gramEnd"/>
    </w:p>
    <w:p w14:paraId="2A63F88F" w14:textId="77777777" w:rsidR="00CA4AC0" w:rsidRPr="00502A55" w:rsidRDefault="00CA4AC0" w:rsidP="00716C2B">
      <w:pPr>
        <w:pStyle w:val="Heading5"/>
        <w:numPr>
          <w:ilvl w:val="0"/>
          <w:numId w:val="1"/>
        </w:numPr>
        <w:spacing w:before="0" w:line="480" w:lineRule="auto"/>
        <w:rPr>
          <w:rFonts w:ascii="Times New Roman" w:hAnsi="Times New Roman" w:cs="Times New Roman"/>
          <w:sz w:val="24"/>
          <w:szCs w:val="24"/>
          <w:lang w:val="en-US"/>
        </w:rPr>
      </w:pPr>
      <w:r w:rsidRPr="00502A55">
        <w:rPr>
          <w:rFonts w:ascii="Times New Roman" w:hAnsi="Times New Roman" w:cs="Times New Roman"/>
          <w:sz w:val="24"/>
          <w:szCs w:val="24"/>
          <w:lang w:val="en-US"/>
        </w:rPr>
        <w:t>Longest period of continuous abstinence, unrestricted sample of methamphetamine users</w:t>
      </w:r>
    </w:p>
    <w:p w14:paraId="584352F9" w14:textId="77777777" w:rsidR="00CA4AC0" w:rsidRPr="00801D0E" w:rsidRDefault="00CA4AC0" w:rsidP="00CA4AC0">
      <w:pPr>
        <w:spacing w:after="0" w:line="480" w:lineRule="auto"/>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Contingency management</w:t>
      </w:r>
    </w:p>
    <w:p w14:paraId="29D3102C" w14:textId="747B3092"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Four studie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hT4I9KFr","properties":{"formattedCitation":"(1\\uc0\\u8211{}4)","plainCitation":"(1–4)","noteIndex":0},"citationItems":[{"id":11015,"uris":["http://zotero.org/groups/919992/items/M3MPXIVI"],"itemData":{"id":11015,"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id":11275,"uris":["http://zotero.org/groups/919992/items/WWJQWR5H"],"itemData":{"id":11275,"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1–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a total of 23 unique comparisons. </w:t>
      </w:r>
      <w:proofErr w:type="spellStart"/>
      <w:r w:rsidRPr="00502A55">
        <w:rPr>
          <w:rFonts w:ascii="Times New Roman" w:hAnsi="Times New Roman" w:cs="Times New Roman"/>
          <w:sz w:val="24"/>
          <w:szCs w:val="24"/>
          <w:lang w:val="en-US"/>
        </w:rPr>
        <w:t>Chudzynski</w:t>
      </w:r>
      <w:proofErr w:type="spellEnd"/>
      <w:r w:rsidRPr="00502A55">
        <w:rPr>
          <w:rFonts w:ascii="Times New Roman" w:hAnsi="Times New Roman" w:cs="Times New Roman"/>
          <w:sz w:val="24"/>
          <w:szCs w:val="24"/>
          <w:lang w:val="en-US"/>
        </w:rPr>
        <w:t xml:space="preserve"> 2015</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5hDrk9sC","properties":{"formattedCitation":"(1)","plainCitation":"(1)","noteIndex":0},"citationItems":[{"id":11015,"uris":["http://zotero.org/groups/919992/items/M3MPXIVI"],"itemData":{"id":11015,"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examined different contingency management interventions including continuous, intermittent predictable, and intermittent unpredictable reinforcement. The direction of effect for each reported comparison is unclear as data w</w:t>
      </w:r>
      <w:r>
        <w:rPr>
          <w:rFonts w:ascii="Times New Roman" w:hAnsi="Times New Roman" w:cs="Times New Roman"/>
          <w:sz w:val="24"/>
          <w:szCs w:val="24"/>
          <w:lang w:val="en-US"/>
        </w:rPr>
        <w:t>ere</w:t>
      </w:r>
      <w:r w:rsidRPr="00502A55">
        <w:rPr>
          <w:rFonts w:ascii="Times New Roman" w:hAnsi="Times New Roman" w:cs="Times New Roman"/>
          <w:sz w:val="24"/>
          <w:szCs w:val="24"/>
          <w:lang w:val="en-US"/>
        </w:rPr>
        <w:t xml:space="preserve"> inadequately reported. Roll 2013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8XCucFwj","properties":{"formattedCitation":"(3)","plainCitation":"(3)","noteIndex":0},"citationItems":[{"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compared different durations of contingency management. In comparison to standard psychosocial treatment alone, all durations of contingency management were associated with longer periods of continuous abstinence. Compared to those assigned to shorter durations of contingency management (i.e., 1 or 2 months), those receiving contingency management for 4 months experienced a longer period of continuous abstinence. 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7oiZlhz9","properties":{"formattedCitation":"(4)","plainCitation":"(4)","noteIndex":0},"citationItems":[{"id":11275,"uris":["http://zotero.org/groups/919992/items/WWJQWR5H"],"itemData":{"id":11275,"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examined the effect of resetting the value of vouchers following relapse or a missed sample. The escalating with reset intervention was associated with a longer period of continuous abstinence as compared to the escalating without reset condition. The final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3ckq42bP","properties":{"formattedCitation":"(2)","plainCitation":"(2)","noteIndex":0},"citationItems":[{"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02A55">
        <w:rPr>
          <w:rFonts w:ascii="Times New Roman" w:hAnsi="Times New Roman" w:cs="Times New Roman"/>
          <w:sz w:val="24"/>
          <w:szCs w:val="24"/>
          <w:lang w:val="en-US"/>
        </w:rPr>
        <w:t xml:space="preserve">compared five contingency management schedules. As compared to all other schedule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schedule comprised of low initial magnitude of reinforcement, moderate escalation, moderate bonuses for continuous abstinence and resets in voucher. </w:t>
      </w:r>
    </w:p>
    <w:p w14:paraId="2120292D"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69D857DF" w14:textId="77777777" w:rsidR="00CA4AC0" w:rsidRPr="00801D0E" w:rsidRDefault="00CA4AC0" w:rsidP="00CA4AC0">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atrix</w:t>
      </w:r>
      <w:r w:rsidRPr="00801D0E">
        <w:rPr>
          <w:rFonts w:ascii="Times New Roman" w:hAnsi="Times New Roman" w:cs="Times New Roman"/>
          <w:b/>
          <w:bCs/>
          <w:sz w:val="24"/>
          <w:szCs w:val="24"/>
          <w:lang w:val="en-US"/>
        </w:rPr>
        <w:t xml:space="preserve"> model</w:t>
      </w:r>
    </w:p>
    <w:p w14:paraId="2BAFEC84" w14:textId="13BF3666"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A singl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TibzzZ7j","properties":{"formattedCitation":"(5\\uc0\\u8211{}7)","plainCitation":"(5–7)","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5–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on the effect of the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on continuous abstinence.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intervention as compared to treatment as usual.</w:t>
      </w:r>
    </w:p>
    <w:p w14:paraId="17114A04" w14:textId="350353F1" w:rsidR="00CA4AC0" w:rsidRDefault="00CA4AC0" w:rsidP="00CA4AC0">
      <w:pPr>
        <w:spacing w:after="0" w:line="480" w:lineRule="auto"/>
        <w:contextualSpacing/>
        <w:rPr>
          <w:rFonts w:ascii="Times New Roman" w:hAnsi="Times New Roman" w:cs="Times New Roman"/>
          <w:sz w:val="24"/>
          <w:szCs w:val="24"/>
          <w:lang w:val="en-US"/>
        </w:rPr>
      </w:pPr>
    </w:p>
    <w:p w14:paraId="5BB8049D" w14:textId="77777777" w:rsidR="004E3844" w:rsidRPr="00502A55" w:rsidRDefault="004E3844" w:rsidP="00CA4AC0">
      <w:pPr>
        <w:spacing w:after="0" w:line="480" w:lineRule="auto"/>
        <w:contextualSpacing/>
        <w:rPr>
          <w:rFonts w:ascii="Times New Roman" w:hAnsi="Times New Roman" w:cs="Times New Roman"/>
          <w:sz w:val="24"/>
          <w:szCs w:val="24"/>
          <w:lang w:val="en-US"/>
        </w:rPr>
      </w:pPr>
    </w:p>
    <w:p w14:paraId="0D512890" w14:textId="77777777" w:rsidR="00CA4AC0" w:rsidRPr="00801D0E" w:rsidRDefault="00CA4AC0" w:rsidP="00CA4AC0">
      <w:pPr>
        <w:spacing w:after="0" w:line="480" w:lineRule="auto"/>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lastRenderedPageBreak/>
        <w:t>Pharmacotherapies</w:t>
      </w:r>
    </w:p>
    <w:p w14:paraId="7D8DDD1F" w14:textId="501455CF"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Two trials reported on the effect of modafini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xurSqnGq","properties":{"formattedCitation":"(8,9)","plainCitation":"(8,9)","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one trial each reported on </w:t>
      </w:r>
      <w:r>
        <w:rPr>
          <w:rFonts w:ascii="Times New Roman" w:hAnsi="Times New Roman" w:cs="Times New Roman"/>
          <w:sz w:val="24"/>
          <w:szCs w:val="24"/>
          <w:lang w:val="en-US"/>
        </w:rPr>
        <w:t xml:space="preserve">the effects of </w:t>
      </w:r>
      <w:r w:rsidRPr="00502A55">
        <w:rPr>
          <w:rFonts w:ascii="Times New Roman" w:hAnsi="Times New Roman" w:cs="Times New Roman"/>
          <w:sz w:val="24"/>
          <w:szCs w:val="24"/>
          <w:lang w:val="en-US"/>
        </w:rPr>
        <w:t xml:space="preserve">aripiprazol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zVNL6Np","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baclofe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50zbNiRW","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gabapenti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jBYzfx9","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buprop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SoEtiT5t","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methylphenidat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lZr7pgQF","properties":{"formattedCitation":"(14)","plainCitation":"(14)","noteIndex":0},"citationItems":[{"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f the two studies that compared modafinil 400 mg to placebo, one reported </w:t>
      </w:r>
      <w:r>
        <w:rPr>
          <w:rFonts w:ascii="Times New Roman" w:hAnsi="Times New Roman" w:cs="Times New Roman"/>
          <w:sz w:val="24"/>
          <w:szCs w:val="24"/>
          <w:lang w:val="en-US"/>
        </w:rPr>
        <w:t>findings that</w:t>
      </w:r>
      <w:r w:rsidRPr="00502A55">
        <w:rPr>
          <w:rFonts w:ascii="Times New Roman" w:hAnsi="Times New Roman" w:cs="Times New Roman"/>
          <w:sz w:val="24"/>
          <w:szCs w:val="24"/>
          <w:lang w:val="en-US"/>
        </w:rPr>
        <w:t xml:space="preserve"> favor</w:t>
      </w:r>
      <w:r>
        <w:rPr>
          <w:rFonts w:ascii="Times New Roman" w:hAnsi="Times New Roman" w:cs="Times New Roman"/>
          <w:sz w:val="24"/>
          <w:szCs w:val="24"/>
          <w:lang w:val="en-US"/>
        </w:rPr>
        <w:t>ed</w:t>
      </w:r>
      <w:r w:rsidRPr="00502A55">
        <w:rPr>
          <w:rFonts w:ascii="Times New Roman" w:hAnsi="Times New Roman" w:cs="Times New Roman"/>
          <w:sz w:val="24"/>
          <w:szCs w:val="24"/>
          <w:lang w:val="en-US"/>
        </w:rPr>
        <w:t xml:space="preserve"> the modafinil arm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K3eINQAh","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hile the direction of effect was unclear in the second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8BonJUv4","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erson 2012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ZNconTAB","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lso reported that modafinil 200 mg was associated with a longer period of continuous abstinence as compared to placebo. </w:t>
      </w:r>
    </w:p>
    <w:p w14:paraId="4668F309"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43407503" w14:textId="3B68AAAC"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ompared to placebo, baclofe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7r1bFrT1","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buprop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1Whn26AZ","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methylphenidat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CiOZj9N","properties":{"formattedCitation":"(14)","plainCitation":"(14)","noteIndex":0},"citationItems":[{"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ere associated with longer periods of continuous abstinence. Aripiprazol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sc5cZaTR","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gabapenti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p2JFC5Q5","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ere associated with shorter periods of continuous abstinence as compared to placebo.</w:t>
      </w:r>
    </w:p>
    <w:p w14:paraId="1AD5DEA4"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19CAF84C" w14:textId="77777777" w:rsidR="00CA4AC0" w:rsidRPr="00502A55" w:rsidRDefault="00CA4AC0" w:rsidP="00716C2B">
      <w:pPr>
        <w:pStyle w:val="Heading5"/>
        <w:numPr>
          <w:ilvl w:val="0"/>
          <w:numId w:val="1"/>
        </w:numPr>
        <w:spacing w:before="0" w:line="480" w:lineRule="auto"/>
        <w:rPr>
          <w:rFonts w:ascii="Times New Roman" w:hAnsi="Times New Roman" w:cs="Times New Roman"/>
          <w:sz w:val="24"/>
          <w:szCs w:val="24"/>
          <w:lang w:val="en-US"/>
        </w:rPr>
      </w:pPr>
      <w:bookmarkStart w:id="0" w:name="_Hlk82770334"/>
      <w:r w:rsidRPr="00502A55">
        <w:rPr>
          <w:rFonts w:ascii="Times New Roman" w:hAnsi="Times New Roman" w:cs="Times New Roman"/>
          <w:sz w:val="24"/>
          <w:szCs w:val="24"/>
          <w:lang w:val="en-US"/>
        </w:rPr>
        <w:t>Treatment effectiveness score (TES), unrestricted sample of methamphetamine users</w:t>
      </w:r>
      <w:bookmarkEnd w:id="0"/>
    </w:p>
    <w:p w14:paraId="1AA4305D"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The treatment effectiveness score (TES) was reported as the mean number of methamphetamine-negative urine drugs screens or as a percentage of methamphetamine-negative drug screens.</w:t>
      </w:r>
    </w:p>
    <w:p w14:paraId="27E00E78"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997CB4A" w14:textId="77777777" w:rsidR="00CA4AC0" w:rsidRPr="00801D0E" w:rsidRDefault="00CA4AC0" w:rsidP="00CA4AC0">
      <w:pPr>
        <w:spacing w:after="0" w:line="480" w:lineRule="auto"/>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Contingency management</w:t>
      </w:r>
    </w:p>
    <w:p w14:paraId="2F5EAA7A" w14:textId="395B8737"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Jkea5Gx","properties":{"formattedCitation":"(4)","plainCitation":"(4)","noteIndex":0},"citationItems":[{"id":11275,"uris":["http://zotero.org/groups/919992/items/WWJQWR5H"],"itemData":{"id":11275,"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those receiving the escalating with reset intervention submitted more methamphetamine-negative urines compared to those in the escalating without reset condition. Another tria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dFpuHDfL","properties":{"formattedCitation":"(2)","plainCitation":"(2)","noteIndex":0},"citationItems":[{"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compared five contingency management schedules</w:t>
      </w:r>
      <w:r>
        <w:rPr>
          <w:rFonts w:ascii="Times New Roman" w:hAnsi="Times New Roman" w:cs="Times New Roman"/>
          <w:sz w:val="24"/>
          <w:szCs w:val="24"/>
          <w:lang w:val="en-US"/>
        </w:rPr>
        <w:t>; a</w:t>
      </w:r>
      <w:r w:rsidRPr="00502A55">
        <w:rPr>
          <w:rFonts w:ascii="Times New Roman" w:hAnsi="Times New Roman" w:cs="Times New Roman"/>
          <w:sz w:val="24"/>
          <w:szCs w:val="24"/>
          <w:lang w:val="en-US"/>
        </w:rPr>
        <w:t xml:space="preserve">s compared to all other schedule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schedule consisting of high initial magnitude of reinforcement, slow escalation of voucher management, no bonuses for continuous abstinence, and no resets. </w:t>
      </w:r>
    </w:p>
    <w:p w14:paraId="5DBEE6EE" w14:textId="3D95E07D" w:rsidR="00CA4AC0" w:rsidRDefault="00CA4AC0" w:rsidP="00CA4AC0">
      <w:pPr>
        <w:spacing w:after="0" w:line="480" w:lineRule="auto"/>
        <w:contextualSpacing/>
        <w:rPr>
          <w:rFonts w:ascii="Times New Roman" w:hAnsi="Times New Roman" w:cs="Times New Roman"/>
          <w:sz w:val="24"/>
          <w:szCs w:val="24"/>
          <w:lang w:val="en-US"/>
        </w:rPr>
      </w:pPr>
    </w:p>
    <w:p w14:paraId="39D1F301" w14:textId="77777777" w:rsidR="004E3844" w:rsidRPr="00502A55" w:rsidRDefault="004E3844" w:rsidP="00CA4AC0">
      <w:pPr>
        <w:spacing w:after="0" w:line="480" w:lineRule="auto"/>
        <w:contextualSpacing/>
        <w:rPr>
          <w:rFonts w:ascii="Times New Roman" w:hAnsi="Times New Roman" w:cs="Times New Roman"/>
          <w:sz w:val="24"/>
          <w:szCs w:val="24"/>
          <w:lang w:val="en-US"/>
        </w:rPr>
      </w:pPr>
    </w:p>
    <w:p w14:paraId="7FAE25C7" w14:textId="77777777" w:rsidR="00CA4AC0" w:rsidRPr="00801D0E" w:rsidRDefault="00CA4AC0" w:rsidP="00CA4AC0">
      <w:pPr>
        <w:spacing w:after="0"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Matrix</w:t>
      </w:r>
      <w:r w:rsidRPr="00801D0E">
        <w:rPr>
          <w:rFonts w:ascii="Times New Roman" w:hAnsi="Times New Roman" w:cs="Times New Roman"/>
          <w:b/>
          <w:bCs/>
          <w:sz w:val="24"/>
          <w:szCs w:val="24"/>
          <w:lang w:val="en-US"/>
        </w:rPr>
        <w:t xml:space="preserve"> model</w:t>
      </w:r>
    </w:p>
    <w:p w14:paraId="56EC4405" w14:textId="5F44FE28"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ekTGCOZa","properties":{"formattedCitation":"(5\\uc0\\u8211{}7)","plainCitation":"(5–7)","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5–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participants assigned to the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intervention submitted more methamphetamine-negative urine samples as compared to those receiving treatment as usual. </w:t>
      </w:r>
    </w:p>
    <w:p w14:paraId="40FA500E"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5DDDF390" w14:textId="77777777" w:rsidR="00CA4AC0" w:rsidRPr="00801D0E" w:rsidRDefault="00CA4AC0" w:rsidP="00CA4AC0">
      <w:pPr>
        <w:spacing w:after="0" w:line="480" w:lineRule="auto"/>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ies</w:t>
      </w:r>
    </w:p>
    <w:p w14:paraId="26D5CA48" w14:textId="1C3DB4AB"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a three-arm tria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nA4XPuCQ","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t>individuals</w:t>
      </w:r>
      <w:r w:rsidRPr="00502A55">
        <w:rPr>
          <w:rFonts w:ascii="Times New Roman" w:hAnsi="Times New Roman" w:cs="Times New Roman"/>
          <w:sz w:val="24"/>
          <w:szCs w:val="24"/>
          <w:lang w:val="en-US"/>
        </w:rPr>
        <w:t xml:space="preserve"> receiving baclofen submitted more methamphetamine-negative urines than both the placebo and gabapentin arms. Both studies comparing bupropion to placebo reported a higher treatment effectiveness score amongst those receiving buprop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6ULQ9zsQ","properties":{"formattedCitation":"(12,13,15)","plainCitation":"(12,13,15)","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15)</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In the remaining three trials, compared to placebo,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modafini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FYqJoDsb","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but not </w:t>
      </w:r>
      <w:proofErr w:type="spellStart"/>
      <w:r w:rsidRPr="00502A55">
        <w:rPr>
          <w:rFonts w:ascii="Times New Roman" w:hAnsi="Times New Roman" w:cs="Times New Roman"/>
          <w:sz w:val="24"/>
          <w:szCs w:val="24"/>
          <w:lang w:val="en-US"/>
        </w:rPr>
        <w:t>ibidulast</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4GjhtpZB","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r the PROMETA</w:t>
      </w:r>
      <w:r>
        <w:rPr>
          <w:rFonts w:ascii="Times New Roman" w:hAnsi="Times New Roman" w:cs="Times New Roman"/>
          <w:sz w:val="24"/>
          <w:szCs w:val="24"/>
          <w:lang w:val="en-US"/>
        </w:rPr>
        <w:t xml:space="preserve"> </w:t>
      </w:r>
      <w:r w:rsidRPr="00620E27">
        <w:rPr>
          <w:rFonts w:ascii="Times New Roman" w:hAnsi="Times New Roman" w:cs="Times New Roman"/>
          <w:sz w:val="24"/>
          <w:szCs w:val="24"/>
          <w:vertAlign w:val="superscript"/>
          <w:lang w:val="en-US"/>
        </w:rPr>
        <w:t>TM</w:t>
      </w:r>
      <w:r w:rsidRPr="00502A55">
        <w:rPr>
          <w:rFonts w:ascii="Times New Roman" w:hAnsi="Times New Roman" w:cs="Times New Roman"/>
          <w:sz w:val="24"/>
          <w:szCs w:val="24"/>
          <w:lang w:val="en-US"/>
        </w:rPr>
        <w:t xml:space="preserve"> protoco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b9AZzIJe","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w:t>
      </w:r>
    </w:p>
    <w:p w14:paraId="72BE065E"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7F0738A9" w14:textId="77777777" w:rsidR="00CA4AC0" w:rsidRPr="00502A55" w:rsidRDefault="00CA4AC0" w:rsidP="00716C2B">
      <w:pPr>
        <w:pStyle w:val="Heading5"/>
        <w:numPr>
          <w:ilvl w:val="0"/>
          <w:numId w:val="1"/>
        </w:numPr>
        <w:spacing w:before="0" w:line="480" w:lineRule="auto"/>
        <w:rPr>
          <w:rFonts w:ascii="Times New Roman" w:hAnsi="Times New Roman" w:cs="Times New Roman"/>
          <w:sz w:val="24"/>
          <w:szCs w:val="24"/>
          <w:lang w:val="en-US"/>
        </w:rPr>
      </w:pPr>
      <w:r w:rsidRPr="00502A55">
        <w:rPr>
          <w:rFonts w:ascii="Times New Roman" w:hAnsi="Times New Roman" w:cs="Times New Roman"/>
          <w:sz w:val="24"/>
          <w:szCs w:val="24"/>
          <w:lang w:val="en-US"/>
        </w:rPr>
        <w:t>Joint Probability Index, unrestricted sample of methamphetamine users</w:t>
      </w:r>
    </w:p>
    <w:p w14:paraId="5315969E" w14:textId="020B8984"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Joint probability index, defined as the probability of a methamphetamine-negative urine specimen at a given timepoint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pMpQziHm","properties":{"formattedCitation":"(18)","plainCitation":"(18)","noteIndex":0},"citationItems":[{"id":8214,"uris":["http://zotero.org/groups/919992/items/MEL6ERJ8"],"itemData":{"id":8214,"type":"article-journal","container-title":"NIDA research monograph","ISSN":"1046-9516","journalAbbreviation":"NIDA Res Monogr","language":"eng","note":"PMID: 9467800","page":"208-220","source":"PubMed","title":"Treatment effectiveness score as an outcome measure in clinical trials","volume":"175","author":[{"family":"Ling","given":"W."},{"family":"Shoptaw","given":"S."},{"family":"Wesson","given":"D."},{"family":"Rawson","given":"R. A."},{"family":"Compton","given":"M."},{"family":"Klett","given":"C. J."}],"issued":{"date-parts":[["1997"]]}}}],"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was reported in four studies.</w:t>
      </w:r>
    </w:p>
    <w:p w14:paraId="7E400289" w14:textId="77777777" w:rsidR="00CA4AC0" w:rsidRPr="00502A55" w:rsidRDefault="00CA4AC0" w:rsidP="00CA4AC0">
      <w:pPr>
        <w:spacing w:after="0" w:line="480" w:lineRule="auto"/>
        <w:jc w:val="both"/>
        <w:rPr>
          <w:rFonts w:ascii="Times New Roman" w:hAnsi="Times New Roman" w:cs="Times New Roman"/>
          <w:sz w:val="24"/>
          <w:szCs w:val="24"/>
          <w:lang w:val="en-US"/>
        </w:rPr>
      </w:pPr>
    </w:p>
    <w:p w14:paraId="78AE4B7C" w14:textId="77777777" w:rsidR="00CA4AC0" w:rsidRPr="00801D0E" w:rsidRDefault="00CA4AC0" w:rsidP="00CA4AC0">
      <w:pPr>
        <w:spacing w:after="0" w:line="480" w:lineRule="auto"/>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ies</w:t>
      </w:r>
    </w:p>
    <w:p w14:paraId="5192CEDB" w14:textId="41377D2C" w:rsidR="00CA4AC0" w:rsidRPr="00502A55" w:rsidRDefault="00CA4AC0" w:rsidP="00CA4AC0">
      <w:pPr>
        <w:spacing w:after="0" w:line="480" w:lineRule="auto"/>
        <w:contextualSpacing/>
        <w:jc w:val="both"/>
        <w:rPr>
          <w:rFonts w:ascii="Times New Roman" w:hAnsi="Times New Roman" w:cs="Times New Roman"/>
          <w:sz w:val="24"/>
          <w:szCs w:val="24"/>
          <w:lang w:val="en-US"/>
        </w:rPr>
      </w:pPr>
      <w:proofErr w:type="spellStart"/>
      <w:r w:rsidRPr="00502A55">
        <w:rPr>
          <w:rFonts w:ascii="Times New Roman" w:hAnsi="Times New Roman" w:cs="Times New Roman"/>
          <w:sz w:val="24"/>
          <w:szCs w:val="24"/>
          <w:lang w:val="en-US"/>
        </w:rPr>
        <w:t>Heinzerling</w:t>
      </w:r>
      <w:proofErr w:type="spellEnd"/>
      <w:r w:rsidRPr="00502A55">
        <w:rPr>
          <w:rFonts w:ascii="Times New Roman" w:hAnsi="Times New Roman" w:cs="Times New Roman"/>
          <w:sz w:val="24"/>
          <w:szCs w:val="24"/>
          <w:lang w:val="en-US"/>
        </w:rPr>
        <w:t xml:space="preserve"> 2006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hY4ODe1g","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at 16 weeks, those assigned to baclofen had a greater probability of submitting a methamphetamine-negative urine sample as compared to those in the placebo and gabapentin arms. In one study each,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buprop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XFqOAwAa","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modafini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t83ueKIG","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ver placebo. In the remaining study,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placebo over </w:t>
      </w:r>
      <w:proofErr w:type="spellStart"/>
      <w:r w:rsidRPr="00502A55">
        <w:rPr>
          <w:rFonts w:ascii="Times New Roman" w:hAnsi="Times New Roman" w:cs="Times New Roman"/>
          <w:sz w:val="24"/>
          <w:szCs w:val="24"/>
          <w:lang w:val="en-US"/>
        </w:rPr>
        <w:t>ibidulast</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qHlqpFZw","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w:t>
      </w:r>
    </w:p>
    <w:p w14:paraId="08167650"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60C58ADD"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Consecutive weeks of abstinence in final two weeks of treatment/study, unrestricted sample of methamphetamine users</w:t>
      </w:r>
    </w:p>
    <w:p w14:paraId="156D3C25"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1AA91496"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lastRenderedPageBreak/>
        <w:t>Six studies reported the proportion of participants in each study arm that attained consecutive weeks of abstinence, confirmed by urine drug screen, in the final two weeks of the treatment period (i.e., weeks 11 and 12).</w:t>
      </w:r>
    </w:p>
    <w:p w14:paraId="63877A5C"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F6DFA48" w14:textId="77777777"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ies</w:t>
      </w:r>
    </w:p>
    <w:p w14:paraId="19277459" w14:textId="7992B9E4"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Tw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tFFWfGO9","properties":{"formattedCitation":"(15,19,20)","plainCitation":"(15,19,20)","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5,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f the three studies comparing bupropion to placebo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bupropion. In the remaining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Rp0clxK4","properties":{"formattedCitation":"(21)","plainCitation":"(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 higher proportion of placebo participants achieved consecutive weeks of abstinence in the final two weeks of the treatment period. </w:t>
      </w:r>
      <w:proofErr w:type="spellStart"/>
      <w:r w:rsidRPr="00502A55">
        <w:rPr>
          <w:rFonts w:ascii="Times New Roman" w:hAnsi="Times New Roman" w:cs="Times New Roman"/>
          <w:sz w:val="24"/>
          <w:szCs w:val="24"/>
          <w:lang w:val="en-US"/>
        </w:rPr>
        <w:t>Heinzerling</w:t>
      </w:r>
      <w:proofErr w:type="spellEnd"/>
      <w:r w:rsidRPr="00502A55">
        <w:rPr>
          <w:rFonts w:ascii="Times New Roman" w:hAnsi="Times New Roman" w:cs="Times New Roman"/>
          <w:sz w:val="24"/>
          <w:szCs w:val="24"/>
          <w:lang w:val="en-US"/>
        </w:rPr>
        <w:t xml:space="preserve"> 2020</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AyUKqBxR","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02A55">
        <w:rPr>
          <w:rFonts w:ascii="Times New Roman" w:hAnsi="Times New Roman" w:cs="Times New Roman"/>
          <w:sz w:val="24"/>
          <w:szCs w:val="24"/>
          <w:lang w:val="en-US"/>
        </w:rPr>
        <w:t xml:space="preserve">and Anderson 2012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GhmbNsGv","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placebo over </w:t>
      </w:r>
      <w:proofErr w:type="spellStart"/>
      <w:r w:rsidRPr="00502A55">
        <w:rPr>
          <w:rFonts w:ascii="Times New Roman" w:hAnsi="Times New Roman" w:cs="Times New Roman"/>
          <w:sz w:val="24"/>
          <w:szCs w:val="24"/>
          <w:lang w:val="en-US"/>
        </w:rPr>
        <w:t>ibudilast</w:t>
      </w:r>
      <w:proofErr w:type="spellEnd"/>
      <w:r w:rsidRPr="00502A55">
        <w:rPr>
          <w:rFonts w:ascii="Times New Roman" w:hAnsi="Times New Roman" w:cs="Times New Roman"/>
          <w:sz w:val="24"/>
          <w:szCs w:val="24"/>
          <w:lang w:val="en-US"/>
        </w:rPr>
        <w:t xml:space="preserve"> and modafinil 200 mg, respectively. Results varied across the two studies that compared modafinil 400 mg to placebo with one reporting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placeb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VrLvIXcB","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the other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yjBsr4r4","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ing no difference between groups. In the modafinil dose comparison (400 mg vs 200 mg) reported by Anderson 2012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2peG9PLG","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more participants receiving the 400 mg dose achieved two weeks of consecutive abstinence at the end of treatment.</w:t>
      </w:r>
    </w:p>
    <w:p w14:paraId="19A74C28"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42215B7F" w14:textId="77777777" w:rsidR="00CA4AC0" w:rsidRPr="00502A55" w:rsidRDefault="00CA4AC0" w:rsidP="00716C2B">
      <w:pPr>
        <w:pStyle w:val="Heading5"/>
        <w:numPr>
          <w:ilvl w:val="0"/>
          <w:numId w:val="1"/>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Consecutive weeks of abstinence at any other period during follow-up, unrestricted sample of methamphetamine users</w:t>
      </w:r>
    </w:p>
    <w:p w14:paraId="14BFDD1F"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1F92BAC4"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Several studies reported the proportion of participants achieving consecutive weeks of abstinence at any other period during the study (i.e., not limited to the final two weeks of treatment or study). The duration of abstinence (i.e., the number of consecutive weeks) varied across studies. For example, some studies required two or more weeks of abstinence while others required longer durations. </w:t>
      </w:r>
    </w:p>
    <w:p w14:paraId="5B13B623"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0C3DF368" w14:textId="77777777" w:rsidR="004E3844" w:rsidRDefault="004E3844" w:rsidP="00CA4AC0">
      <w:pPr>
        <w:rPr>
          <w:rFonts w:ascii="Times New Roman" w:hAnsi="Times New Roman" w:cs="Times New Roman"/>
          <w:b/>
          <w:bCs/>
          <w:sz w:val="24"/>
          <w:szCs w:val="24"/>
          <w:lang w:val="en-US"/>
        </w:rPr>
      </w:pPr>
    </w:p>
    <w:p w14:paraId="1E3F3AC1" w14:textId="46642DCD"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lastRenderedPageBreak/>
        <w:t>Contingency management</w:t>
      </w:r>
    </w:p>
    <w:p w14:paraId="7ABDB003" w14:textId="69976B31"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Roll 2013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2JL7IKL0","properties":{"formattedCitation":"(3)","plainCitation":"(3)","noteIndex":0},"citationItems":[{"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examined the effect of varying durations of contingency management. Compared to standard psychosocial treatment, all durations of contingency management (i.e., 1, 2 and 4 month) were associated with a higher proportion of participants achieving 12 consecutive weeks of methamphetamine abstinence. Comparing the contingency management condition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longer durations of contingency management in each of the comparisons. In a second study, Roll 2006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pgzlBC2f","properties":{"formattedCitation":"(2)","plainCitation":"(2)","noteIndex":0},"citationItems":[{"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compared the proportion of participants achieving four or more weeks of consecutive abstinence across five contingency management schedules. As compared to all other schedule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schedule comprised of low initial magnitude of reinforcement, moderate escalation, moderate bonuses for continuous abstinence and resets in voucher. </w:t>
      </w:r>
    </w:p>
    <w:p w14:paraId="5A16623E"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27C3C7CE" w14:textId="77777777" w:rsidR="00CA4AC0" w:rsidRPr="00801D0E" w:rsidRDefault="00CA4AC0" w:rsidP="00CA4AC0">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atrix</w:t>
      </w:r>
      <w:r w:rsidRPr="00801D0E">
        <w:rPr>
          <w:rFonts w:ascii="Times New Roman" w:hAnsi="Times New Roman" w:cs="Times New Roman"/>
          <w:b/>
          <w:bCs/>
          <w:sz w:val="24"/>
          <w:szCs w:val="24"/>
          <w:lang w:val="en-US"/>
        </w:rPr>
        <w:t xml:space="preserve"> model</w:t>
      </w:r>
    </w:p>
    <w:p w14:paraId="1CD4F72A" w14:textId="4BEBBE3D"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fuvNan4A","properties":{"formattedCitation":"(5\\uc0\\u8211{}7)","plainCitation":"(5–7)","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5–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a higher proportion of participants assigned to the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intervention submitted three consecutive negative urine samples (equivalent to three consecutive weeks of abstinence) as compared to those receiving treatment as usual. </w:t>
      </w:r>
    </w:p>
    <w:p w14:paraId="311ACB1E"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BEF14F6" w14:textId="77777777"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ies</w:t>
      </w:r>
    </w:p>
    <w:p w14:paraId="4E04241E" w14:textId="02DEDB90"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A higher proportion of participants assigned to baclofen achieved two and three weeks of consecutive abstinence as compared to placebo and gabapenti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RyyzFpV7","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Another study reported that a lower percentage of participants receiving the PROMETA</w:t>
      </w:r>
      <w:r>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TM</w:t>
      </w:r>
      <w:r w:rsidRPr="00502A55">
        <w:rPr>
          <w:rFonts w:ascii="Times New Roman" w:hAnsi="Times New Roman" w:cs="Times New Roman"/>
          <w:sz w:val="24"/>
          <w:szCs w:val="24"/>
          <w:lang w:val="en-US"/>
        </w:rPr>
        <w:t xml:space="preserve"> protocol achieved three weeks of consecutive abstinence as compared to placeb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yWXwOuBS","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w:t>
      </w:r>
    </w:p>
    <w:p w14:paraId="0FEA6B64"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2F26A2A9" w14:textId="4E56DC35"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Three studies compared bupropion to placebo. Of the two studi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3p6YsHLH","properties":{"formattedCitation":"(12,13,19,20)","plainCitation":"(12,13,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that reported data for two or more weeks of consecutive abstinence, both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bupropion. Two </w:t>
      </w:r>
      <w:r w:rsidRPr="00502A55">
        <w:rPr>
          <w:rFonts w:ascii="Times New Roman" w:hAnsi="Times New Roman" w:cs="Times New Roman"/>
          <w:sz w:val="24"/>
          <w:szCs w:val="24"/>
          <w:lang w:val="en-US"/>
        </w:rPr>
        <w:lastRenderedPageBreak/>
        <w:t xml:space="preserve">studies reported data for four and eight weeks of consecutive abstinence with varying results; one reported no difference between group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Gpdfbvw","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for both measures while the other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placeb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a3v5TMbl","properties":{"formattedCitation":"(21)","plainCitation":"(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Inconsistent findings were also reported in two studies providing data on consecutive abstinence for all 12 weeks of the trial with one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bupropion and the other placeb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Nlsm6rAL","properties":{"formattedCitation":"(19\\uc0\\u8211{}21)","plainCitation":"(19–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19–2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dditional data from the bupropion trials, corresponding to different durations </w:t>
      </w:r>
      <w:r w:rsidRPr="00A223F3">
        <w:rPr>
          <w:rFonts w:ascii="Times New Roman" w:hAnsi="Times New Roman" w:cs="Times New Roman"/>
          <w:sz w:val="24"/>
          <w:szCs w:val="24"/>
          <w:lang w:val="en-US"/>
        </w:rPr>
        <w:t xml:space="preserve">of consecutive abstinence, is reported in </w:t>
      </w:r>
      <w:r w:rsidR="00A223F3" w:rsidRPr="00A223F3">
        <w:rPr>
          <w:rFonts w:ascii="Times New Roman" w:hAnsi="Times New Roman" w:cs="Times New Roman"/>
          <w:b/>
          <w:sz w:val="24"/>
          <w:szCs w:val="24"/>
          <w:lang w:val="en-US"/>
        </w:rPr>
        <w:t>S1 Data</w:t>
      </w:r>
      <w:r w:rsidRPr="00A223F3">
        <w:rPr>
          <w:rFonts w:ascii="Times New Roman" w:hAnsi="Times New Roman" w:cs="Times New Roman"/>
          <w:b/>
          <w:sz w:val="24"/>
          <w:szCs w:val="24"/>
          <w:lang w:val="en-US"/>
        </w:rPr>
        <w:t>.</w:t>
      </w:r>
    </w:p>
    <w:p w14:paraId="783B043C"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0B1E5FA5" w14:textId="12EA18A3"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the four-arm trial reported by </w:t>
      </w: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6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wIa2jWQ","properties":{"formattedCitation":"(22,23)","plainCitation":"(22,23)","noteIndex":0},"citationItems":[{"id":11263,"uris":["http://zotero.org/groups/919992/items/P65SA7EK"],"itemData":{"id":11263,"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11287,"uris":["http://zotero.org/groups/919992/items/HJAWZBP2"],"itemData":{"id":11287,"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2,2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sertraline plus contingency management outperformed sertraline alone but not the contingency management plus placebo condition. When the intervention arms were combined, a lower percentage of participants receiving sertraline achieved three or more weeks of consecutive abstinence as compared to the combined placebo arms. In the analysis combining the contingency management condition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contingency management over no contingency management.</w:t>
      </w:r>
    </w:p>
    <w:p w14:paraId="2747FB82"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0F887768"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Longest period of continuous abstinence, </w:t>
      </w:r>
      <w:proofErr w:type="spellStart"/>
      <w:r w:rsidRPr="00502A55">
        <w:rPr>
          <w:rFonts w:ascii="Times New Roman" w:hAnsi="Times New Roman" w:cs="Times New Roman"/>
          <w:sz w:val="24"/>
          <w:szCs w:val="24"/>
          <w:lang w:val="en-US"/>
        </w:rPr>
        <w:t>gbMSM</w:t>
      </w:r>
      <w:proofErr w:type="spellEnd"/>
    </w:p>
    <w:p w14:paraId="015987B5"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62B7E3B3" w14:textId="77777777"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 xml:space="preserve">Cognitive </w:t>
      </w:r>
      <w:proofErr w:type="spellStart"/>
      <w:r w:rsidRPr="00801D0E">
        <w:rPr>
          <w:rFonts w:ascii="Times New Roman" w:hAnsi="Times New Roman" w:cs="Times New Roman"/>
          <w:b/>
          <w:bCs/>
          <w:sz w:val="24"/>
          <w:szCs w:val="24"/>
          <w:lang w:val="en-US"/>
        </w:rPr>
        <w:t>behavioural</w:t>
      </w:r>
      <w:proofErr w:type="spellEnd"/>
      <w:r w:rsidRPr="00801D0E">
        <w:rPr>
          <w:rFonts w:ascii="Times New Roman" w:hAnsi="Times New Roman" w:cs="Times New Roman"/>
          <w:b/>
          <w:bCs/>
          <w:sz w:val="24"/>
          <w:szCs w:val="24"/>
          <w:lang w:val="en-US"/>
        </w:rPr>
        <w:t xml:space="preserve"> therapy</w:t>
      </w:r>
    </w:p>
    <w:p w14:paraId="43A725AA" w14:textId="274B3E0F"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r w:rsidRPr="00502A55">
        <w:rPr>
          <w:rFonts w:ascii="Times New Roman" w:hAnsi="Times New Roman" w:cs="Times New Roman"/>
          <w:sz w:val="24"/>
          <w:szCs w:val="24"/>
          <w:lang w:val="en-US"/>
        </w:rPr>
        <w:t xml:space="preserve">In the four-arm trial reported by </w:t>
      </w: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5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ElY7zF6T","properties":{"formattedCitation":"(24\\uc0\\u8211{}26)","plainCitation":"(24–26)","noteIndex":0},"citationItems":[{"id":11274,"uris":["http://zotero.org/groups/919992/items/TAZVRUXA"],"itemData":{"id":11274,"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11273,"uris":["http://zotero.org/groups/919992/items/RI9MT5YV"],"itemData":{"id":11273,"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11262,"uris":["http://zotero.org/groups/919992/items/2GUMPXD4"],"itemData":{"id":11262,"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24–26)</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those receiving the combination intervention of voucher-based reinforcement plus CBT achieved a longer period of continuous abstinence as compared to both interventions alone as well as the gay and bisexual men-specific CBT condition.</w:t>
      </w:r>
    </w:p>
    <w:p w14:paraId="7E5CD5AD" w14:textId="77777777" w:rsidR="00CA4AC0" w:rsidRPr="00502A55" w:rsidRDefault="00CA4AC0" w:rsidP="00CA4AC0">
      <w:pPr>
        <w:spacing w:after="0" w:line="480" w:lineRule="auto"/>
        <w:contextualSpacing/>
        <w:jc w:val="both"/>
        <w:rPr>
          <w:rFonts w:ascii="Times New Roman" w:hAnsi="Times New Roman" w:cs="Times New Roman"/>
          <w:b/>
          <w:color w:val="2E74B5" w:themeColor="accent1" w:themeShade="BF"/>
          <w:sz w:val="24"/>
          <w:szCs w:val="24"/>
          <w:lang w:val="en-US"/>
        </w:rPr>
      </w:pPr>
    </w:p>
    <w:p w14:paraId="4A7E55C4" w14:textId="77777777"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y</w:t>
      </w:r>
    </w:p>
    <w:p w14:paraId="6BAD2D39" w14:textId="044B250E" w:rsidR="00CA4AC0" w:rsidRPr="00502A55" w:rsidRDefault="00CA4AC0" w:rsidP="00CA4AC0">
      <w:pPr>
        <w:spacing w:after="0" w:line="480" w:lineRule="auto"/>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zLu1mjio","properties":{"formattedCitation":"(27)","plainCitation":"(27)","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02A55">
        <w:rPr>
          <w:rFonts w:ascii="Times New Roman" w:hAnsi="Times New Roman" w:cs="Times New Roman"/>
          <w:sz w:val="24"/>
          <w:szCs w:val="24"/>
          <w:lang w:val="en-US"/>
        </w:rPr>
        <w:t xml:space="preserve">reported on the effect of mirtazapine on the longest period of continuous abstinence.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mirtazapine arm at 24 and 36 weeks</w:t>
      </w:r>
      <w:r>
        <w:rPr>
          <w:rFonts w:ascii="Times New Roman" w:hAnsi="Times New Roman" w:cs="Times New Roman"/>
          <w:sz w:val="24"/>
          <w:szCs w:val="24"/>
          <w:lang w:val="en-US"/>
        </w:rPr>
        <w:t>,</w:t>
      </w:r>
      <w:r w:rsidRPr="00502A55">
        <w:rPr>
          <w:rFonts w:ascii="Times New Roman" w:hAnsi="Times New Roman" w:cs="Times New Roman"/>
          <w:sz w:val="24"/>
          <w:szCs w:val="24"/>
          <w:lang w:val="en-US"/>
        </w:rPr>
        <w:t xml:space="preserve"> but not at 12 weeks. In </w:t>
      </w:r>
      <w:r w:rsidRPr="00502A55">
        <w:rPr>
          <w:rFonts w:ascii="Times New Roman" w:hAnsi="Times New Roman" w:cs="Times New Roman"/>
          <w:sz w:val="24"/>
          <w:szCs w:val="24"/>
          <w:lang w:val="en-US"/>
        </w:rPr>
        <w:lastRenderedPageBreak/>
        <w:t xml:space="preserve">another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2EYkD961","properties":{"formattedCitation":"(28)","plainCitation":"(28)","noteIndex":0},"citationItems":[{"id":11009,"uris":["http://zotero.org/groups/919992/items/CEJYN92S"],"itemData":{"id":11009,"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naltrexone was associated with a shorter period of continuous abstinence as compared to placebo. </w:t>
      </w:r>
    </w:p>
    <w:p w14:paraId="6DACC88F"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189702AC"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Treatment effectiveness score (TES), </w:t>
      </w:r>
      <w:proofErr w:type="spellStart"/>
      <w:r w:rsidRPr="00502A55">
        <w:rPr>
          <w:rFonts w:ascii="Times New Roman" w:hAnsi="Times New Roman" w:cs="Times New Roman"/>
          <w:sz w:val="24"/>
          <w:szCs w:val="24"/>
          <w:lang w:val="en-US"/>
        </w:rPr>
        <w:t>gbMSM</w:t>
      </w:r>
      <w:proofErr w:type="spellEnd"/>
    </w:p>
    <w:p w14:paraId="744E4989"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7A6810CA" w14:textId="77777777" w:rsidR="00CA4AC0" w:rsidRPr="00801D0E" w:rsidRDefault="00CA4AC0" w:rsidP="00CA4AC0">
      <w:pPr>
        <w:rPr>
          <w:rFonts w:ascii="Times New Roman" w:hAnsi="Times New Roman" w:cs="Times New Roman"/>
          <w:b/>
          <w:bCs/>
          <w:color w:val="2E74B5" w:themeColor="accent1" w:themeShade="BF"/>
          <w:sz w:val="24"/>
          <w:szCs w:val="24"/>
          <w:lang w:val="en-US"/>
        </w:rPr>
      </w:pPr>
      <w:r w:rsidRPr="00801D0E">
        <w:rPr>
          <w:rFonts w:ascii="Times New Roman" w:hAnsi="Times New Roman" w:cs="Times New Roman"/>
          <w:b/>
          <w:bCs/>
          <w:sz w:val="24"/>
          <w:szCs w:val="24"/>
          <w:lang w:val="en-US"/>
        </w:rPr>
        <w:t xml:space="preserve">Cognitive </w:t>
      </w:r>
      <w:proofErr w:type="spellStart"/>
      <w:r w:rsidRPr="00801D0E">
        <w:rPr>
          <w:rFonts w:ascii="Times New Roman" w:hAnsi="Times New Roman" w:cs="Times New Roman"/>
          <w:b/>
          <w:bCs/>
          <w:sz w:val="24"/>
          <w:szCs w:val="24"/>
          <w:lang w:val="en-US"/>
        </w:rPr>
        <w:t>behavioural</w:t>
      </w:r>
      <w:proofErr w:type="spellEnd"/>
      <w:r w:rsidRPr="00801D0E">
        <w:rPr>
          <w:rFonts w:ascii="Times New Roman" w:hAnsi="Times New Roman" w:cs="Times New Roman"/>
          <w:b/>
          <w:bCs/>
          <w:sz w:val="24"/>
          <w:szCs w:val="24"/>
          <w:lang w:val="en-US"/>
        </w:rPr>
        <w:t xml:space="preserve"> therapy</w:t>
      </w:r>
    </w:p>
    <w:p w14:paraId="055917B0" w14:textId="7EB82139" w:rsidR="00CA4AC0" w:rsidRPr="00502A55" w:rsidRDefault="00CA4AC0" w:rsidP="00CA4AC0">
      <w:pPr>
        <w:spacing w:after="0" w:line="480" w:lineRule="auto"/>
        <w:contextualSpacing/>
        <w:jc w:val="both"/>
        <w:rPr>
          <w:rFonts w:ascii="Times New Roman" w:hAnsi="Times New Roman" w:cs="Times New Roman"/>
          <w:sz w:val="24"/>
          <w:szCs w:val="24"/>
          <w:lang w:val="en-US"/>
        </w:rPr>
      </w:pP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5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0PcU6im","properties":{"formattedCitation":"(24\\uc0\\u8211{}26)","plainCitation":"(24–26)","noteIndex":0},"citationItems":[{"id":11274,"uris":["http://zotero.org/groups/919992/items/TAZVRUXA"],"itemData":{"id":11274,"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11273,"uris":["http://zotero.org/groups/919992/items/RI9MT5YV"],"itemData":{"id":11273,"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11262,"uris":["http://zotero.org/groups/919992/items/2GUMPXD4"],"itemData":{"id":11262,"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24–26)</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the combination intervention of voucher-based reinforcement plus CBT outperformed both interventions alone as well as the gay and bisexual men-specific CBT condition. However, at longer follow-up (i.e., 52 weeks), the combination intervention only outperformed the gay and bisexual men-specific CBT. Compared to the CBT condition, those receiving gay and bisexual men-specific CBT submitted more methamphetamine-negative urine samples at the short-term (16 week) but not long-term (52 week) follow-up. </w:t>
      </w:r>
    </w:p>
    <w:p w14:paraId="45EE699E"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656B274" w14:textId="15DE3CEF"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a second study, </w:t>
      </w: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8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hMul5TNk","properties":{"formattedCitation":"(29)","plainCitation":"(29)","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02A55">
        <w:rPr>
          <w:rFonts w:ascii="Times New Roman" w:hAnsi="Times New Roman" w:cs="Times New Roman"/>
          <w:sz w:val="24"/>
          <w:szCs w:val="24"/>
          <w:lang w:val="en-US"/>
        </w:rPr>
        <w:t>reported that participants receiving gay-specific CBT submitted more methamphetamine-negative urine samples as compared to those assigned to gay social support therapy.</w:t>
      </w:r>
    </w:p>
    <w:p w14:paraId="2709071A" w14:textId="77777777" w:rsidR="00CA4AC0" w:rsidRPr="00502A55" w:rsidRDefault="00CA4AC0" w:rsidP="00CA4AC0">
      <w:pPr>
        <w:spacing w:after="0" w:line="480" w:lineRule="auto"/>
        <w:contextualSpacing/>
        <w:rPr>
          <w:rFonts w:ascii="Times New Roman" w:hAnsi="Times New Roman" w:cs="Times New Roman"/>
          <w:i/>
          <w:sz w:val="24"/>
          <w:szCs w:val="24"/>
          <w:lang w:val="en-US"/>
        </w:rPr>
      </w:pPr>
    </w:p>
    <w:p w14:paraId="206226B2"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Joint Probability Index, </w:t>
      </w:r>
      <w:proofErr w:type="spellStart"/>
      <w:r w:rsidRPr="00502A55">
        <w:rPr>
          <w:rFonts w:ascii="Times New Roman" w:hAnsi="Times New Roman" w:cs="Times New Roman"/>
          <w:sz w:val="24"/>
          <w:szCs w:val="24"/>
          <w:lang w:val="en-US"/>
        </w:rPr>
        <w:t>gbMSM</w:t>
      </w:r>
      <w:proofErr w:type="spellEnd"/>
    </w:p>
    <w:p w14:paraId="7073419E" w14:textId="77777777" w:rsidR="00CA4AC0" w:rsidRPr="00502A55" w:rsidRDefault="00CA4AC0" w:rsidP="00CA4AC0">
      <w:pPr>
        <w:spacing w:after="0" w:line="480" w:lineRule="auto"/>
        <w:contextualSpacing/>
        <w:rPr>
          <w:rFonts w:ascii="Times New Roman" w:hAnsi="Times New Roman" w:cs="Times New Roman"/>
          <w:i/>
          <w:sz w:val="24"/>
          <w:szCs w:val="24"/>
          <w:lang w:val="en-US"/>
        </w:rPr>
      </w:pPr>
    </w:p>
    <w:p w14:paraId="10A94B21" w14:textId="77777777"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 xml:space="preserve">Cognitive </w:t>
      </w:r>
      <w:proofErr w:type="spellStart"/>
      <w:r w:rsidRPr="00801D0E">
        <w:rPr>
          <w:rFonts w:ascii="Times New Roman" w:hAnsi="Times New Roman" w:cs="Times New Roman"/>
          <w:b/>
          <w:bCs/>
          <w:sz w:val="24"/>
          <w:szCs w:val="24"/>
          <w:lang w:val="en-US"/>
        </w:rPr>
        <w:t>behavioural</w:t>
      </w:r>
      <w:proofErr w:type="spellEnd"/>
      <w:r w:rsidRPr="00801D0E">
        <w:rPr>
          <w:rFonts w:ascii="Times New Roman" w:hAnsi="Times New Roman" w:cs="Times New Roman"/>
          <w:b/>
          <w:bCs/>
          <w:sz w:val="24"/>
          <w:szCs w:val="24"/>
          <w:lang w:val="en-US"/>
        </w:rPr>
        <w:t xml:space="preserve"> therapy</w:t>
      </w:r>
    </w:p>
    <w:p w14:paraId="49B3E6DD" w14:textId="379B827D" w:rsidR="00CA4AC0" w:rsidRDefault="00CA4AC0" w:rsidP="00CA4AC0">
      <w:pPr>
        <w:spacing w:after="0" w:line="480" w:lineRule="auto"/>
        <w:jc w:val="both"/>
        <w:rPr>
          <w:rFonts w:ascii="Times New Roman" w:hAnsi="Times New Roman" w:cs="Times New Roman"/>
          <w:sz w:val="24"/>
          <w:szCs w:val="24"/>
          <w:lang w:val="en-US"/>
        </w:rPr>
      </w:pP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8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L6nTPvDp","properties":{"formattedCitation":"(29)","plainCitation":"(29)","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compared to gay social support therapy, those receiving the gay-specific CBT intervention had a greater probability of submitting a methamphetamine-negative urine sample. </w:t>
      </w:r>
    </w:p>
    <w:p w14:paraId="15AC76C4" w14:textId="77777777" w:rsidR="00CA4AC0" w:rsidRDefault="00CA4AC0" w:rsidP="00CA4AC0">
      <w:pPr>
        <w:spacing w:after="0" w:line="480" w:lineRule="auto"/>
        <w:jc w:val="both"/>
        <w:rPr>
          <w:rFonts w:ascii="Times New Roman" w:hAnsi="Times New Roman" w:cs="Times New Roman"/>
          <w:sz w:val="24"/>
          <w:szCs w:val="24"/>
          <w:lang w:val="en-US"/>
        </w:rPr>
      </w:pPr>
    </w:p>
    <w:p w14:paraId="4F910AE1" w14:textId="77777777" w:rsidR="004E3844" w:rsidRDefault="004E3844" w:rsidP="00CA4AC0">
      <w:pPr>
        <w:spacing w:after="0" w:line="480" w:lineRule="auto"/>
        <w:jc w:val="both"/>
        <w:rPr>
          <w:rFonts w:ascii="Times New Roman" w:hAnsi="Times New Roman" w:cs="Times New Roman"/>
          <w:b/>
          <w:sz w:val="24"/>
          <w:szCs w:val="24"/>
          <w:lang w:val="en-US"/>
        </w:rPr>
      </w:pPr>
    </w:p>
    <w:p w14:paraId="145505D0" w14:textId="3FAF9FC4" w:rsidR="00CA4AC0" w:rsidRPr="00383425" w:rsidRDefault="00CA4AC0" w:rsidP="00CA4AC0">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Ecological momentary assessments</w:t>
      </w:r>
    </w:p>
    <w:p w14:paraId="1CCCB06A" w14:textId="26F2DC17" w:rsidR="00CA4AC0" w:rsidRPr="00DC75C8" w:rsidRDefault="00CA4AC0" w:rsidP="00CA4AC0">
      <w:pPr>
        <w:spacing w:after="0" w:line="480" w:lineRule="auto"/>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the trial reported by </w:t>
      </w:r>
      <w:proofErr w:type="spellStart"/>
      <w:r w:rsidRPr="00502A55">
        <w:rPr>
          <w:rFonts w:ascii="Times New Roman" w:hAnsi="Times New Roman" w:cs="Times New Roman"/>
          <w:sz w:val="24"/>
          <w:szCs w:val="24"/>
          <w:lang w:val="en-US"/>
        </w:rPr>
        <w:t>Reback</w:t>
      </w:r>
      <w:proofErr w:type="spellEnd"/>
      <w:r w:rsidRPr="00502A55">
        <w:rPr>
          <w:rFonts w:ascii="Times New Roman" w:hAnsi="Times New Roman" w:cs="Times New Roman"/>
          <w:sz w:val="24"/>
          <w:szCs w:val="24"/>
          <w:lang w:val="en-US"/>
        </w:rPr>
        <w:t xml:space="preserve"> 2018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LoLtlIyX","properties":{"formattedCitation":"(30)","plainCitation":"(30)","noteIndex":0},"citationItems":[{"id":11011,"uris":["http://zotero.org/groups/919992/items/XRMYM43Y"],"itemData":{"id":11011,"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participants were randomized to mobile app-based ecological momentary assessments plus a web-based visualization dashboard with or without counselling. The study also included a third group of matched historical controls. Both intervention groups outperformed the matched historical control group. Comparing the two intervention arm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intervention without the counselling component. </w:t>
      </w:r>
    </w:p>
    <w:p w14:paraId="7398A0A8"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4158382E"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onsecutive weeks of abstinence, </w:t>
      </w:r>
      <w:proofErr w:type="spellStart"/>
      <w:r w:rsidRPr="00502A55">
        <w:rPr>
          <w:rFonts w:ascii="Times New Roman" w:hAnsi="Times New Roman" w:cs="Times New Roman"/>
          <w:sz w:val="24"/>
          <w:szCs w:val="24"/>
          <w:lang w:val="en-US"/>
        </w:rPr>
        <w:t>gbMSM</w:t>
      </w:r>
      <w:proofErr w:type="spellEnd"/>
    </w:p>
    <w:p w14:paraId="70700CF5"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15AE0173" w14:textId="77777777"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 xml:space="preserve">Cognitive </w:t>
      </w:r>
      <w:proofErr w:type="spellStart"/>
      <w:r w:rsidRPr="00801D0E">
        <w:rPr>
          <w:rFonts w:ascii="Times New Roman" w:hAnsi="Times New Roman" w:cs="Times New Roman"/>
          <w:b/>
          <w:bCs/>
          <w:sz w:val="24"/>
          <w:szCs w:val="24"/>
          <w:lang w:val="en-US"/>
        </w:rPr>
        <w:t>behavioural</w:t>
      </w:r>
      <w:proofErr w:type="spellEnd"/>
      <w:r w:rsidRPr="00801D0E">
        <w:rPr>
          <w:rFonts w:ascii="Times New Roman" w:hAnsi="Times New Roman" w:cs="Times New Roman"/>
          <w:b/>
          <w:bCs/>
          <w:sz w:val="24"/>
          <w:szCs w:val="24"/>
          <w:lang w:val="en-US"/>
        </w:rPr>
        <w:t xml:space="preserve"> therapy</w:t>
      </w:r>
    </w:p>
    <w:p w14:paraId="4F7A68BA" w14:textId="1DB0742F" w:rsidR="00CA4AC0" w:rsidRPr="00502A55" w:rsidRDefault="00CA4AC0" w:rsidP="00CA4AC0">
      <w:pPr>
        <w:spacing w:after="0" w:line="480" w:lineRule="auto"/>
        <w:jc w:val="both"/>
        <w:rPr>
          <w:rFonts w:ascii="Times New Roman" w:hAnsi="Times New Roman" w:cs="Times New Roman"/>
          <w:sz w:val="24"/>
          <w:szCs w:val="24"/>
          <w:lang w:val="en-US"/>
        </w:rPr>
      </w:pPr>
      <w:proofErr w:type="spellStart"/>
      <w:r w:rsidRPr="00502A55">
        <w:rPr>
          <w:rFonts w:ascii="Times New Roman" w:hAnsi="Times New Roman" w:cs="Times New Roman"/>
          <w:sz w:val="24"/>
          <w:szCs w:val="24"/>
          <w:lang w:val="en-US"/>
        </w:rPr>
        <w:t>Shoptaw</w:t>
      </w:r>
      <w:proofErr w:type="spellEnd"/>
      <w:r w:rsidRPr="00502A55">
        <w:rPr>
          <w:rFonts w:ascii="Times New Roman" w:hAnsi="Times New Roman" w:cs="Times New Roman"/>
          <w:sz w:val="24"/>
          <w:szCs w:val="24"/>
          <w:lang w:val="en-US"/>
        </w:rPr>
        <w:t xml:space="preserve"> 2008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Wg0Gtrfb","properties":{"formattedCitation":"(29)","plainCitation":"(29)","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compared to gay social support therapy, a higher proportion of participants assigned to the gay-specific CBT intervention achieved two consecutive weeks of abstinence.</w:t>
      </w:r>
    </w:p>
    <w:p w14:paraId="26107A25"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12A975C" w14:textId="77777777"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Pharmacotherapies</w:t>
      </w:r>
    </w:p>
    <w:p w14:paraId="39FD8DEC" w14:textId="1C348F53"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As compared to placebo, a higher proportion of participants receiving mirtazapine achieved two consecutive weeks of abstinence during the 11</w:t>
      </w:r>
      <w:r w:rsidRPr="00502A55">
        <w:rPr>
          <w:rFonts w:ascii="Times New Roman" w:hAnsi="Times New Roman" w:cs="Times New Roman"/>
          <w:sz w:val="24"/>
          <w:szCs w:val="24"/>
          <w:vertAlign w:val="superscript"/>
          <w:lang w:val="en-US"/>
        </w:rPr>
        <w:t>th</w:t>
      </w:r>
      <w:r w:rsidRPr="00502A55">
        <w:rPr>
          <w:rFonts w:ascii="Times New Roman" w:hAnsi="Times New Roman" w:cs="Times New Roman"/>
          <w:sz w:val="24"/>
          <w:szCs w:val="24"/>
          <w:lang w:val="en-US"/>
        </w:rPr>
        <w:t xml:space="preserve"> and 12</w:t>
      </w:r>
      <w:r w:rsidRPr="00502A55">
        <w:rPr>
          <w:rFonts w:ascii="Times New Roman" w:hAnsi="Times New Roman" w:cs="Times New Roman"/>
          <w:sz w:val="24"/>
          <w:szCs w:val="24"/>
          <w:vertAlign w:val="superscript"/>
          <w:lang w:val="en-US"/>
        </w:rPr>
        <w:t>th</w:t>
      </w:r>
      <w:r w:rsidRPr="00502A55">
        <w:rPr>
          <w:rFonts w:ascii="Times New Roman" w:hAnsi="Times New Roman" w:cs="Times New Roman"/>
          <w:sz w:val="24"/>
          <w:szCs w:val="24"/>
          <w:lang w:val="en-US"/>
        </w:rPr>
        <w:t xml:space="preserve"> weeks of the trial reported by Coffin 2020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wo0DKd7w","properties":{"formattedCitation":"(27)","plainCitation":"(27)","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Results were consistent for the final two weeks of treatment (i.e., weeks 23 and 24) as well as the final two weeks of the study (i.e., weeks 35 and 36).</w:t>
      </w:r>
    </w:p>
    <w:p w14:paraId="4F3A66FB" w14:textId="77777777" w:rsidR="00CA4AC0" w:rsidRPr="00502A55" w:rsidRDefault="00CA4AC0" w:rsidP="00CA4AC0">
      <w:pPr>
        <w:spacing w:after="0" w:line="480" w:lineRule="auto"/>
        <w:rPr>
          <w:rFonts w:ascii="Times New Roman" w:hAnsi="Times New Roman" w:cs="Times New Roman"/>
          <w:sz w:val="24"/>
          <w:szCs w:val="24"/>
          <w:lang w:val="en-US"/>
        </w:rPr>
      </w:pPr>
    </w:p>
    <w:p w14:paraId="0E8D99A2"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Longest period of continuous abstinence, participants with mental health co-morbidities</w:t>
      </w:r>
    </w:p>
    <w:p w14:paraId="694B8549"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11452C85" w14:textId="062AE51B"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Wang 2019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2QOEITPM","properties":{"formattedCitation":"(31)","plainCitation":"(31)","noteIndex":0},"citationItems":[{"id":11008,"uris":["http://zotero.org/groups/919992/items/UVLE7LLD"],"itemData":{"id":11008,"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cruited participants with a history of methamphetamine-associated psychosis but without current psychotic symptoms. Compared to placebo, participants receiving paliperidone achieved a longer period of continuous abstinence. </w:t>
      </w:r>
    </w:p>
    <w:p w14:paraId="25C9AC7B"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44EAAD12" w14:textId="77777777" w:rsidR="00CA4AC0" w:rsidRPr="00502A55" w:rsidRDefault="00CA4AC0" w:rsidP="00716C2B">
      <w:pPr>
        <w:pStyle w:val="Heading5"/>
        <w:numPr>
          <w:ilvl w:val="0"/>
          <w:numId w:val="1"/>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Treatment effectiveness score (TES), participants with mental health co-morbidities</w:t>
      </w:r>
    </w:p>
    <w:p w14:paraId="79FE62D4"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2F22504F" w14:textId="62F998E5"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Among participants with a history of methamphetamine-associated psychosis but without current psychotic symptoms, those receiving paliperidone submitted more methamphetamine-negative urine samples as compared to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BUkWAPgq","properties":{"formattedCitation":"(31)","plainCitation":"(31)","noteIndex":0},"citationItems":[{"id":11008,"uris":["http://zotero.org/groups/919992/items/UVLE7LLD"],"itemData":{"id":11008,"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p>
    <w:p w14:paraId="526FB2C0" w14:textId="77777777" w:rsidR="00CA4AC0" w:rsidRPr="00502A55" w:rsidRDefault="00CA4AC0" w:rsidP="00CA4AC0">
      <w:pPr>
        <w:spacing w:after="0" w:line="480" w:lineRule="auto"/>
        <w:rPr>
          <w:rFonts w:ascii="Times New Roman" w:hAnsi="Times New Roman" w:cs="Times New Roman"/>
          <w:sz w:val="24"/>
          <w:szCs w:val="24"/>
          <w:lang w:val="en-US"/>
        </w:rPr>
      </w:pPr>
    </w:p>
    <w:p w14:paraId="2229579A"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Consecutive weeks of abstinence, participants with mental health co-morbidities</w:t>
      </w:r>
    </w:p>
    <w:p w14:paraId="27127F58"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0BAC28FD" w14:textId="6E543235"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Anderson 2015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4dysUy12","properties":{"formattedCitation":"(21)","plainCitation":"(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subgroup data for participants with greater severity of depression as well as those with adult ADHD. The direction of effect for both analyses is unclear</w:t>
      </w:r>
      <w:r>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 xml:space="preserve"> as results were reported inadequately.</w:t>
      </w:r>
    </w:p>
    <w:p w14:paraId="66AD3977"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1E8275FB" w14:textId="77777777" w:rsidR="00CA4AC0" w:rsidRPr="00502A55" w:rsidRDefault="00CA4AC0" w:rsidP="00716C2B">
      <w:pPr>
        <w:pStyle w:val="Heading5"/>
        <w:numPr>
          <w:ilvl w:val="0"/>
          <w:numId w:val="1"/>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Longest period of continuous abstinence, participants with heavy baseline methamphetamine use</w:t>
      </w:r>
    </w:p>
    <w:p w14:paraId="0DF4D94E"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054144E1" w14:textId="409D077E"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In a subgroup analysis restricted to those with three or more methamphetamine-positive urine samples during the lead-in period, participants assigned to bupropion achieved a longer period of continuous abstinence as compared to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04ecCGNF","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In a secon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xCgpH98y","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participants with heavy baseline methamphetamine use (&gt;18 days of past 30) assigned to modafinil achieved a longer period of continuous abstinence as compared to placebo.</w:t>
      </w:r>
    </w:p>
    <w:p w14:paraId="33FC206A"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6A745095"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Treatment effectiveness score (TES), participants with heavy baseline methamphetamine use</w:t>
      </w:r>
    </w:p>
    <w:p w14:paraId="0B444850"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5596D2EB" w14:textId="40B0D70A"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Four studies reported the proportion or mean number of methamphetamine-negative urine samples submitted by participants with heavy baseline methamphetamine use. One study each reported </w:t>
      </w:r>
      <w:r w:rsidRPr="00502A55">
        <w:rPr>
          <w:rFonts w:ascii="Times New Roman" w:hAnsi="Times New Roman" w:cs="Times New Roman"/>
          <w:color w:val="000000" w:themeColor="text1"/>
          <w:sz w:val="24"/>
          <w:szCs w:val="24"/>
          <w:lang w:val="en-US"/>
        </w:rPr>
        <w:lastRenderedPageBreak/>
        <w:t xml:space="preserve">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xx3a5jqk","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WImtQKG7","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combination naltrexone and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5G4s5z9p","properties":{"formattedCitation":"(32)","plainCitation":"(32)","noteIndex":0},"citationItems":[{"id":11256,"uris":["http://zotero.org/groups/919992/items/Q7XMB3YD"],"itemData":{"id":11256,"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2)</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over placebo. The remaining study reported no difference between </w:t>
      </w:r>
      <w:proofErr w:type="spellStart"/>
      <w:r w:rsidRPr="00502A55">
        <w:rPr>
          <w:rFonts w:ascii="Times New Roman" w:hAnsi="Times New Roman" w:cs="Times New Roman"/>
          <w:color w:val="000000" w:themeColor="text1"/>
          <w:sz w:val="24"/>
          <w:szCs w:val="24"/>
          <w:lang w:val="en-US"/>
        </w:rPr>
        <w:t>ibudilast</w:t>
      </w:r>
      <w:proofErr w:type="spellEnd"/>
      <w:r w:rsidRPr="00502A55">
        <w:rPr>
          <w:rFonts w:ascii="Times New Roman" w:hAnsi="Times New Roman" w:cs="Times New Roman"/>
          <w:color w:val="000000" w:themeColor="text1"/>
          <w:sz w:val="24"/>
          <w:szCs w:val="24"/>
          <w:lang w:val="en-US"/>
        </w:rPr>
        <w:t xml:space="preserve"> and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6ZmVVbYP","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16266182" w14:textId="77777777" w:rsidR="00CA4AC0" w:rsidRPr="00502A55" w:rsidRDefault="00CA4AC0" w:rsidP="00CA4AC0">
      <w:pPr>
        <w:spacing w:after="0" w:line="480" w:lineRule="auto"/>
        <w:contextualSpacing/>
        <w:jc w:val="both"/>
        <w:rPr>
          <w:rFonts w:ascii="Times New Roman" w:hAnsi="Times New Roman" w:cs="Times New Roman"/>
          <w:i/>
          <w:sz w:val="24"/>
          <w:szCs w:val="24"/>
          <w:lang w:val="en-US"/>
        </w:rPr>
      </w:pPr>
    </w:p>
    <w:p w14:paraId="59776D6D"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Joint Probability Index, participants with heavy baseline methamphetamine use</w:t>
      </w:r>
    </w:p>
    <w:p w14:paraId="55ADC716" w14:textId="77777777" w:rsidR="00CA4AC0" w:rsidRPr="00502A55" w:rsidRDefault="00CA4AC0" w:rsidP="00CA4AC0">
      <w:pPr>
        <w:spacing w:after="0" w:line="480" w:lineRule="auto"/>
        <w:contextualSpacing/>
        <w:rPr>
          <w:rFonts w:ascii="Times New Roman" w:hAnsi="Times New Roman" w:cs="Times New Roman"/>
          <w:b/>
          <w:color w:val="000000" w:themeColor="text1"/>
          <w:sz w:val="24"/>
          <w:szCs w:val="24"/>
          <w:lang w:val="en-US"/>
        </w:rPr>
      </w:pPr>
    </w:p>
    <w:p w14:paraId="06BB84B1" w14:textId="640594BD"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3lwUiBQL","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WTmqqaZz","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color w:val="000000" w:themeColor="text1"/>
          <w:sz w:val="24"/>
          <w:szCs w:val="24"/>
          <w:lang w:val="en-US"/>
        </w:rPr>
        <w:t>outperformed placebo in one study each</w:t>
      </w:r>
      <w:r>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 xml:space="preserve"> while the remaining study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placebo over </w:t>
      </w:r>
      <w:proofErr w:type="spellStart"/>
      <w:r w:rsidRPr="00502A55">
        <w:rPr>
          <w:rFonts w:ascii="Times New Roman" w:hAnsi="Times New Roman" w:cs="Times New Roman"/>
          <w:color w:val="000000" w:themeColor="text1"/>
          <w:sz w:val="24"/>
          <w:szCs w:val="24"/>
          <w:lang w:val="en-US"/>
        </w:rPr>
        <w:t>ibudilast</w:t>
      </w:r>
      <w:proofErr w:type="spellEnd"/>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37yezmFA","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62DE2AC7"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001C0224" w14:textId="77777777" w:rsidR="00CA4AC0" w:rsidRPr="00502A55" w:rsidRDefault="00CA4AC0" w:rsidP="00716C2B">
      <w:pPr>
        <w:pStyle w:val="Heading5"/>
        <w:numPr>
          <w:ilvl w:val="0"/>
          <w:numId w:val="1"/>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Consecutive weeks of abstinence, participants with heavy baseline methamphetamine use</w:t>
      </w:r>
    </w:p>
    <w:p w14:paraId="4D8ADD7E"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3601060" w14:textId="338F1B2C"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In two separate studies reported by the same author, a greater proportion of participants receiving </w:t>
      </w:r>
      <w:proofErr w:type="spellStart"/>
      <w:r w:rsidRPr="00502A55">
        <w:rPr>
          <w:rFonts w:ascii="Times New Roman" w:hAnsi="Times New Roman" w:cs="Times New Roman"/>
          <w:sz w:val="24"/>
          <w:szCs w:val="24"/>
          <w:lang w:val="en-US"/>
        </w:rPr>
        <w:t>ibudilast</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HxAmm2rY","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modafini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orWqeAk","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chieved two weeks of consecutive abstinence in the final weeks of treatment (weeks 11 and 12) as compared to placebo. </w:t>
      </w:r>
    </w:p>
    <w:p w14:paraId="776126C9"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519ED25" w14:textId="2AC0DEFC" w:rsidR="00CA4AC0" w:rsidRPr="00502A55" w:rsidRDefault="00CA4AC0" w:rsidP="00CA4AC0">
      <w:pPr>
        <w:spacing w:after="0" w:line="480" w:lineRule="auto"/>
        <w:contextualSpacing/>
        <w:jc w:val="both"/>
        <w:rPr>
          <w:rFonts w:ascii="Times New Roman" w:hAnsi="Times New Roman" w:cs="Times New Roman"/>
          <w:i/>
          <w:sz w:val="24"/>
          <w:szCs w:val="24"/>
          <w:lang w:val="en-US"/>
        </w:rPr>
      </w:pPr>
      <w:r w:rsidRPr="00502A55">
        <w:rPr>
          <w:rFonts w:ascii="Times New Roman" w:hAnsi="Times New Roman" w:cs="Times New Roman"/>
          <w:sz w:val="24"/>
          <w:szCs w:val="24"/>
          <w:lang w:val="en-US"/>
        </w:rPr>
        <w:t xml:space="preserve">Two studies reported the effect of bupropion </w:t>
      </w:r>
      <w:r>
        <w:rPr>
          <w:rFonts w:ascii="Times New Roman" w:hAnsi="Times New Roman" w:cs="Times New Roman"/>
          <w:sz w:val="24"/>
          <w:szCs w:val="24"/>
          <w:lang w:val="en-US"/>
        </w:rPr>
        <w:t>toward</w:t>
      </w:r>
      <w:r w:rsidRPr="00502A55">
        <w:rPr>
          <w:rFonts w:ascii="Times New Roman" w:hAnsi="Times New Roman" w:cs="Times New Roman"/>
          <w:sz w:val="24"/>
          <w:szCs w:val="24"/>
          <w:lang w:val="en-US"/>
        </w:rPr>
        <w:t xml:space="preserve"> achieving two or more consecutive weeks of abstinence among participants with heavy baseline use.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t>placebo</w:t>
      </w:r>
      <w:r w:rsidRPr="00502A55">
        <w:rPr>
          <w:rFonts w:ascii="Times New Roman" w:hAnsi="Times New Roman" w:cs="Times New Roman"/>
          <w:sz w:val="24"/>
          <w:szCs w:val="24"/>
          <w:lang w:val="en-US"/>
        </w:rPr>
        <w:t xml:space="preserve"> in one of the studie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7WeAmYJI","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hereby heavy methamphetamine use was defined as three or more positive urine samples during the lead-in. The second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KZFOvL7f","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bupropion for those who used methamphetamine on 19 to 29 days of 30 days at baseline</w:t>
      </w:r>
      <w:r>
        <w:rPr>
          <w:rFonts w:ascii="Times New Roman" w:hAnsi="Times New Roman" w:cs="Times New Roman"/>
          <w:sz w:val="24"/>
          <w:szCs w:val="24"/>
          <w:lang w:val="en-US"/>
        </w:rPr>
        <w:t>,</w:t>
      </w:r>
      <w:r w:rsidRPr="00502A55">
        <w:rPr>
          <w:rFonts w:ascii="Times New Roman" w:hAnsi="Times New Roman" w:cs="Times New Roman"/>
          <w:sz w:val="24"/>
          <w:szCs w:val="24"/>
          <w:lang w:val="en-US"/>
        </w:rPr>
        <w:t xml:space="preserve"> but not amongst those who used on all 30 days. </w:t>
      </w:r>
    </w:p>
    <w:p w14:paraId="2EAB95A9" w14:textId="77777777" w:rsidR="00CA4AC0" w:rsidRPr="00502A55" w:rsidRDefault="00CA4AC0" w:rsidP="00CA4AC0">
      <w:pPr>
        <w:spacing w:after="0" w:line="480" w:lineRule="auto"/>
        <w:contextualSpacing/>
        <w:rPr>
          <w:rFonts w:ascii="Times New Roman" w:hAnsi="Times New Roman" w:cs="Times New Roman"/>
          <w:i/>
          <w:sz w:val="24"/>
          <w:szCs w:val="24"/>
          <w:lang w:val="en-US"/>
        </w:rPr>
      </w:pPr>
    </w:p>
    <w:p w14:paraId="0799397B"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Longest period of continuous abstinence, participants with light baseline methamphetamine use</w:t>
      </w:r>
    </w:p>
    <w:p w14:paraId="1C3EE94B"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3488B245" w14:textId="3A704FC4"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lastRenderedPageBreak/>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FS7Q4hK","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bupropion over placebo amongst light methamphetamine users (0-2 methamphetamine-positive urine screens during lead-in). Another tria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7glLtdEt","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placebo over modafinil for light users (≤18 days of past 30 days).</w:t>
      </w:r>
    </w:p>
    <w:p w14:paraId="7B2BDA9A"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C6E4878"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Treatment effectiveness score (TES) and Joint Probability Index, participants with light baseline methamphetamine use</w:t>
      </w:r>
    </w:p>
    <w:p w14:paraId="0DDF0D9F"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411A4110" w14:textId="773C6D89"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roofErr w:type="spellStart"/>
      <w:r w:rsidRPr="00502A55">
        <w:rPr>
          <w:rFonts w:ascii="Times New Roman" w:hAnsi="Times New Roman" w:cs="Times New Roman"/>
          <w:color w:val="000000" w:themeColor="text1"/>
          <w:sz w:val="24"/>
          <w:szCs w:val="24"/>
          <w:lang w:val="en-US"/>
        </w:rPr>
        <w:t>Shoptaw</w:t>
      </w:r>
      <w:proofErr w:type="spellEnd"/>
      <w:r w:rsidRPr="00502A55">
        <w:rPr>
          <w:rFonts w:ascii="Times New Roman" w:hAnsi="Times New Roman" w:cs="Times New Roman"/>
          <w:color w:val="000000" w:themeColor="text1"/>
          <w:sz w:val="24"/>
          <w:szCs w:val="24"/>
          <w:lang w:val="en-US"/>
        </w:rPr>
        <w:t xml:space="preserve"> 2008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YWeC49cU","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light baseline methamphetamine users receiving bupropion submitted more methamphetamine-negative urine drugs screens than those assigned to placebo. One study each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placebo over </w:t>
      </w:r>
      <w:proofErr w:type="spellStart"/>
      <w:r w:rsidRPr="00502A55">
        <w:rPr>
          <w:rFonts w:ascii="Times New Roman" w:hAnsi="Times New Roman" w:cs="Times New Roman"/>
          <w:color w:val="000000" w:themeColor="text1"/>
          <w:sz w:val="24"/>
          <w:szCs w:val="24"/>
          <w:lang w:val="en-US"/>
        </w:rPr>
        <w:t>ibudilast</w:t>
      </w:r>
      <w:proofErr w:type="spellEnd"/>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r5uuIcrA","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color w:val="000000" w:themeColor="text1"/>
          <w:sz w:val="24"/>
          <w:szCs w:val="24"/>
          <w:lang w:val="en-US"/>
        </w:rPr>
        <w:t xml:space="preserve">and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effAdZ5p","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Similar </w:t>
      </w:r>
      <w:r w:rsidRPr="00A223F3">
        <w:rPr>
          <w:rFonts w:ascii="Times New Roman" w:hAnsi="Times New Roman" w:cs="Times New Roman"/>
          <w:color w:val="000000" w:themeColor="text1"/>
          <w:sz w:val="24"/>
          <w:szCs w:val="24"/>
          <w:lang w:val="en-US"/>
        </w:rPr>
        <w:t xml:space="preserve">results were reported for the joint probability index </w:t>
      </w:r>
      <w:r w:rsidRPr="00A223F3">
        <w:rPr>
          <w:rFonts w:ascii="Times New Roman" w:hAnsi="Times New Roman" w:cs="Times New Roman"/>
          <w:b/>
          <w:color w:val="000000" w:themeColor="text1"/>
          <w:sz w:val="24"/>
          <w:szCs w:val="24"/>
          <w:lang w:val="en-US"/>
        </w:rPr>
        <w:t>(</w:t>
      </w:r>
      <w:r w:rsidR="00A223F3" w:rsidRPr="00A223F3">
        <w:rPr>
          <w:rFonts w:ascii="Times New Roman" w:hAnsi="Times New Roman" w:cs="Times New Roman"/>
          <w:b/>
          <w:color w:val="000000" w:themeColor="text1"/>
          <w:sz w:val="24"/>
          <w:szCs w:val="24"/>
          <w:lang w:val="en-US"/>
        </w:rPr>
        <w:t>see S1 Data</w:t>
      </w:r>
      <w:r w:rsidRPr="00A223F3">
        <w:rPr>
          <w:rFonts w:ascii="Times New Roman" w:hAnsi="Times New Roman" w:cs="Times New Roman"/>
          <w:b/>
          <w:color w:val="000000" w:themeColor="text1"/>
          <w:sz w:val="24"/>
          <w:szCs w:val="24"/>
          <w:lang w:val="en-US"/>
        </w:rPr>
        <w:t>, Figure A5</w:t>
      </w:r>
      <w:r w:rsidRPr="00A223F3">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 xml:space="preserve"> </w:t>
      </w:r>
    </w:p>
    <w:p w14:paraId="273ED469"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30679291" w14:textId="77777777" w:rsidR="00CA4AC0" w:rsidRPr="00502A55" w:rsidRDefault="00CA4AC0" w:rsidP="00716C2B">
      <w:pPr>
        <w:pStyle w:val="Heading5"/>
        <w:numPr>
          <w:ilvl w:val="0"/>
          <w:numId w:val="1"/>
        </w:numPr>
        <w:rPr>
          <w:rFonts w:ascii="Times New Roman" w:hAnsi="Times New Roman" w:cs="Times New Roman"/>
          <w:sz w:val="24"/>
          <w:szCs w:val="24"/>
          <w:lang w:val="en-US"/>
        </w:rPr>
      </w:pPr>
      <w:r w:rsidRPr="00502A55">
        <w:rPr>
          <w:rFonts w:ascii="Times New Roman" w:hAnsi="Times New Roman" w:cs="Times New Roman"/>
          <w:sz w:val="24"/>
          <w:szCs w:val="24"/>
          <w:lang w:val="en-US"/>
        </w:rPr>
        <w:t>Consecutive weeks of abstinence, participants with light baseline methamphetamine use</w:t>
      </w:r>
    </w:p>
    <w:p w14:paraId="106E9706"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7DA48C8E" w14:textId="03EE583E"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Among light baseline methamphetamine users, one study each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placebo over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Em69DWeU","properties":{"formattedCitation":"(21)","plainCitation":"(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proofErr w:type="spellStart"/>
      <w:r w:rsidRPr="00502A55">
        <w:rPr>
          <w:rFonts w:ascii="Times New Roman" w:hAnsi="Times New Roman" w:cs="Times New Roman"/>
          <w:color w:val="000000" w:themeColor="text1"/>
          <w:sz w:val="24"/>
          <w:szCs w:val="24"/>
          <w:lang w:val="en-US"/>
        </w:rPr>
        <w:t>ibudilast</w:t>
      </w:r>
      <w:proofErr w:type="spellEnd"/>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JYKErAYI","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5BmlziP","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garding the proportion of participants achieving consecutive weeks of abstinence in the final two weeks of treatment (weeks 11 and 12).</w:t>
      </w:r>
    </w:p>
    <w:p w14:paraId="2CB11973"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212A1FFB" w14:textId="47B74090"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Both studie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4VqC60kS","properties":{"formattedCitation":"(12,13,21)","plainCitation":"(12,13,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2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ing the proportion of participants that achieved two or more weeks of consecutive abstinence during the trial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bupropion.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fHCM83MM","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more placebo participants achieved three or more weeks of abstinence as compared to bupropion. </w:t>
      </w:r>
    </w:p>
    <w:p w14:paraId="6819936F" w14:textId="77777777" w:rsidR="00CA4AC0" w:rsidRPr="00502A55" w:rsidRDefault="00CA4AC0" w:rsidP="00CA4AC0">
      <w:pPr>
        <w:rPr>
          <w:rFonts w:ascii="Times New Roman" w:hAnsi="Times New Roman" w:cs="Times New Roman"/>
          <w:sz w:val="24"/>
          <w:szCs w:val="24"/>
          <w:lang w:val="en-US"/>
        </w:rPr>
      </w:pPr>
    </w:p>
    <w:p w14:paraId="3839EC75" w14:textId="77777777" w:rsidR="00CA4AC0" w:rsidRPr="00502A55" w:rsidRDefault="00CA4AC0" w:rsidP="00CA4AC0">
      <w:pPr>
        <w:pStyle w:val="Heading4"/>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methamphetamine </w:t>
      </w:r>
      <w:proofErr w:type="gramStart"/>
      <w:r w:rsidRPr="00502A55">
        <w:rPr>
          <w:rFonts w:ascii="Times New Roman" w:hAnsi="Times New Roman" w:cs="Times New Roman"/>
          <w:sz w:val="24"/>
          <w:szCs w:val="24"/>
          <w:lang w:val="en-US"/>
        </w:rPr>
        <w:t>use</w:t>
      </w:r>
      <w:proofErr w:type="gramEnd"/>
    </w:p>
    <w:p w14:paraId="213103E5"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706F354A" w14:textId="77777777" w:rsidR="00CA4AC0" w:rsidRPr="00502A55" w:rsidRDefault="00CA4AC0" w:rsidP="00716C2B">
      <w:pPr>
        <w:pStyle w:val="Heading5"/>
        <w:numPr>
          <w:ilvl w:val="0"/>
          <w:numId w:val="2"/>
        </w:numPr>
        <w:rPr>
          <w:rFonts w:ascii="Times New Roman" w:hAnsi="Times New Roman" w:cs="Times New Roman"/>
          <w:sz w:val="24"/>
          <w:szCs w:val="24"/>
          <w:lang w:val="en-US"/>
        </w:rPr>
      </w:pPr>
      <w:r w:rsidRPr="00502A55">
        <w:rPr>
          <w:rFonts w:ascii="Times New Roman" w:hAnsi="Times New Roman" w:cs="Times New Roman"/>
          <w:sz w:val="24"/>
          <w:szCs w:val="24"/>
          <w:lang w:val="en-US"/>
        </w:rPr>
        <w:lastRenderedPageBreak/>
        <w:t xml:space="preserve">Change in proportion of methamphetamine-negative urine samples, unrestricted sample of methamphetamine </w:t>
      </w:r>
      <w:proofErr w:type="gramStart"/>
      <w:r w:rsidRPr="00502A55">
        <w:rPr>
          <w:rFonts w:ascii="Times New Roman" w:hAnsi="Times New Roman" w:cs="Times New Roman"/>
          <w:sz w:val="24"/>
          <w:szCs w:val="24"/>
          <w:lang w:val="en-US"/>
        </w:rPr>
        <w:t>users</w:t>
      </w:r>
      <w:proofErr w:type="gramEnd"/>
    </w:p>
    <w:p w14:paraId="755C5490"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7224FBBD" w14:textId="77777777" w:rsidR="00CA4AC0" w:rsidRPr="00801D0E" w:rsidRDefault="00CA4AC0" w:rsidP="00CA4AC0">
      <w:pPr>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Contingency management</w:t>
      </w:r>
    </w:p>
    <w:p w14:paraId="0FDA835D" w14:textId="06D08C2F"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Two studies reported the effect of contingency management on the change in methamphetamine abstinence over time using generalized estimation equations (GE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Y7NDoIqk","properties":{"formattedCitation":"(1,3)","plainCitation":"(1,3)","noteIndex":0},"citationItems":[{"id":11015,"uris":["http://zotero.org/groups/919992/items/M3MPXIVI"],"itemData":{"id":11015,"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The two studies reported 12 unique comparisons. </w:t>
      </w:r>
      <w:proofErr w:type="spellStart"/>
      <w:r w:rsidRPr="00502A55">
        <w:rPr>
          <w:rFonts w:ascii="Times New Roman" w:hAnsi="Times New Roman" w:cs="Times New Roman"/>
          <w:color w:val="000000" w:themeColor="text1"/>
          <w:sz w:val="24"/>
          <w:szCs w:val="24"/>
          <w:lang w:val="en-US"/>
        </w:rPr>
        <w:t>Chudzynski</w:t>
      </w:r>
      <w:proofErr w:type="spellEnd"/>
      <w:r w:rsidRPr="00502A55">
        <w:rPr>
          <w:rFonts w:ascii="Times New Roman" w:hAnsi="Times New Roman" w:cs="Times New Roman"/>
          <w:color w:val="000000" w:themeColor="text1"/>
          <w:sz w:val="24"/>
          <w:szCs w:val="24"/>
          <w:lang w:val="en-US"/>
        </w:rPr>
        <w:t xml:space="preserve"> 2015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jTGrdVhg","properties":{"formattedCitation":"(1)","plainCitation":"(1)","noteIndex":0},"citationItems":[{"id":11015,"uris":["http://zotero.org/groups/919992/items/M3MPXIVI"],"itemData":{"id":11015,"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over the 16-week treatment period, all contingency management conditions outperformed the no treatment condition. Compared to the intermittent unpredictable contingency management condition, those receiving continuous contingency management and those receiving intermittent predictable contingency management were more likely to submit a negative methamphetamine urine sample. Results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the intermittent predictable contingency management condition over continuous contingency management.</w:t>
      </w:r>
    </w:p>
    <w:p w14:paraId="4CEE4A72"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6CAAD213" w14:textId="1A825895"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Roll 2013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Ovu3N1DB","properties":{"formattedCitation":"(3)","plainCitation":"(3)","noteIndex":0},"citationItems":[{"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both during the treatment period (baseline to 16 weeks) and longer follow-up (26 to 52 weeks), all durations of contingency management outperformed standard psychosocial treatment. Comparing the contingency management conditions, those assigned to 4 months of contingency management were more likely to submit a negative methamphetamine urine sample as compared to those in the 2-month and 1-month contingency management arms.</w:t>
      </w:r>
    </w:p>
    <w:p w14:paraId="704A1ADC"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65F562C7" w14:textId="77777777" w:rsidR="00CA4AC0" w:rsidRPr="00801D0E" w:rsidRDefault="00CA4AC0" w:rsidP="00CA4AC0">
      <w:pPr>
        <w:rPr>
          <w:rFonts w:ascii="Times New Roman" w:hAnsi="Times New Roman" w:cs="Times New Roman"/>
          <w:b/>
          <w:bCs/>
          <w:color w:val="2E74B5" w:themeColor="accent1" w:themeShade="BF"/>
          <w:sz w:val="24"/>
          <w:szCs w:val="24"/>
          <w:lang w:val="en-US"/>
        </w:rPr>
      </w:pPr>
      <w:r w:rsidRPr="00801D0E">
        <w:rPr>
          <w:rFonts w:ascii="Times New Roman" w:hAnsi="Times New Roman" w:cs="Times New Roman"/>
          <w:b/>
          <w:bCs/>
          <w:sz w:val="24"/>
          <w:szCs w:val="24"/>
          <w:lang w:val="en-US"/>
        </w:rPr>
        <w:t>Pharmacotherapies</w:t>
      </w:r>
    </w:p>
    <w:p w14:paraId="11DB6C0D" w14:textId="6B973C29"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Two studie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oQN5oSh","properties":{"formattedCitation":"(11,16)","plainCitation":"(11,16)","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1,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regarding change in proportion of methamphetamine-negative urine samples, however, the direction of effect for each reported comparison is unclear as results were reported inadequately. One study reported that placebo participants were more likely to </w:t>
      </w:r>
      <w:r w:rsidRPr="00502A55">
        <w:rPr>
          <w:rFonts w:ascii="Times New Roman" w:hAnsi="Times New Roman" w:cs="Times New Roman"/>
          <w:color w:val="000000" w:themeColor="text1"/>
          <w:sz w:val="24"/>
          <w:szCs w:val="24"/>
          <w:lang w:val="en-US"/>
        </w:rPr>
        <w:lastRenderedPageBreak/>
        <w:t xml:space="preserve">submit a methamphetamine-negative urine sample as compared to </w:t>
      </w:r>
      <w:r>
        <w:rPr>
          <w:rFonts w:ascii="Times New Roman" w:hAnsi="Times New Roman" w:cs="Times New Roman"/>
          <w:color w:val="000000" w:themeColor="text1"/>
          <w:sz w:val="24"/>
          <w:szCs w:val="24"/>
          <w:lang w:val="en-US"/>
        </w:rPr>
        <w:t xml:space="preserve">those receiving </w:t>
      </w:r>
      <w:r w:rsidRPr="00502A55">
        <w:rPr>
          <w:rFonts w:ascii="Times New Roman" w:hAnsi="Times New Roman" w:cs="Times New Roman"/>
          <w:color w:val="000000" w:themeColor="text1"/>
          <w:sz w:val="24"/>
          <w:szCs w:val="24"/>
          <w:lang w:val="en-US"/>
        </w:rPr>
        <w:t xml:space="preserve">modafinil 400 mg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V8dAkrf8","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29CCD696"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3251043F"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methamphetamine-positive urine samples, unrestricted sample of methamphetamine </w:t>
      </w:r>
      <w:proofErr w:type="gramStart"/>
      <w:r w:rsidRPr="00502A55">
        <w:rPr>
          <w:rFonts w:ascii="Times New Roman" w:hAnsi="Times New Roman" w:cs="Times New Roman"/>
          <w:sz w:val="24"/>
          <w:szCs w:val="24"/>
          <w:lang w:val="en-US"/>
        </w:rPr>
        <w:t>users</w:t>
      </w:r>
      <w:proofErr w:type="gramEnd"/>
    </w:p>
    <w:p w14:paraId="691CB0DD"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0CB9EF2C" w14:textId="77777777" w:rsidR="00CA4AC0" w:rsidRPr="00801D0E" w:rsidRDefault="00CA4AC0" w:rsidP="00CA4AC0">
      <w:pPr>
        <w:jc w:val="both"/>
        <w:rPr>
          <w:rFonts w:ascii="Times New Roman" w:hAnsi="Times New Roman" w:cs="Times New Roman"/>
          <w:b/>
          <w:bCs/>
          <w:color w:val="2E74B5" w:themeColor="accent1" w:themeShade="BF"/>
          <w:sz w:val="24"/>
          <w:szCs w:val="24"/>
          <w:lang w:val="en-US"/>
        </w:rPr>
      </w:pPr>
      <w:r w:rsidRPr="00801D0E">
        <w:rPr>
          <w:rFonts w:ascii="Times New Roman" w:hAnsi="Times New Roman" w:cs="Times New Roman"/>
          <w:b/>
          <w:bCs/>
          <w:sz w:val="24"/>
          <w:szCs w:val="24"/>
          <w:lang w:val="en-US"/>
        </w:rPr>
        <w:t>Pharmacotherapies</w:t>
      </w:r>
    </w:p>
    <w:p w14:paraId="54191924" w14:textId="6BE022FE" w:rsidR="00CA4AC0"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Coffin 2013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dXzOx6Dh","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over the course of the trial, participants receiving aripiprazole were less likely to submit methamphetamine-positive urine samples as compared to placebo. </w:t>
      </w:r>
      <w:proofErr w:type="spellStart"/>
      <w:r w:rsidRPr="00502A55">
        <w:rPr>
          <w:rFonts w:ascii="Times New Roman" w:hAnsi="Times New Roman" w:cs="Times New Roman"/>
          <w:color w:val="000000" w:themeColor="text1"/>
          <w:sz w:val="24"/>
          <w:szCs w:val="24"/>
          <w:lang w:val="en-US"/>
        </w:rPr>
        <w:t>Shoptaw</w:t>
      </w:r>
      <w:proofErr w:type="spellEnd"/>
      <w:r w:rsidRPr="00502A55">
        <w:rPr>
          <w:rFonts w:ascii="Times New Roman" w:hAnsi="Times New Roman" w:cs="Times New Roman"/>
          <w:color w:val="000000" w:themeColor="text1"/>
          <w:sz w:val="24"/>
          <w:szCs w:val="24"/>
          <w:lang w:val="en-US"/>
        </w:rPr>
        <w:t xml:space="preserve"> 2006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aqGkpMXL","properties":{"formattedCitation":"(22,23)","plainCitation":"(22,23)","noteIndex":0},"citationItems":[{"id":11263,"uris":["http://zotero.org/groups/919992/items/P65SA7EK"],"itemData":{"id":11263,"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11287,"uris":["http://zotero.org/groups/919992/items/HJAWZBP2"],"itemData":{"id":11287,"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2,2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compared to sertraline alone, those receiving combination sertraline and contingency management were less likely to submit methamphetamine-positive urine samples over the 14-week follow-up. Results also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placebo and the placebo plus contingency management conditions over the sertraline-only condition. </w:t>
      </w:r>
      <w:proofErr w:type="spellStart"/>
      <w:r>
        <w:rPr>
          <w:rFonts w:ascii="Times New Roman" w:hAnsi="Times New Roman" w:cs="Times New Roman"/>
          <w:color w:val="000000" w:themeColor="text1"/>
          <w:sz w:val="24"/>
          <w:szCs w:val="24"/>
          <w:lang w:val="en-US"/>
        </w:rPr>
        <w:t>Fard</w:t>
      </w:r>
      <w:proofErr w:type="spellEnd"/>
      <w:r>
        <w:rPr>
          <w:rFonts w:ascii="Times New Roman" w:hAnsi="Times New Roman" w:cs="Times New Roman"/>
          <w:color w:val="000000" w:themeColor="text1"/>
          <w:sz w:val="24"/>
          <w:szCs w:val="24"/>
          <w:lang w:val="en-US"/>
        </w:rPr>
        <w:t xml:space="preserve"> 2020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zlfOe8mn","properties":{"formattedCitation":"(33)","plainCitation":"(33)","noteIndex":0},"citationItems":[{"id":"4r27nBVv/EdzjBHs7","uris":["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3)</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reported results </w:t>
      </w:r>
      <w:proofErr w:type="spellStart"/>
      <w:r>
        <w:rPr>
          <w:rFonts w:ascii="Times New Roman" w:hAnsi="Times New Roman" w:cs="Times New Roman"/>
          <w:color w:val="000000" w:themeColor="text1"/>
          <w:sz w:val="24"/>
          <w:szCs w:val="24"/>
          <w:lang w:val="en-US"/>
        </w:rPr>
        <w:t>favouring</w:t>
      </w:r>
      <w:proofErr w:type="spellEnd"/>
      <w:r>
        <w:rPr>
          <w:rFonts w:ascii="Times New Roman" w:hAnsi="Times New Roman" w:cs="Times New Roman"/>
          <w:color w:val="000000" w:themeColor="text1"/>
          <w:sz w:val="24"/>
          <w:szCs w:val="24"/>
          <w:lang w:val="en-US"/>
        </w:rPr>
        <w:t xml:space="preserve"> modafinil over CBT. One</w:t>
      </w:r>
      <w:r w:rsidRPr="00502A55">
        <w:rPr>
          <w:rFonts w:ascii="Times New Roman" w:hAnsi="Times New Roman" w:cs="Times New Roman"/>
          <w:color w:val="000000" w:themeColor="text1"/>
          <w:sz w:val="24"/>
          <w:szCs w:val="24"/>
          <w:lang w:val="en-US"/>
        </w:rPr>
        <w:t xml:space="preserv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xmkrJdYo","properties":{"formattedCitation":"(15)","plainCitation":"(15)","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5)</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examined the effect of bupropion, however, the direction of effect was unclear.</w:t>
      </w:r>
    </w:p>
    <w:p w14:paraId="61E64FB8" w14:textId="77777777" w:rsidR="00CA4AC0"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5B8D3749" w14:textId="598510C5"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Two studies reported on the effect of methylphenidate. Compared to placebo, the methylphenidate group in one of the studie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zbiT6fDz","properties":{"formattedCitation":"(34)","plainCitation":"(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experienced a greater reduction in the percentage of positive weekly urine samples. In the secon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BIDWg5QR","properties":{"formattedCitation":"(35)","plainCitation":"(35)","noteIndex":0},"citationItems":[{"id":"4r27nBVv/YyUO6R6c","uris":["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5)</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participants were randomized to receive methylphenidate, Matrix model treatment, methylphenidate plus Matrix model treatment, or no treatment. Results </w:t>
      </w:r>
      <w:proofErr w:type="spellStart"/>
      <w:r>
        <w:rPr>
          <w:rFonts w:ascii="Times New Roman" w:hAnsi="Times New Roman" w:cs="Times New Roman"/>
          <w:color w:val="000000" w:themeColor="text1"/>
          <w:sz w:val="24"/>
          <w:szCs w:val="24"/>
          <w:lang w:val="en-US"/>
        </w:rPr>
        <w:t>favoured</w:t>
      </w:r>
      <w:proofErr w:type="spellEnd"/>
      <w:r>
        <w:rPr>
          <w:rFonts w:ascii="Times New Roman" w:hAnsi="Times New Roman" w:cs="Times New Roman"/>
          <w:color w:val="000000" w:themeColor="text1"/>
          <w:sz w:val="24"/>
          <w:szCs w:val="24"/>
          <w:lang w:val="en-US"/>
        </w:rPr>
        <w:t xml:space="preserve"> methylphenidate over Matrix model and no treatment. However, the combination intervention outperformed all conditions.</w:t>
      </w:r>
    </w:p>
    <w:p w14:paraId="538EC582"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273BEBD6"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participants with a negative methamphetamine use week, unrestricted sample of methamphetamine </w:t>
      </w:r>
      <w:proofErr w:type="gramStart"/>
      <w:r w:rsidRPr="00502A55">
        <w:rPr>
          <w:rFonts w:ascii="Times New Roman" w:hAnsi="Times New Roman" w:cs="Times New Roman"/>
          <w:sz w:val="24"/>
          <w:szCs w:val="24"/>
          <w:lang w:val="en-US"/>
        </w:rPr>
        <w:t>users</w:t>
      </w:r>
      <w:proofErr w:type="gramEnd"/>
    </w:p>
    <w:p w14:paraId="40D341E4"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039396CE" w14:textId="77777777" w:rsidR="00CA4AC0" w:rsidRPr="00801D0E" w:rsidRDefault="00CA4AC0" w:rsidP="00CA4AC0">
      <w:pPr>
        <w:jc w:val="both"/>
        <w:rPr>
          <w:rFonts w:ascii="Times New Roman" w:hAnsi="Times New Roman" w:cs="Times New Roman"/>
          <w:b/>
          <w:bCs/>
          <w:color w:val="2E74B5" w:themeColor="accent1" w:themeShade="BF"/>
          <w:sz w:val="24"/>
          <w:szCs w:val="24"/>
          <w:lang w:val="en-US"/>
        </w:rPr>
      </w:pPr>
      <w:r w:rsidRPr="00801D0E">
        <w:rPr>
          <w:rFonts w:ascii="Times New Roman" w:hAnsi="Times New Roman" w:cs="Times New Roman"/>
          <w:b/>
          <w:bCs/>
          <w:sz w:val="24"/>
          <w:szCs w:val="24"/>
          <w:lang w:val="en-US"/>
        </w:rPr>
        <w:lastRenderedPageBreak/>
        <w:t>Pharmacotherapies</w:t>
      </w:r>
    </w:p>
    <w:p w14:paraId="500D218B"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Four studies reported the effect of pharmacotherapies on the change in proportion of participants with a negative methamphetamine use week over the course of the trial. A negative methamphetamine use week was defined as a week in which all available urine screens were methamphetamine-metabolite free.</w:t>
      </w:r>
    </w:p>
    <w:p w14:paraId="22CCC0FE"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24148E8A" w14:textId="67F8873F"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roofErr w:type="spellStart"/>
      <w:r w:rsidRPr="00502A55">
        <w:rPr>
          <w:rFonts w:ascii="Times New Roman" w:hAnsi="Times New Roman" w:cs="Times New Roman"/>
          <w:color w:val="000000" w:themeColor="text1"/>
          <w:sz w:val="24"/>
          <w:szCs w:val="24"/>
          <w:lang w:val="en-US"/>
        </w:rPr>
        <w:t>Elkashef</w:t>
      </w:r>
      <w:proofErr w:type="spellEnd"/>
      <w:r w:rsidRPr="00502A55">
        <w:rPr>
          <w:rFonts w:ascii="Times New Roman" w:hAnsi="Times New Roman" w:cs="Times New Roman"/>
          <w:color w:val="000000" w:themeColor="text1"/>
          <w:sz w:val="24"/>
          <w:szCs w:val="24"/>
          <w:lang w:val="en-US"/>
        </w:rPr>
        <w:t xml:space="preserve"> 2008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MhOBxtN","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the bupropion group had a greater rate of increase in methamphetamine-free study weeks over the 12-week treatment period as compared to the placebo group. Results were inadequately reported in a second study of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5VixpqYc","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erson 2012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d8pByk9B","properties":{"formattedCitation":"(8)","plainCitation":"(8)","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8)</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lower dose modafinil (200 mg) as compared to a higher dose (400 mg). Finally, results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w:t>
      </w:r>
      <w:proofErr w:type="spellStart"/>
      <w:r w:rsidRPr="00502A55">
        <w:rPr>
          <w:rFonts w:ascii="Times New Roman" w:hAnsi="Times New Roman" w:cs="Times New Roman"/>
          <w:color w:val="000000" w:themeColor="text1"/>
          <w:sz w:val="24"/>
          <w:szCs w:val="24"/>
          <w:lang w:val="en-US"/>
        </w:rPr>
        <w:t>topimirate</w:t>
      </w:r>
      <w:proofErr w:type="spellEnd"/>
      <w:r w:rsidRPr="00502A55">
        <w:rPr>
          <w:rFonts w:ascii="Times New Roman" w:hAnsi="Times New Roman" w:cs="Times New Roman"/>
          <w:color w:val="000000" w:themeColor="text1"/>
          <w:sz w:val="24"/>
          <w:szCs w:val="24"/>
          <w:lang w:val="en-US"/>
        </w:rPr>
        <w:t xml:space="preserve"> over placebo during weeks 6 to 12 of the trial reported by </w:t>
      </w:r>
      <w:proofErr w:type="spellStart"/>
      <w:r w:rsidRPr="00502A55">
        <w:rPr>
          <w:rFonts w:ascii="Times New Roman" w:hAnsi="Times New Roman" w:cs="Times New Roman"/>
          <w:color w:val="000000" w:themeColor="text1"/>
          <w:sz w:val="24"/>
          <w:szCs w:val="24"/>
          <w:lang w:val="en-US"/>
        </w:rPr>
        <w:t>Elkashef</w:t>
      </w:r>
      <w:proofErr w:type="spellEnd"/>
      <w:r w:rsidRPr="00502A55">
        <w:rPr>
          <w:rFonts w:ascii="Times New Roman" w:hAnsi="Times New Roman" w:cs="Times New Roman"/>
          <w:color w:val="000000" w:themeColor="text1"/>
          <w:sz w:val="24"/>
          <w:szCs w:val="24"/>
          <w:lang w:val="en-US"/>
        </w:rPr>
        <w:t xml:space="preserve"> 2012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0r1qsH9j","properties":{"formattedCitation":"(36,37)","plainCitation":"(36,37)","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6,3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43AD1BCD"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63104EE1"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number of self-reported days of methamphetamine use, unrestricted sample of methamphetamine </w:t>
      </w:r>
      <w:proofErr w:type="gramStart"/>
      <w:r w:rsidRPr="00502A55">
        <w:rPr>
          <w:rFonts w:ascii="Times New Roman" w:hAnsi="Times New Roman" w:cs="Times New Roman"/>
          <w:sz w:val="24"/>
          <w:szCs w:val="24"/>
          <w:lang w:val="en-US"/>
        </w:rPr>
        <w:t>users</w:t>
      </w:r>
      <w:proofErr w:type="gramEnd"/>
    </w:p>
    <w:p w14:paraId="03AEEB8D"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688F4395" w14:textId="77777777" w:rsidR="00CA4AC0" w:rsidRPr="00801D0E" w:rsidRDefault="00CA4AC0" w:rsidP="00CA4AC0">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atrix</w:t>
      </w:r>
      <w:r w:rsidRPr="00801D0E">
        <w:rPr>
          <w:rFonts w:ascii="Times New Roman" w:hAnsi="Times New Roman" w:cs="Times New Roman"/>
          <w:b/>
          <w:bCs/>
          <w:sz w:val="24"/>
          <w:szCs w:val="24"/>
          <w:lang w:val="en-US"/>
        </w:rPr>
        <w:t xml:space="preserve"> model</w:t>
      </w:r>
    </w:p>
    <w:p w14:paraId="5B209048" w14:textId="58D9E53A"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During the treatment period, Rawson 2004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00DINJjY","properties":{"formattedCitation":"(5\\uc0\\u8211{}7)","plainCitation":"(5–7)","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szCs w:val="24"/>
        </w:rPr>
        <w:t>(5–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a greater reduction in the number of days of self-reported methamphetamine use in the treatment as usual arm as compared to the </w:t>
      </w:r>
      <w:r>
        <w:rPr>
          <w:rFonts w:ascii="Times New Roman" w:hAnsi="Times New Roman" w:cs="Times New Roman"/>
          <w:color w:val="000000" w:themeColor="text1"/>
          <w:sz w:val="24"/>
          <w:szCs w:val="24"/>
          <w:lang w:val="en-US"/>
        </w:rPr>
        <w:t>Matrix</w:t>
      </w:r>
      <w:r w:rsidRPr="00502A55">
        <w:rPr>
          <w:rFonts w:ascii="Times New Roman" w:hAnsi="Times New Roman" w:cs="Times New Roman"/>
          <w:color w:val="000000" w:themeColor="text1"/>
          <w:sz w:val="24"/>
          <w:szCs w:val="24"/>
          <w:lang w:val="en-US"/>
        </w:rPr>
        <w:t xml:space="preserve"> model intervention. Results were consistent for the long-term follow-up period (up to 26 weeks). </w:t>
      </w:r>
    </w:p>
    <w:p w14:paraId="0B4BFC3E" w14:textId="77777777" w:rsidR="00CA4AC0" w:rsidRDefault="00CA4AC0" w:rsidP="00CA4AC0">
      <w:pPr>
        <w:spacing w:after="0" w:line="480" w:lineRule="auto"/>
        <w:contextualSpacing/>
        <w:rPr>
          <w:rFonts w:ascii="Times New Roman" w:hAnsi="Times New Roman" w:cs="Times New Roman"/>
          <w:color w:val="000000" w:themeColor="text1"/>
          <w:sz w:val="24"/>
          <w:szCs w:val="24"/>
          <w:lang w:val="en-US"/>
        </w:rPr>
      </w:pPr>
    </w:p>
    <w:p w14:paraId="7D188114" w14:textId="77777777" w:rsidR="00CA4AC0" w:rsidRDefault="00CA4AC0" w:rsidP="00CA4AC0">
      <w:pPr>
        <w:spacing w:after="0" w:line="480" w:lineRule="auto"/>
        <w:contextualSpacing/>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Blended imaginal desensitization plus motivational </w:t>
      </w:r>
      <w:proofErr w:type="gramStart"/>
      <w:r>
        <w:rPr>
          <w:rFonts w:ascii="Times New Roman" w:hAnsi="Times New Roman" w:cs="Times New Roman"/>
          <w:b/>
          <w:color w:val="000000" w:themeColor="text1"/>
          <w:sz w:val="24"/>
          <w:szCs w:val="24"/>
          <w:lang w:val="en-US"/>
        </w:rPr>
        <w:t>interviewing</w:t>
      </w:r>
      <w:proofErr w:type="gramEnd"/>
    </w:p>
    <w:p w14:paraId="301CE310" w14:textId="41235489" w:rsidR="00CA4AC0" w:rsidRDefault="00CA4AC0" w:rsidP="00CA4AC0">
      <w:pPr>
        <w:spacing w:after="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 xml:space="preserve">Compared to those receiving treatment as usual, participants receiving the combined psychosocial intervention experienced a greater reduction in the number of self-reported days of methamphetamine us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mE3EW37Y","properties":{"formattedCitation":"(38)","plainCitation":"(38)","noteIndex":0},"citationItems":[{"id":"4r27nBVv/WWYMo64a","uris":["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8)</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p>
    <w:p w14:paraId="5F3FADF5" w14:textId="77777777" w:rsidR="00CA4AC0" w:rsidRPr="00295BFA" w:rsidRDefault="00CA4AC0" w:rsidP="00CA4AC0">
      <w:pPr>
        <w:spacing w:after="0" w:line="480" w:lineRule="auto"/>
        <w:contextualSpacing/>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p>
    <w:p w14:paraId="29018558" w14:textId="77777777" w:rsidR="00CA4AC0" w:rsidRPr="00801D0E" w:rsidRDefault="00CA4AC0" w:rsidP="00CA4AC0">
      <w:pPr>
        <w:jc w:val="both"/>
        <w:rPr>
          <w:rFonts w:ascii="Times New Roman" w:hAnsi="Times New Roman" w:cs="Times New Roman"/>
          <w:b/>
          <w:bCs/>
          <w:color w:val="2E74B5" w:themeColor="accent1" w:themeShade="BF"/>
          <w:sz w:val="24"/>
          <w:szCs w:val="24"/>
          <w:lang w:val="en-US"/>
        </w:rPr>
      </w:pPr>
      <w:r w:rsidRPr="00801D0E">
        <w:rPr>
          <w:rFonts w:ascii="Times New Roman" w:hAnsi="Times New Roman" w:cs="Times New Roman"/>
          <w:b/>
          <w:bCs/>
          <w:sz w:val="24"/>
          <w:szCs w:val="24"/>
          <w:lang w:val="en-US"/>
        </w:rPr>
        <w:t>Pharmacotherapies</w:t>
      </w:r>
    </w:p>
    <w:p w14:paraId="3A6545AE" w14:textId="2B38C22A"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Ling 2012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bfhh2PUD","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a greater reduction in self-reported days of methamphetamine use in the placebo group as compared to the PROMETA</w:t>
      </w:r>
      <w:r w:rsidRPr="00620E27">
        <w:rPr>
          <w:rFonts w:ascii="Times New Roman" w:hAnsi="Times New Roman" w:cs="Times New Roman"/>
          <w:color w:val="000000" w:themeColor="text1"/>
          <w:sz w:val="24"/>
          <w:szCs w:val="24"/>
          <w:vertAlign w:val="superscript"/>
          <w:lang w:val="en-US"/>
        </w:rPr>
        <w:t xml:space="preserve"> TM</w:t>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color w:val="000000" w:themeColor="text1"/>
          <w:sz w:val="24"/>
          <w:szCs w:val="24"/>
          <w:lang w:val="en-US"/>
        </w:rPr>
        <w:t>protocol.</w:t>
      </w:r>
      <w:r>
        <w:rPr>
          <w:rFonts w:ascii="Times New Roman" w:hAnsi="Times New Roman" w:cs="Times New Roman"/>
          <w:color w:val="000000" w:themeColor="text1"/>
          <w:sz w:val="24"/>
          <w:szCs w:val="24"/>
          <w:lang w:val="en-US"/>
        </w:rPr>
        <w:t xml:space="preserve"> Results </w:t>
      </w:r>
      <w:proofErr w:type="spellStart"/>
      <w:r>
        <w:rPr>
          <w:rFonts w:ascii="Times New Roman" w:hAnsi="Times New Roman" w:cs="Times New Roman"/>
          <w:color w:val="000000" w:themeColor="text1"/>
          <w:sz w:val="24"/>
          <w:szCs w:val="24"/>
          <w:lang w:val="en-US"/>
        </w:rPr>
        <w:t>favoured</w:t>
      </w:r>
      <w:proofErr w:type="spellEnd"/>
      <w:r>
        <w:rPr>
          <w:rFonts w:ascii="Times New Roman" w:hAnsi="Times New Roman" w:cs="Times New Roman"/>
          <w:color w:val="000000" w:themeColor="text1"/>
          <w:sz w:val="24"/>
          <w:szCs w:val="24"/>
          <w:lang w:val="en-US"/>
        </w:rPr>
        <w:t xml:space="preserve"> placebo over N-acetylcyste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7ivcAPs3","properties":{"formattedCitation":"(39)","plainCitation":"(39)","noteIndex":0},"citationItems":[{"id":"4r27nBVv/glqyBQYr","uris":["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9)</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and methylphenidat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onc0iS7Z","properties":{"formattedCitation":"(34)","plainCitation":"(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in two separate studies.</w:t>
      </w:r>
    </w:p>
    <w:p w14:paraId="5A2EED57"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554073C"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methamphetamine-negative urine samples, </w:t>
      </w:r>
      <w:proofErr w:type="spellStart"/>
      <w:proofErr w:type="gramStart"/>
      <w:r w:rsidRPr="00502A55">
        <w:rPr>
          <w:rFonts w:ascii="Times New Roman" w:hAnsi="Times New Roman" w:cs="Times New Roman"/>
          <w:sz w:val="24"/>
          <w:szCs w:val="24"/>
          <w:lang w:val="en-US"/>
        </w:rPr>
        <w:t>gbMSM</w:t>
      </w:r>
      <w:proofErr w:type="spellEnd"/>
      <w:proofErr w:type="gramEnd"/>
    </w:p>
    <w:p w14:paraId="13A66077" w14:textId="77777777" w:rsidR="00CA4AC0" w:rsidRPr="00502A55" w:rsidRDefault="00CA4AC0" w:rsidP="00CA4AC0">
      <w:pPr>
        <w:jc w:val="both"/>
        <w:rPr>
          <w:rFonts w:ascii="Times New Roman" w:hAnsi="Times New Roman" w:cs="Times New Roman"/>
          <w:sz w:val="24"/>
          <w:szCs w:val="24"/>
          <w:lang w:val="en-US"/>
        </w:rPr>
      </w:pPr>
    </w:p>
    <w:p w14:paraId="70CF7CA2" w14:textId="64CAF674"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mpared to participants receiving CBT, those receiving</w:t>
      </w:r>
      <w:r w:rsidRPr="00502A55">
        <w:rPr>
          <w:rFonts w:ascii="Times New Roman" w:hAnsi="Times New Roman" w:cs="Times New Roman"/>
          <w:color w:val="000000" w:themeColor="text1"/>
          <w:sz w:val="24"/>
          <w:szCs w:val="24"/>
          <w:lang w:val="en-US"/>
        </w:rPr>
        <w:t xml:space="preserve"> voucher-based reinforcement alone, gay and bisexual men-specific CBT alone, and combination CBT plus voucher-based reinforcement were more likely to submit methamphetamine-negative urine samples during the 16-week treatment period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xRZnRnwd","properties":{"formattedCitation":"(24\\uc0\\u8211{}26)","plainCitation":"(24–26)","noteIndex":0},"citationItems":[{"id":11274,"uris":["http://zotero.org/groups/919992/items/TAZVRUXA"],"itemData":{"id":11274,"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11273,"uris":["http://zotero.org/groups/919992/items/RI9MT5YV"],"itemData":{"id":11273,"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11262,"uris":["http://zotero.org/groups/919992/items/2GUMPXD4"],"itemData":{"id":11262,"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szCs w:val="24"/>
        </w:rPr>
        <w:t>(24–2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other study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gay-specific CBT over gay social support therap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OPIKILb","properties":{"formattedCitation":"(29)","plainCitation":"(29)","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62ED5706"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46306AE7"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methamphetamine-positive urine samples, </w:t>
      </w:r>
      <w:proofErr w:type="spellStart"/>
      <w:proofErr w:type="gramStart"/>
      <w:r w:rsidRPr="00502A55">
        <w:rPr>
          <w:rFonts w:ascii="Times New Roman" w:hAnsi="Times New Roman" w:cs="Times New Roman"/>
          <w:sz w:val="24"/>
          <w:szCs w:val="24"/>
          <w:lang w:val="en-US"/>
        </w:rPr>
        <w:t>gbMSM</w:t>
      </w:r>
      <w:proofErr w:type="spellEnd"/>
      <w:proofErr w:type="gramEnd"/>
    </w:p>
    <w:p w14:paraId="4A820512" w14:textId="77777777" w:rsidR="00CA4AC0" w:rsidRPr="00502A55" w:rsidRDefault="00CA4AC0" w:rsidP="00CA4AC0">
      <w:pPr>
        <w:jc w:val="both"/>
        <w:rPr>
          <w:rFonts w:ascii="Times New Roman" w:hAnsi="Times New Roman" w:cs="Times New Roman"/>
          <w:sz w:val="24"/>
          <w:szCs w:val="24"/>
          <w:lang w:val="en-US"/>
        </w:rPr>
      </w:pPr>
    </w:p>
    <w:p w14:paraId="7909659E" w14:textId="17A950CD"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Two studie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O9jaOOL","properties":{"formattedCitation":"(27,40)","plainCitation":"(27,40)","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id":11289,"uris":["http://zotero.org/groups/919992/items/3TLPKU5E"],"itemData":{"id":11289,"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7,4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the rate of methamphetamine-positive urine samples decreased among those receiving mirtazapine as compared to placebo. Coffin 2018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9bS6hqmO","properties":{"formattedCitation":"(28)","plainCitation":"(28)","noteIndex":0},"citationItems":[{"id":11009,"uris":["http://zotero.org/groups/919992/items/CEJYN92S"],"itemData":{"id":11009,"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naltrexone over placebo. Results were inadequately reported in one study of buprop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3IVj8NoP","properties":{"formattedCitation":"(41)","plainCitation":"(41)","noteIndex":0},"citationItems":[{"id":11268,"uris":["http://zotero.org/groups/919992/items/TF6NRHEP"],"itemData":{"id":11268,"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w:t>
      </w:r>
    </w:p>
    <w:p w14:paraId="788C55AE" w14:textId="0A5B2A11" w:rsidR="00CA4AC0" w:rsidRDefault="00CA4AC0" w:rsidP="00CA4AC0">
      <w:pPr>
        <w:spacing w:after="0" w:line="480" w:lineRule="auto"/>
        <w:contextualSpacing/>
        <w:rPr>
          <w:rFonts w:ascii="Times New Roman" w:hAnsi="Times New Roman" w:cs="Times New Roman"/>
          <w:b/>
          <w:sz w:val="24"/>
          <w:szCs w:val="24"/>
          <w:lang w:val="en-US"/>
        </w:rPr>
      </w:pPr>
    </w:p>
    <w:p w14:paraId="666976DC" w14:textId="77777777" w:rsidR="004E3844" w:rsidRPr="00502A55" w:rsidRDefault="004E3844" w:rsidP="00CA4AC0">
      <w:pPr>
        <w:spacing w:after="0" w:line="480" w:lineRule="auto"/>
        <w:contextualSpacing/>
        <w:rPr>
          <w:rFonts w:ascii="Times New Roman" w:hAnsi="Times New Roman" w:cs="Times New Roman"/>
          <w:b/>
          <w:sz w:val="24"/>
          <w:szCs w:val="24"/>
          <w:lang w:val="en-US"/>
        </w:rPr>
      </w:pPr>
    </w:p>
    <w:p w14:paraId="3ABFFB02"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lastRenderedPageBreak/>
        <w:t xml:space="preserve">Change in number of self-reported days of methamphetamine use, </w:t>
      </w:r>
      <w:proofErr w:type="spellStart"/>
      <w:proofErr w:type="gramStart"/>
      <w:r w:rsidRPr="00502A55">
        <w:rPr>
          <w:rFonts w:ascii="Times New Roman" w:hAnsi="Times New Roman" w:cs="Times New Roman"/>
          <w:sz w:val="24"/>
          <w:szCs w:val="24"/>
          <w:lang w:val="en-US"/>
        </w:rPr>
        <w:t>gbMSM</w:t>
      </w:r>
      <w:proofErr w:type="spellEnd"/>
      <w:proofErr w:type="gramEnd"/>
    </w:p>
    <w:p w14:paraId="720D4CDF" w14:textId="77777777" w:rsidR="00CA4AC0" w:rsidRPr="00502A55" w:rsidRDefault="00CA4AC0" w:rsidP="00CA4AC0">
      <w:pPr>
        <w:spacing w:after="0" w:line="480" w:lineRule="auto"/>
        <w:contextualSpacing/>
        <w:jc w:val="both"/>
        <w:rPr>
          <w:rFonts w:ascii="Times New Roman" w:hAnsi="Times New Roman" w:cs="Times New Roman"/>
          <w:b/>
          <w:sz w:val="24"/>
          <w:szCs w:val="24"/>
          <w:lang w:val="en-US"/>
        </w:rPr>
      </w:pPr>
    </w:p>
    <w:p w14:paraId="034AFC5A" w14:textId="7FBD497E" w:rsidR="00CA4AC0" w:rsidRDefault="00CA4AC0" w:rsidP="00CA4AC0">
      <w:pPr>
        <w:spacing w:after="0" w:line="480" w:lineRule="auto"/>
        <w:contextualSpacing/>
        <w:jc w:val="both"/>
        <w:rPr>
          <w:rFonts w:ascii="Times New Roman" w:hAnsi="Times New Roman" w:cs="Times New Roman"/>
          <w:sz w:val="24"/>
          <w:szCs w:val="24"/>
          <w:lang w:val="en-US"/>
        </w:rPr>
      </w:pPr>
      <w:proofErr w:type="spellStart"/>
      <w:r w:rsidRPr="00502A55">
        <w:rPr>
          <w:rFonts w:ascii="Times New Roman" w:hAnsi="Times New Roman" w:cs="Times New Roman"/>
          <w:sz w:val="24"/>
          <w:szCs w:val="24"/>
          <w:lang w:val="en-US"/>
        </w:rPr>
        <w:t>Reback</w:t>
      </w:r>
      <w:proofErr w:type="spellEnd"/>
      <w:r w:rsidRPr="00502A55">
        <w:rPr>
          <w:rFonts w:ascii="Times New Roman" w:hAnsi="Times New Roman" w:cs="Times New Roman"/>
          <w:sz w:val="24"/>
          <w:szCs w:val="24"/>
          <w:lang w:val="en-US"/>
        </w:rPr>
        <w:t xml:space="preserve"> 2019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GzgPkUCc","properties":{"formattedCitation":"(42)","plainCitation":"(42)","noteIndex":0},"citationItems":[{"id":11012,"uris":["http://zotero.org/groups/919992/items/QINL7C69"],"itemData":{"id":11012,"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2)</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during the 39-week trial, </w:t>
      </w:r>
      <w:r>
        <w:rPr>
          <w:rFonts w:ascii="Times New Roman" w:hAnsi="Times New Roman" w:cs="Times New Roman"/>
          <w:sz w:val="24"/>
          <w:szCs w:val="24"/>
          <w:lang w:val="en-US"/>
        </w:rPr>
        <w:t xml:space="preserve">the comparison condition consisting of </w:t>
      </w:r>
      <w:r w:rsidRPr="00502A55">
        <w:rPr>
          <w:rFonts w:ascii="Times New Roman" w:hAnsi="Times New Roman" w:cs="Times New Roman"/>
          <w:sz w:val="24"/>
          <w:szCs w:val="24"/>
          <w:lang w:val="en-US"/>
        </w:rPr>
        <w:t xml:space="preserve">weekly self-monitoring text-based assessments was associated with a greater reduction in the number of days of self-reported methamphetamine use when compared to automated gay-specific text messages plus weekly self-monitoring text-based assessments with or without interactive text-messaging conversations with a peer health educator. A second study by the same author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QLzNExm","properties":{"formattedCitation":"(30)","plainCitation":"(30)","noteIndex":0},"citationItems":[{"id":11011,"uris":["http://zotero.org/groups/919992/items/XRMYM43Y"],"itemData":{"id":11011,"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counselling plus mobile app-based ecological momentary assessments and a web-based visualization dashboard compared to a matched historical control group. However,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matched historical control group as compared to the intervention </w:t>
      </w:r>
      <w:r w:rsidRPr="00A223F3">
        <w:rPr>
          <w:rFonts w:ascii="Times New Roman" w:hAnsi="Times New Roman" w:cs="Times New Roman"/>
          <w:sz w:val="24"/>
          <w:szCs w:val="24"/>
          <w:lang w:val="en-US"/>
        </w:rPr>
        <w:t>condition without the counselling component (</w:t>
      </w:r>
      <w:r w:rsidR="00A223F3" w:rsidRPr="00A223F3">
        <w:rPr>
          <w:rFonts w:ascii="Times New Roman" w:hAnsi="Times New Roman" w:cs="Times New Roman"/>
          <w:b/>
          <w:sz w:val="24"/>
          <w:szCs w:val="24"/>
          <w:lang w:val="en-US"/>
        </w:rPr>
        <w:t>S1 Data</w:t>
      </w:r>
      <w:r w:rsidRPr="00A223F3">
        <w:rPr>
          <w:rFonts w:ascii="Times New Roman" w:hAnsi="Times New Roman" w:cs="Times New Roman"/>
          <w:b/>
          <w:sz w:val="24"/>
          <w:szCs w:val="24"/>
          <w:lang w:val="en-US"/>
        </w:rPr>
        <w:t>, Figure A7</w:t>
      </w:r>
      <w:r w:rsidRPr="00A223F3">
        <w:rPr>
          <w:rFonts w:ascii="Times New Roman" w:hAnsi="Times New Roman" w:cs="Times New Roman"/>
          <w:sz w:val="24"/>
          <w:szCs w:val="24"/>
          <w:lang w:val="en-US"/>
        </w:rPr>
        <w:t xml:space="preserve">).  A final study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LwC67g0s","properties":{"formattedCitation":"(29)","plainCitation":"(29)","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29)</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reported</w:t>
      </w:r>
      <w:r w:rsidRPr="00502A55">
        <w:rPr>
          <w:rFonts w:ascii="Times New Roman" w:hAnsi="Times New Roman" w:cs="Times New Roman"/>
          <w:sz w:val="24"/>
          <w:szCs w:val="24"/>
          <w:lang w:val="en-US"/>
        </w:rPr>
        <w:t xml:space="preserve"> a greater reduction in days of use among those receiving gay-specific CBT compared to gay social support therapy.</w:t>
      </w:r>
    </w:p>
    <w:p w14:paraId="6EBFCD8D" w14:textId="77777777" w:rsidR="00CA4AC0" w:rsidRPr="00502A55" w:rsidRDefault="00CA4AC0" w:rsidP="00CA4AC0">
      <w:pPr>
        <w:spacing w:after="0" w:line="480" w:lineRule="auto"/>
        <w:contextualSpacing/>
        <w:rPr>
          <w:rFonts w:ascii="Times New Roman" w:hAnsi="Times New Roman" w:cs="Times New Roman"/>
          <w:sz w:val="24"/>
          <w:szCs w:val="24"/>
          <w:lang w:val="en-US"/>
        </w:rPr>
      </w:pPr>
    </w:p>
    <w:p w14:paraId="4F3D97A8" w14:textId="77777777" w:rsidR="00CA4AC0" w:rsidRPr="00502A55" w:rsidRDefault="00CA4AC0" w:rsidP="00716C2B">
      <w:pPr>
        <w:pStyle w:val="Heading5"/>
        <w:numPr>
          <w:ilvl w:val="0"/>
          <w:numId w:val="2"/>
        </w:numPr>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methamphetamine use, participants with mental health </w:t>
      </w:r>
      <w:proofErr w:type="gramStart"/>
      <w:r w:rsidRPr="00502A55">
        <w:rPr>
          <w:rFonts w:ascii="Times New Roman" w:hAnsi="Times New Roman" w:cs="Times New Roman"/>
          <w:sz w:val="24"/>
          <w:szCs w:val="24"/>
          <w:lang w:val="en-US"/>
        </w:rPr>
        <w:t>comorbidities</w:t>
      </w:r>
      <w:proofErr w:type="gramEnd"/>
    </w:p>
    <w:p w14:paraId="08EFD523" w14:textId="77777777" w:rsidR="00CA4AC0" w:rsidRPr="00502A55" w:rsidRDefault="00CA4AC0" w:rsidP="00CA4AC0">
      <w:pPr>
        <w:spacing w:after="0" w:line="480" w:lineRule="auto"/>
        <w:contextualSpacing/>
        <w:rPr>
          <w:rFonts w:ascii="Times New Roman" w:hAnsi="Times New Roman" w:cs="Times New Roman"/>
          <w:b/>
          <w:color w:val="7B7B7B" w:themeColor="accent3" w:themeShade="BF"/>
          <w:sz w:val="24"/>
          <w:szCs w:val="24"/>
          <w:lang w:val="en-US"/>
        </w:rPr>
      </w:pPr>
    </w:p>
    <w:p w14:paraId="73D04FAB" w14:textId="2E831F10"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jmgJ6k0W","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examined the effect of bupropion on the change in negative use weeks amongst those with higher severity of depressive symptoms while another examined citicolin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wWQTfewE","properties":{"formattedCitation":"(43)","plainCitation":"(43)","noteIndex":0},"citationItems":[{"id":11295,"uris":["http://zotero.org/groups/919992/items/CK3AFRJY"],"itemData":{"id":11295,"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for change in self-reported days of use in those with bipolar depression or major depressive disorder. The direction of effect for each is unclear as results were inadequately reported.</w:t>
      </w:r>
    </w:p>
    <w:p w14:paraId="198D368E"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9729A8F" w14:textId="6DD69640"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Amongst those with lower severity of depressive symptom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gpYJEah","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the </w:t>
      </w:r>
      <w:r w:rsidRPr="00502A55">
        <w:rPr>
          <w:rFonts w:ascii="Times New Roman" w:hAnsi="Times New Roman" w:cs="Times New Roman"/>
          <w:color w:val="000000" w:themeColor="text1"/>
          <w:sz w:val="24"/>
          <w:szCs w:val="24"/>
          <w:lang w:val="en-US"/>
        </w:rPr>
        <w:t>bupropion group had a greater rate of increase in methamphetamine-free study weeks over the 12-week treatment period as compared to the placebo group</w:t>
      </w:r>
      <w:r w:rsidRPr="00502A55">
        <w:rPr>
          <w:rFonts w:ascii="Times New Roman" w:hAnsi="Times New Roman" w:cs="Times New Roman"/>
          <w:sz w:val="24"/>
          <w:szCs w:val="24"/>
          <w:lang w:val="en-US"/>
        </w:rPr>
        <w:t>.</w:t>
      </w:r>
    </w:p>
    <w:p w14:paraId="1CA049E6"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4C3FD040"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lastRenderedPageBreak/>
        <w:t xml:space="preserve">Change in proportion of methamphetamine-negative urine samples, by HIV </w:t>
      </w:r>
      <w:proofErr w:type="gramStart"/>
      <w:r w:rsidRPr="00502A55">
        <w:rPr>
          <w:rFonts w:ascii="Times New Roman" w:hAnsi="Times New Roman" w:cs="Times New Roman"/>
          <w:sz w:val="24"/>
          <w:szCs w:val="24"/>
          <w:lang w:val="en-US"/>
        </w:rPr>
        <w:t>status</w:t>
      </w:r>
      <w:proofErr w:type="gramEnd"/>
    </w:p>
    <w:p w14:paraId="4724FCF8"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71098823" w14:textId="6D96506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cvdKK5Wg","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data stratified by HIV status; the direction of effect is unclear due to reporting.</w:t>
      </w:r>
    </w:p>
    <w:p w14:paraId="15B8A2F3"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674FFE0C"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participants with a negative methamphetamine use week, by severity of methamphetamine </w:t>
      </w:r>
      <w:proofErr w:type="gramStart"/>
      <w:r w:rsidRPr="00502A55">
        <w:rPr>
          <w:rFonts w:ascii="Times New Roman" w:hAnsi="Times New Roman" w:cs="Times New Roman"/>
          <w:sz w:val="24"/>
          <w:szCs w:val="24"/>
          <w:lang w:val="en-US"/>
        </w:rPr>
        <w:t>dependence</w:t>
      </w:r>
      <w:proofErr w:type="gramEnd"/>
    </w:p>
    <w:p w14:paraId="02D1EDED"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4AA14F39" w14:textId="2FDD5F3C"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kAaFkcQJ","properties":{"formattedCitation":"(36,37)","plainCitation":"(36,37)","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6,3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a greater rate of increase in methamphetamine-negative use weeks amongst participants with lower severity of methamphetamine dependence receiving bupropion compared to placebo. Results were inadequately reported for the higher severity of dependence subgroup.</w:t>
      </w:r>
    </w:p>
    <w:p w14:paraId="29692B68"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42B2FC43"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methamphetamine positive urine samples, participants with heavy baseline methamphetamine </w:t>
      </w:r>
      <w:proofErr w:type="gramStart"/>
      <w:r w:rsidRPr="00502A55">
        <w:rPr>
          <w:rFonts w:ascii="Times New Roman" w:hAnsi="Times New Roman" w:cs="Times New Roman"/>
          <w:sz w:val="24"/>
          <w:szCs w:val="24"/>
          <w:lang w:val="en-US"/>
        </w:rPr>
        <w:t>use</w:t>
      </w:r>
      <w:proofErr w:type="gramEnd"/>
    </w:p>
    <w:p w14:paraId="67847B1E" w14:textId="77777777" w:rsidR="00CA4AC0" w:rsidRPr="00502A55" w:rsidRDefault="00CA4AC0" w:rsidP="00CA4AC0">
      <w:pPr>
        <w:spacing w:after="0" w:line="480" w:lineRule="auto"/>
        <w:contextualSpacing/>
        <w:jc w:val="both"/>
        <w:rPr>
          <w:rFonts w:ascii="Times New Roman" w:hAnsi="Times New Roman" w:cs="Times New Roman"/>
          <w:b/>
          <w:sz w:val="24"/>
          <w:szCs w:val="24"/>
          <w:lang w:val="en-US"/>
        </w:rPr>
      </w:pPr>
    </w:p>
    <w:p w14:paraId="60741380" w14:textId="1DA7A9EE"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sz w:val="24"/>
          <w:szCs w:val="24"/>
          <w:lang w:val="en-US"/>
        </w:rPr>
        <w:t xml:space="preserve">Participants with heavy baseline methamphetamine use receiving bupropion were less likely to submit methamphetamine positive urine samples during the 12-week treatment period as compared to placebo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t2fQe29r","properties":{"formattedCitation":"(15)","plainCitation":"(15)","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5)</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p>
    <w:p w14:paraId="601CFB07" w14:textId="77777777" w:rsidR="00CA4AC0" w:rsidRPr="00502A55" w:rsidRDefault="00CA4AC0" w:rsidP="00CA4AC0">
      <w:pPr>
        <w:spacing w:after="0" w:line="480" w:lineRule="auto"/>
        <w:contextualSpacing/>
        <w:jc w:val="both"/>
        <w:rPr>
          <w:rFonts w:ascii="Times New Roman" w:hAnsi="Times New Roman" w:cs="Times New Roman"/>
          <w:sz w:val="24"/>
          <w:szCs w:val="24"/>
          <w:lang w:val="en-US"/>
        </w:rPr>
      </w:pPr>
    </w:p>
    <w:p w14:paraId="52D71A1A"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participants with a negative methamphetamine use week, participants with heavy baseline </w:t>
      </w:r>
      <w:proofErr w:type="gramStart"/>
      <w:r w:rsidRPr="00502A55">
        <w:rPr>
          <w:rFonts w:ascii="Times New Roman" w:hAnsi="Times New Roman" w:cs="Times New Roman"/>
          <w:sz w:val="24"/>
          <w:szCs w:val="24"/>
          <w:lang w:val="en-US"/>
        </w:rPr>
        <w:t>use</w:t>
      </w:r>
      <w:proofErr w:type="gramEnd"/>
    </w:p>
    <w:p w14:paraId="21113A21"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2CEFBFEF" w14:textId="5382633E"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Two studies reported on the effect of bupropion on change in methamphetamine negative use week.</w:t>
      </w:r>
      <w:r w:rsidRPr="00502A55">
        <w:rPr>
          <w:rFonts w:ascii="Times New Roman" w:hAnsi="Times New Roman" w:cs="Times New Roman"/>
          <w:sz w:val="24"/>
          <w:szCs w:val="24"/>
          <w:lang w:val="en-US"/>
        </w:rPr>
        <w:t xml:space="preserve"> </w:t>
      </w:r>
      <w:r w:rsidRPr="00502A55">
        <w:rPr>
          <w:rFonts w:ascii="Times New Roman" w:hAnsi="Times New Roman" w:cs="Times New Roman"/>
          <w:color w:val="000000" w:themeColor="text1"/>
          <w:sz w:val="24"/>
          <w:szCs w:val="24"/>
          <w:lang w:val="en-US"/>
        </w:rPr>
        <w:t>One study reported no difference between groups</w:t>
      </w:r>
      <w:r>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VmZNL5rv","properties":{"formattedCitation":"(19,20)","plainCitation":"(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9,2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hile the other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placebo amongst those with three or more methamphetamine-positive urine drug screens at baseline</w:t>
      </w:r>
      <w:r>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Ip6ku7ca","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04A2F34B"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7A5C31F3" w14:textId="77777777" w:rsidR="00CA4AC0" w:rsidRPr="00502A55" w:rsidRDefault="00CA4AC0" w:rsidP="00716C2B">
      <w:pPr>
        <w:pStyle w:val="Heading5"/>
        <w:numPr>
          <w:ilvl w:val="0"/>
          <w:numId w:val="2"/>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Change in proportion of participants with a negative methamphetamine use week, participants with light baseline </w:t>
      </w:r>
      <w:proofErr w:type="gramStart"/>
      <w:r w:rsidRPr="00502A55">
        <w:rPr>
          <w:rFonts w:ascii="Times New Roman" w:hAnsi="Times New Roman" w:cs="Times New Roman"/>
          <w:sz w:val="24"/>
          <w:szCs w:val="24"/>
          <w:lang w:val="en-US"/>
        </w:rPr>
        <w:t>use</w:t>
      </w:r>
      <w:proofErr w:type="gramEnd"/>
    </w:p>
    <w:p w14:paraId="3DF52FD6"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023908A0" w14:textId="73C541BF"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Both studies</w:t>
      </w:r>
      <w:r>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zxnPPPp","properties":{"formattedCitation":"(12,13,19,20)","plainCitation":"(12,13,19,20)","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19,2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bupropion over placebo amongst participants with light baseline methamphetamine use.</w:t>
      </w:r>
    </w:p>
    <w:p w14:paraId="610C9A78"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3B8EDE37" w14:textId="77777777" w:rsidR="00CA4AC0" w:rsidRPr="00502A55" w:rsidRDefault="00CA4AC0" w:rsidP="00CA4AC0">
      <w:pPr>
        <w:pStyle w:val="Heading4"/>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Relapse</w:t>
      </w:r>
    </w:p>
    <w:p w14:paraId="72EFAEAE"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u w:val="single"/>
          <w:lang w:val="en-US"/>
        </w:rPr>
      </w:pPr>
    </w:p>
    <w:p w14:paraId="700D4D15" w14:textId="77777777" w:rsidR="00CA4AC0" w:rsidRPr="00502A55" w:rsidRDefault="00CA4AC0" w:rsidP="00716C2B">
      <w:pPr>
        <w:pStyle w:val="Heading5"/>
        <w:numPr>
          <w:ilvl w:val="0"/>
          <w:numId w:val="3"/>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Methamphetamine relapse, unrestricted sample of methamphetamine users</w:t>
      </w:r>
    </w:p>
    <w:p w14:paraId="495312D8"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1306B7D2" w14:textId="77777777"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Contingency management</w:t>
      </w:r>
    </w:p>
    <w:p w14:paraId="03C6B47B" w14:textId="5B1422D3" w:rsidR="00CA4AC0" w:rsidRPr="00502A55" w:rsidRDefault="00CA4AC0" w:rsidP="00CA4AC0">
      <w:pPr>
        <w:spacing w:after="0" w:line="480" w:lineRule="auto"/>
        <w:contextualSpacing/>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swSTLti9","properties":{"formattedCitation":"(2)","plainCitation":"(2)","noteIndex":0},"citationItems":[{"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on the effect of contingency management on methamphetamine relapse following 4 weeks of abstinence. As compared to all other schedules,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the schedule comprised of low initial magnitude of reinforcement, moderate escalation, moderate bonuses for continuous abstinence and resets in voucher. </w:t>
      </w:r>
    </w:p>
    <w:p w14:paraId="79068735"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0A7DE2C2" w14:textId="77777777" w:rsidR="00CA4AC0" w:rsidRPr="00502A55" w:rsidRDefault="00CA4AC0" w:rsidP="00716C2B">
      <w:pPr>
        <w:pStyle w:val="Heading5"/>
        <w:numPr>
          <w:ilvl w:val="0"/>
          <w:numId w:val="3"/>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Illegal substance relapse, unrestricted sample of methamphetamine users</w:t>
      </w:r>
    </w:p>
    <w:p w14:paraId="1A70F28A"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7A15453D" w14:textId="77777777"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t>Inpatient residential rehabilitation (FAST model)</w:t>
      </w:r>
    </w:p>
    <w:p w14:paraId="1D0E1C57" w14:textId="6EE9866D" w:rsidR="00CA4AC0" w:rsidRPr="00502A55" w:rsidRDefault="00CA4AC0" w:rsidP="00CA4AC0">
      <w:pPr>
        <w:spacing w:after="0" w:line="480" w:lineRule="auto"/>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n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nW0dKFg8","properties":{"formattedCitation":"(44)","plainCitation":"(44)","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ported that a lower proportion of participants receiving inpatient residential rehabilitation relapsed on illegal substances as compared to those receiving outpatient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treatment.</w:t>
      </w:r>
    </w:p>
    <w:p w14:paraId="4161EDBA" w14:textId="77777777" w:rsidR="00CA4AC0" w:rsidRPr="00502A55" w:rsidRDefault="00CA4AC0" w:rsidP="00CA4AC0">
      <w:pPr>
        <w:spacing w:after="0" w:line="480" w:lineRule="auto"/>
        <w:jc w:val="both"/>
        <w:rPr>
          <w:rFonts w:ascii="Times New Roman" w:hAnsi="Times New Roman" w:cs="Times New Roman"/>
          <w:sz w:val="24"/>
          <w:szCs w:val="24"/>
          <w:lang w:val="en-US"/>
        </w:rPr>
      </w:pPr>
    </w:p>
    <w:p w14:paraId="64E9D448" w14:textId="77777777" w:rsidR="00CA4AC0" w:rsidRPr="00502A55" w:rsidRDefault="00CA4AC0" w:rsidP="00716C2B">
      <w:pPr>
        <w:pStyle w:val="Heading5"/>
        <w:numPr>
          <w:ilvl w:val="0"/>
          <w:numId w:val="3"/>
        </w:numPr>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Methamphetamine relapse, participants with mental health comorbidities</w:t>
      </w:r>
    </w:p>
    <w:p w14:paraId="7981B494"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1A6113BE" w14:textId="77777777" w:rsidR="004E3844" w:rsidRDefault="004E3844" w:rsidP="00CA4AC0">
      <w:pPr>
        <w:jc w:val="both"/>
        <w:rPr>
          <w:rFonts w:ascii="Times New Roman" w:hAnsi="Times New Roman" w:cs="Times New Roman"/>
          <w:b/>
          <w:bCs/>
          <w:sz w:val="24"/>
          <w:szCs w:val="24"/>
          <w:lang w:val="en-US"/>
        </w:rPr>
      </w:pPr>
    </w:p>
    <w:p w14:paraId="7FF99D94" w14:textId="7701C7F6" w:rsidR="00CA4AC0" w:rsidRPr="00801D0E" w:rsidRDefault="00CA4AC0" w:rsidP="00CA4AC0">
      <w:pPr>
        <w:jc w:val="both"/>
        <w:rPr>
          <w:rFonts w:ascii="Times New Roman" w:hAnsi="Times New Roman" w:cs="Times New Roman"/>
          <w:b/>
          <w:bCs/>
          <w:sz w:val="24"/>
          <w:szCs w:val="24"/>
          <w:lang w:val="en-US"/>
        </w:rPr>
      </w:pPr>
      <w:r w:rsidRPr="00801D0E">
        <w:rPr>
          <w:rFonts w:ascii="Times New Roman" w:hAnsi="Times New Roman" w:cs="Times New Roman"/>
          <w:b/>
          <w:bCs/>
          <w:sz w:val="24"/>
          <w:szCs w:val="24"/>
          <w:lang w:val="en-US"/>
        </w:rPr>
        <w:lastRenderedPageBreak/>
        <w:t>Pharmacotherapies</w:t>
      </w:r>
    </w:p>
    <w:p w14:paraId="261F34DF" w14:textId="2334892C"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In a study of participants with a history of methamphetamine-associated psychosis but without current psychotic symptoms, fewer participants receiving paliperidone experienced methamphetamine relapse as compared to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RP4v9Fzn","properties":{"formattedCitation":"(31)","plainCitation":"(31)","noteIndex":0},"citationItems":[{"id":11008,"uris":["http://zotero.org/groups/919992/items/UVLE7LLD"],"itemData":{"id":11008,"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163C1D77"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1B431887" w14:textId="77777777" w:rsidR="00CA4AC0" w:rsidRPr="00502A55" w:rsidRDefault="00CA4AC0" w:rsidP="00CA4AC0">
      <w:pPr>
        <w:pStyle w:val="Heading4"/>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Other substance </w:t>
      </w:r>
      <w:proofErr w:type="gramStart"/>
      <w:r w:rsidRPr="00502A55">
        <w:rPr>
          <w:rFonts w:ascii="Times New Roman" w:hAnsi="Times New Roman" w:cs="Times New Roman"/>
          <w:sz w:val="24"/>
          <w:szCs w:val="24"/>
          <w:lang w:val="en-US"/>
        </w:rPr>
        <w:t>use</w:t>
      </w:r>
      <w:proofErr w:type="gramEnd"/>
      <w:r w:rsidRPr="00502A55">
        <w:rPr>
          <w:rFonts w:ascii="Times New Roman" w:hAnsi="Times New Roman" w:cs="Times New Roman"/>
          <w:sz w:val="24"/>
          <w:szCs w:val="24"/>
          <w:lang w:val="en-US"/>
        </w:rPr>
        <w:t xml:space="preserve"> outcomes</w:t>
      </w:r>
    </w:p>
    <w:p w14:paraId="7810B2A7" w14:textId="77777777" w:rsidR="00CA4AC0" w:rsidRPr="00502A55" w:rsidRDefault="00CA4AC0" w:rsidP="00CA4AC0">
      <w:pPr>
        <w:rPr>
          <w:rFonts w:ascii="Times New Roman" w:hAnsi="Times New Roman" w:cs="Times New Roman"/>
          <w:sz w:val="24"/>
          <w:szCs w:val="24"/>
          <w:lang w:val="en-US"/>
        </w:rPr>
      </w:pPr>
    </w:p>
    <w:p w14:paraId="33A2B90A" w14:textId="6F1B7DDF" w:rsidR="00CA4AC0" w:rsidRPr="00502A55" w:rsidRDefault="00CA4AC0" w:rsidP="00CA4AC0">
      <w:pPr>
        <w:spacing w:after="0" w:line="480" w:lineRule="auto"/>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Data on other substance use was sparsely reported. Two studies reported on methamphetamine and other substance use or abstinence.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Q0W2Y1dk","properties":{"formattedCitation":"(45)","plainCitation":"(45)","noteIndex":0},"citationItems":[{"id":11018,"uris":["http://zotero.org/groups/919992/items/8Q6W3CIP"],"itemData":{"id":1101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5)</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of stimulant (i.e., cocaine, amphetamine, methamphetamine) us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contingency management over treatment as usual for all abstinence measures. The secon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3uSQazam","properties":{"formattedCitation":"(46,47)","plainCitation":"(46,47)","noteIndex":0},"citationItems":[{"id":11279,"uris":["http://zotero.org/groups/919992/items/73HVX83B"],"itemData":{"id":11279,"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11284,"uris":["http://zotero.org/groups/919992/items/EGWR8IZN"],"itemData":{"id":11284,"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6,4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modafinil over placebo for all measures of illicit psychostimulant use (i.e., cocaine, methamphetamine or 3,4-methylenedioxymethamphetamine). </w:t>
      </w:r>
    </w:p>
    <w:p w14:paraId="04A17E97" w14:textId="77777777" w:rsidR="00CA4AC0" w:rsidRPr="00502A55" w:rsidRDefault="00CA4AC0" w:rsidP="00CA4AC0">
      <w:pPr>
        <w:spacing w:after="0" w:line="480" w:lineRule="auto"/>
        <w:jc w:val="both"/>
        <w:rPr>
          <w:rFonts w:ascii="Times New Roman" w:hAnsi="Times New Roman" w:cs="Times New Roman"/>
          <w:color w:val="000000" w:themeColor="text1"/>
          <w:sz w:val="24"/>
          <w:szCs w:val="24"/>
          <w:lang w:val="en-US"/>
        </w:rPr>
      </w:pPr>
    </w:p>
    <w:p w14:paraId="4282250C" w14:textId="54CB8F5A" w:rsidR="00CA4AC0" w:rsidRPr="00502A55" w:rsidRDefault="00CA4AC0" w:rsidP="00CA4AC0">
      <w:pPr>
        <w:spacing w:after="0" w:line="480" w:lineRule="auto"/>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Regarding change in methamphetamine and other substance use measures,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vXkSH1C9","properties":{"formattedCitation":"(45)","plainCitation":"(45)","noteIndex":0},"citationItems":[{"id":11018,"uris":["http://zotero.org/groups/919992/items/8Q6W3CIP"],"itemData":{"id":1101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5)</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participants receiving contingency management were more likely to submit stimulant-negative urine samples as compared to those receiving treatment as usual. Another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RrbC8jF","properties":{"formattedCitation":"(48,49)","plainCitation":"(48,49)","noteIndex":0},"citationItems":[{"id":11003,"uris":["http://zotero.org/groups/919992/items/K5ICQGX2"],"itemData":{"id":1100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id":11301,"uris":["http://zotero.org/groups/919992/items/3VEWFJZ7"],"itemData":{"id":11301,"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8,4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the direction of effect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standard motivational interviewing over intensive motivational interviewing for change in self-reported drug use according to the Addiction Severity Index. A thir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KkQdOxMD","properties":{"formattedCitation":"(50\\uc0\\u8211{}52)","plainCitation":"(50–52)","noteIndex":0},"citationItems":[{"id":11272,"uris":["http://zotero.org/groups/919992/items/UGEV9UUZ"],"itemData":{"id":11272,"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11288,"uris":["http://zotero.org/groups/919992/items/QLXSSDLB"],"itemData":{"id":11288,"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11282,"uris":["http://zotero.org/groups/919992/items/R927YH7L"],"itemData":{"id":11282,"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szCs w:val="24"/>
        </w:rPr>
        <w:t>(50–52)</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found that more sessions of CBT were more effective in reducing self-reported daily occasions of poly drug use as compared to fewer sessions.</w:t>
      </w:r>
    </w:p>
    <w:p w14:paraId="15D40E0F" w14:textId="77777777" w:rsidR="00CA4AC0" w:rsidRPr="00502A55" w:rsidRDefault="00CA4AC0" w:rsidP="00CA4AC0">
      <w:pPr>
        <w:spacing w:after="0" w:line="480" w:lineRule="auto"/>
        <w:jc w:val="both"/>
        <w:rPr>
          <w:rFonts w:ascii="Times New Roman" w:hAnsi="Times New Roman" w:cs="Times New Roman"/>
          <w:color w:val="000000" w:themeColor="text1"/>
          <w:sz w:val="24"/>
          <w:szCs w:val="24"/>
          <w:lang w:val="en-US"/>
        </w:rPr>
      </w:pPr>
    </w:p>
    <w:p w14:paraId="032C20FB" w14:textId="71E9C62F" w:rsidR="00CA4AC0" w:rsidRPr="00502A55" w:rsidRDefault="00CA4AC0" w:rsidP="00CA4AC0">
      <w:pPr>
        <w:spacing w:after="0" w:line="480" w:lineRule="auto"/>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Other substance use (i.e., excluding methamphetamine) was reported in a small number of studies. Ling 2014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93N7aDGy","properties":{"formattedCitation":"(14)","plainCitation":"(14)","noteIndex":0},"citationItems":[{"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4)</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at 14 weeks, participants receiving placebo had a lower proportion of cocaine- and opioid-positive urine samples as compared to the methylphenidate group. Regarding </w:t>
      </w:r>
      <w:r w:rsidRPr="00502A55">
        <w:rPr>
          <w:rFonts w:ascii="Times New Roman" w:hAnsi="Times New Roman" w:cs="Times New Roman"/>
          <w:color w:val="000000" w:themeColor="text1"/>
          <w:sz w:val="24"/>
          <w:szCs w:val="24"/>
          <w:lang w:val="en-US"/>
        </w:rPr>
        <w:lastRenderedPageBreak/>
        <w:t xml:space="preserve">change in other substance use measures,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PN8i5EZX","properties":{"formattedCitation":"(48,49)","plainCitation":"(48,49)","noteIndex":0},"citationItems":[{"id":11003,"uris":["http://zotero.org/groups/919992/items/K5ICQGX2"],"itemData":{"id":1100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id":11301,"uris":["http://zotero.org/groups/919992/items/3VEWFJZ7"],"itemData":{"id":11301,"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8,4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intensive motivational interviewing over the standard condition for self-reported alcohol use.</w:t>
      </w:r>
      <w:r>
        <w:rPr>
          <w:rFonts w:ascii="Times New Roman" w:hAnsi="Times New Roman" w:cs="Times New Roman"/>
          <w:color w:val="000000" w:themeColor="text1"/>
          <w:sz w:val="24"/>
          <w:szCs w:val="24"/>
          <w:lang w:val="en-US"/>
        </w:rPr>
        <w:t xml:space="preserve"> Results </w:t>
      </w:r>
      <w:proofErr w:type="spellStart"/>
      <w:r>
        <w:rPr>
          <w:rFonts w:ascii="Times New Roman" w:hAnsi="Times New Roman" w:cs="Times New Roman"/>
          <w:color w:val="000000" w:themeColor="text1"/>
          <w:sz w:val="24"/>
          <w:szCs w:val="24"/>
          <w:lang w:val="en-US"/>
        </w:rPr>
        <w:t>favoured</w:t>
      </w:r>
      <w:proofErr w:type="spellEnd"/>
      <w:r>
        <w:rPr>
          <w:rFonts w:ascii="Times New Roman" w:hAnsi="Times New Roman" w:cs="Times New Roman"/>
          <w:color w:val="000000" w:themeColor="text1"/>
          <w:sz w:val="24"/>
          <w:szCs w:val="24"/>
          <w:lang w:val="en-US"/>
        </w:rPr>
        <w:t xml:space="preserve"> methylphenidate over placebo for reduction of opium and sedative use but not for other substances (i.e., alcohol, marijuana, polysubstance, heroi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zDG9q4DK","properties":{"formattedCitation":"(34)","plainCitation":"(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color w:val="000000" w:themeColor="text1"/>
          <w:sz w:val="24"/>
          <w:szCs w:val="24"/>
          <w:lang w:val="en-US"/>
        </w:rPr>
        <w:t xml:space="preserve">Contingency management outperformed treatment as usual regarding change in proportion of marijuana-negative urine drug screen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qxZe8JGb","properties":{"formattedCitation":"(45)","plainCitation":"(45)","noteIndex":0},"citationItems":[{"id":11018,"uris":["http://zotero.org/groups/919992/items/8Q6W3CIP"],"itemData":{"id":1101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5)</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Generally, results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CBT over ACT</w:t>
      </w:r>
      <w:r>
        <w:rPr>
          <w:rFonts w:ascii="Times New Roman" w:hAnsi="Times New Roman" w:cs="Times New Roman"/>
          <w:color w:val="000000" w:themeColor="text1"/>
          <w:sz w:val="24"/>
          <w:szCs w:val="24"/>
          <w:lang w:val="en-US"/>
        </w:rPr>
        <w:t xml:space="preserve"> for measures of change in other substance use</w:t>
      </w:r>
      <w:r w:rsidRPr="00502A55">
        <w:rPr>
          <w:rFonts w:ascii="Times New Roman" w:hAnsi="Times New Roman" w:cs="Times New Roman"/>
          <w:color w:val="000000" w:themeColor="text1"/>
          <w:sz w:val="24"/>
          <w:szCs w:val="24"/>
          <w:lang w:val="en-US"/>
        </w:rPr>
        <w:t xml:space="preserve"> as reported by </w:t>
      </w:r>
      <w:proofErr w:type="spellStart"/>
      <w:r w:rsidRPr="00502A55">
        <w:rPr>
          <w:rFonts w:ascii="Times New Roman" w:hAnsi="Times New Roman" w:cs="Times New Roman"/>
          <w:color w:val="000000" w:themeColor="text1"/>
          <w:sz w:val="24"/>
          <w:szCs w:val="24"/>
          <w:lang w:val="en-US"/>
        </w:rPr>
        <w:t>Smout</w:t>
      </w:r>
      <w:proofErr w:type="spellEnd"/>
      <w:r w:rsidRPr="00502A55">
        <w:rPr>
          <w:rFonts w:ascii="Times New Roman" w:hAnsi="Times New Roman" w:cs="Times New Roman"/>
          <w:color w:val="000000" w:themeColor="text1"/>
          <w:sz w:val="24"/>
          <w:szCs w:val="24"/>
          <w:lang w:val="en-US"/>
        </w:rPr>
        <w:t xml:space="preserve"> 2010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BY3Liun","properties":{"formattedCitation":"(53)","plainCitation":"(53)","noteIndex":0},"citationItems":[{"id":11283,"uris":["http://zotero.org/groups/919992/items/Z2BUV5E5"],"itemData":{"id":11283,"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w:t>
      </w:r>
    </w:p>
    <w:p w14:paraId="4EF9F441"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661C4EDC" w14:textId="77777777" w:rsidR="00CA4AC0" w:rsidRPr="00502A55" w:rsidRDefault="00CA4AC0" w:rsidP="00CA4AC0">
      <w:pPr>
        <w:pStyle w:val="Heading4"/>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Other outcomes</w:t>
      </w:r>
    </w:p>
    <w:p w14:paraId="670A3851"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0E1F78EF" w14:textId="77777777" w:rsidR="00CA4AC0" w:rsidRDefault="00CA4AC0" w:rsidP="00CA4AC0">
      <w:pPr>
        <w:pStyle w:val="Heading5"/>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Risk </w:t>
      </w:r>
      <w:proofErr w:type="spellStart"/>
      <w:r w:rsidRPr="00502A55">
        <w:rPr>
          <w:rFonts w:ascii="Times New Roman" w:hAnsi="Times New Roman" w:cs="Times New Roman"/>
          <w:sz w:val="24"/>
          <w:szCs w:val="24"/>
          <w:lang w:val="en-US"/>
        </w:rPr>
        <w:t>behaviours</w:t>
      </w:r>
      <w:proofErr w:type="spellEnd"/>
      <w:r w:rsidRPr="00502A55">
        <w:rPr>
          <w:rFonts w:ascii="Times New Roman" w:hAnsi="Times New Roman" w:cs="Times New Roman"/>
          <w:sz w:val="24"/>
          <w:szCs w:val="24"/>
          <w:lang w:val="en-US"/>
        </w:rPr>
        <w:t xml:space="preserve"> </w:t>
      </w:r>
    </w:p>
    <w:p w14:paraId="686F25D0" w14:textId="77777777" w:rsidR="00CA4AC0" w:rsidRPr="006C3DD8" w:rsidRDefault="00CA4AC0" w:rsidP="00CA4AC0">
      <w:pPr>
        <w:rPr>
          <w:lang w:val="en-US"/>
        </w:rPr>
      </w:pPr>
    </w:p>
    <w:p w14:paraId="0B0A9739" w14:textId="566D5CF6"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Among studies that did not restrict inclusion to a specific subpopulation of methamphetamine users, results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aripiprazole over placebo for reducing sexual risk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in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LfpKIFYO","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outpatient </w:t>
      </w:r>
      <w:r>
        <w:rPr>
          <w:rFonts w:ascii="Times New Roman" w:hAnsi="Times New Roman" w:cs="Times New Roman"/>
          <w:color w:val="000000" w:themeColor="text1"/>
          <w:sz w:val="24"/>
          <w:szCs w:val="24"/>
          <w:lang w:val="en-US"/>
        </w:rPr>
        <w:t>Matrix</w:t>
      </w:r>
      <w:r w:rsidRPr="00502A55">
        <w:rPr>
          <w:rFonts w:ascii="Times New Roman" w:hAnsi="Times New Roman" w:cs="Times New Roman"/>
          <w:color w:val="000000" w:themeColor="text1"/>
          <w:sz w:val="24"/>
          <w:szCs w:val="24"/>
          <w:lang w:val="en-US"/>
        </w:rPr>
        <w:t xml:space="preserve"> model treatment over inpatient residential rehabilitation for reducing risk taking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in a secon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MwuqlQ8","properties":{"formattedCitation":"(44)","plainCitation":"(44)","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4)</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Results did not </w:t>
      </w:r>
      <w:proofErr w:type="spellStart"/>
      <w:r>
        <w:rPr>
          <w:rFonts w:ascii="Times New Roman" w:hAnsi="Times New Roman" w:cs="Times New Roman"/>
          <w:color w:val="000000" w:themeColor="text1"/>
          <w:sz w:val="24"/>
          <w:szCs w:val="24"/>
          <w:lang w:val="en-US"/>
        </w:rPr>
        <w:t>favour</w:t>
      </w:r>
      <w:proofErr w:type="spellEnd"/>
      <w:r>
        <w:rPr>
          <w:rFonts w:ascii="Times New Roman" w:hAnsi="Times New Roman" w:cs="Times New Roman"/>
          <w:color w:val="000000" w:themeColor="text1"/>
          <w:sz w:val="24"/>
          <w:szCs w:val="24"/>
          <w:lang w:val="en-US"/>
        </w:rPr>
        <w:t xml:space="preserve"> methylphenidate over placebo for a majority of risk </w:t>
      </w:r>
      <w:proofErr w:type="spellStart"/>
      <w:r>
        <w:rPr>
          <w:rFonts w:ascii="Times New Roman" w:hAnsi="Times New Roman" w:cs="Times New Roman"/>
          <w:color w:val="000000" w:themeColor="text1"/>
          <w:sz w:val="24"/>
          <w:szCs w:val="24"/>
          <w:lang w:val="en-US"/>
        </w:rPr>
        <w:t>behaviours</w:t>
      </w:r>
      <w:proofErr w:type="spellEnd"/>
      <w:r>
        <w:rPr>
          <w:rFonts w:ascii="Times New Roman" w:hAnsi="Times New Roman" w:cs="Times New Roman"/>
          <w:color w:val="000000" w:themeColor="text1"/>
          <w:sz w:val="24"/>
          <w:szCs w:val="24"/>
          <w:lang w:val="en-US"/>
        </w:rPr>
        <w:t xml:space="preserve"> reported by </w:t>
      </w:r>
      <w:proofErr w:type="spellStart"/>
      <w:r>
        <w:rPr>
          <w:rFonts w:ascii="Times New Roman" w:hAnsi="Times New Roman" w:cs="Times New Roman"/>
          <w:color w:val="000000" w:themeColor="text1"/>
          <w:sz w:val="24"/>
          <w:szCs w:val="24"/>
          <w:lang w:val="en-US"/>
        </w:rPr>
        <w:t>Noroozi</w:t>
      </w:r>
      <w:proofErr w:type="spellEnd"/>
      <w:r>
        <w:rPr>
          <w:rFonts w:ascii="Times New Roman" w:hAnsi="Times New Roman" w:cs="Times New Roman"/>
          <w:color w:val="000000" w:themeColor="text1"/>
          <w:sz w:val="24"/>
          <w:szCs w:val="24"/>
          <w:lang w:val="en-US"/>
        </w:rPr>
        <w:t xml:space="preserve"> 2020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4t27hsI8","properties":{"formattedCitation":"(34)","plainCitation":"(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color w:val="000000" w:themeColor="text1"/>
          <w:sz w:val="24"/>
          <w:szCs w:val="24"/>
          <w:lang w:val="en-US"/>
        </w:rPr>
        <w:t>The direction of effects was unclear for several other studies due to inadequate reporting</w:t>
      </w:r>
      <w:r>
        <w:rPr>
          <w:rFonts w:ascii="Times New Roman" w:hAnsi="Times New Roman" w:cs="Times New Roman"/>
          <w:color w:val="000000" w:themeColor="text1"/>
          <w:sz w:val="24"/>
          <w:szCs w:val="24"/>
          <w:lang w:val="en-US"/>
        </w:rPr>
        <w:t xml:space="preserve"> of findings</w:t>
      </w:r>
      <w:r w:rsidRPr="00502A55">
        <w:rPr>
          <w:rFonts w:ascii="Times New Roman" w:hAnsi="Times New Roman" w:cs="Times New Roman"/>
          <w:color w:val="000000" w:themeColor="text1"/>
          <w:sz w:val="24"/>
          <w:szCs w:val="24"/>
          <w:lang w:val="en-US"/>
        </w:rPr>
        <w:t>.</w:t>
      </w:r>
    </w:p>
    <w:p w14:paraId="30582672" w14:textId="77777777" w:rsidR="00CA4AC0" w:rsidRPr="00502A55" w:rsidRDefault="00CA4AC0" w:rsidP="00CA4AC0">
      <w:pPr>
        <w:spacing w:after="0" w:line="480" w:lineRule="auto"/>
        <w:contextualSpacing/>
        <w:rPr>
          <w:rFonts w:ascii="Times New Roman" w:hAnsi="Times New Roman" w:cs="Times New Roman"/>
          <w:color w:val="000000" w:themeColor="text1"/>
          <w:sz w:val="24"/>
          <w:szCs w:val="24"/>
          <w:lang w:val="en-US"/>
        </w:rPr>
      </w:pPr>
    </w:p>
    <w:p w14:paraId="40C7BADB" w14:textId="2C922B71"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The direction of effects for risk </w:t>
      </w:r>
      <w:proofErr w:type="spellStart"/>
      <w:r w:rsidRPr="00502A55">
        <w:rPr>
          <w:rFonts w:ascii="Times New Roman" w:hAnsi="Times New Roman" w:cs="Times New Roman"/>
          <w:color w:val="000000" w:themeColor="text1"/>
          <w:sz w:val="24"/>
          <w:szCs w:val="24"/>
          <w:lang w:val="en-US"/>
        </w:rPr>
        <w:t>behaviour</w:t>
      </w:r>
      <w:proofErr w:type="spellEnd"/>
      <w:r w:rsidRPr="00502A55">
        <w:rPr>
          <w:rFonts w:ascii="Times New Roman" w:hAnsi="Times New Roman" w:cs="Times New Roman"/>
          <w:color w:val="000000" w:themeColor="text1"/>
          <w:sz w:val="24"/>
          <w:szCs w:val="24"/>
          <w:lang w:val="en-US"/>
        </w:rPr>
        <w:t xml:space="preserve"> outcome measures in </w:t>
      </w:r>
      <w:proofErr w:type="spellStart"/>
      <w:r w:rsidRPr="00502A55">
        <w:rPr>
          <w:rFonts w:ascii="Times New Roman" w:hAnsi="Times New Roman" w:cs="Times New Roman"/>
          <w:color w:val="000000" w:themeColor="text1"/>
          <w:sz w:val="24"/>
          <w:szCs w:val="24"/>
          <w:lang w:val="en-US"/>
        </w:rPr>
        <w:t>gbMSM</w:t>
      </w:r>
      <w:proofErr w:type="spellEnd"/>
      <w:r w:rsidRPr="00502A55">
        <w:rPr>
          <w:rFonts w:ascii="Times New Roman" w:hAnsi="Times New Roman" w:cs="Times New Roman"/>
          <w:color w:val="000000" w:themeColor="text1"/>
          <w:sz w:val="24"/>
          <w:szCs w:val="24"/>
          <w:lang w:val="en-US"/>
        </w:rPr>
        <w:t xml:space="preserve"> was adequately reported in five studies. In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63Rop8vC","properties":{"formattedCitation":"(42)","plainCitation":"(42)","noteIndex":0},"citationItems":[{"id":11012,"uris":["http://zotero.org/groups/919992/items/QINL7C69"],"itemData":{"id":11012,"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locator":"-"}],"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2)</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sults consistently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automated gay-specific text messages plus weekly self-monitoring text-based assessments over weekly self-monitoring text-based assessments alone. The intervention condition also including interactive text-messaging conversations with a peer health educator outperformed weekly self-monitoring text-based assessments alone for some </w:t>
      </w:r>
      <w:r>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but not all</w:t>
      </w:r>
      <w:r>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 xml:space="preserve"> sexual risk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w:t>
      </w:r>
      <w:proofErr w:type="spellStart"/>
      <w:r w:rsidRPr="00502A55">
        <w:rPr>
          <w:rFonts w:ascii="Times New Roman" w:hAnsi="Times New Roman" w:cs="Times New Roman"/>
          <w:color w:val="000000" w:themeColor="text1"/>
          <w:sz w:val="24"/>
          <w:szCs w:val="24"/>
          <w:lang w:val="en-US"/>
        </w:rPr>
        <w:t>Reback</w:t>
      </w:r>
      <w:proofErr w:type="spellEnd"/>
      <w:r w:rsidRPr="00502A55">
        <w:rPr>
          <w:rFonts w:ascii="Times New Roman" w:hAnsi="Times New Roman" w:cs="Times New Roman"/>
          <w:color w:val="000000" w:themeColor="text1"/>
          <w:sz w:val="24"/>
          <w:szCs w:val="24"/>
          <w:lang w:val="en-US"/>
        </w:rPr>
        <w:t xml:space="preserve"> 2018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4GKO50aR","properties":{"formattedCitation":"(30)","plainCitation":"(30)","noteIndex":0},"citationItems":[{"id":11011,"uris":["http://zotero.org/groups/919992/items/XRMYM43Y"],"itemData":{"id":11011,"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greater </w:t>
      </w:r>
      <w:r w:rsidRPr="00502A55">
        <w:rPr>
          <w:rFonts w:ascii="Times New Roman" w:hAnsi="Times New Roman" w:cs="Times New Roman"/>
          <w:color w:val="000000" w:themeColor="text1"/>
          <w:sz w:val="24"/>
          <w:szCs w:val="24"/>
          <w:lang w:val="en-US"/>
        </w:rPr>
        <w:lastRenderedPageBreak/>
        <w:t xml:space="preserve">reductions in sexual risk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among participants receiving counselling plus mobile app-based ecological momentary assessments and web-based visualization dashboard as compared to matched historical controls. Results were inconsistent across outcome measures for the intervention arm without the counselling component. The effect of mirtazapine was examined in two studies</w:t>
      </w:r>
      <w:r>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8RCQswK","properties":{"formattedCitation":"(27,40)","plainCitation":"(27,40)","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id":11289,"uris":["http://zotero.org/groups/919992/items/3TLPKU5E"],"itemData":{"id":11289,"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7,4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One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7J3J1BDS","properties":{"formattedCitation":"(40)","plainCitation":"(40)","noteIndex":0},"citationItems":[{"id":11289,"uris":["http://zotero.org/groups/919992/items/3TLPKU5E"],"itemData":{"id":11289,"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0)</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consistently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mirtazapine over placebo for reducing sexual risk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The second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iDAWlWrU","properties":{"formattedCitation":"(27)","plainCitation":"(27)","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that mirtazapine was effective for reducing some sexual risk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but not others. Finally, Coffin 2018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ZHBy6fDj","properties":{"formattedCitation":"(28)","plainCitation":"(28)","noteIndex":0},"citationItems":[{"id":11009,"uris":["http://zotero.org/groups/919992/items/CEJYN92S"],"itemData":{"id":11009,"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8)</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results </w:t>
      </w:r>
      <w:proofErr w:type="spellStart"/>
      <w:r w:rsidRPr="00502A55">
        <w:rPr>
          <w:rFonts w:ascii="Times New Roman" w:hAnsi="Times New Roman" w:cs="Times New Roman"/>
          <w:color w:val="000000" w:themeColor="text1"/>
          <w:sz w:val="24"/>
          <w:szCs w:val="24"/>
          <w:lang w:val="en-US"/>
        </w:rPr>
        <w:t>favouring</w:t>
      </w:r>
      <w:proofErr w:type="spellEnd"/>
      <w:r w:rsidRPr="00502A55">
        <w:rPr>
          <w:rFonts w:ascii="Times New Roman" w:hAnsi="Times New Roman" w:cs="Times New Roman"/>
          <w:color w:val="000000" w:themeColor="text1"/>
          <w:sz w:val="24"/>
          <w:szCs w:val="24"/>
          <w:lang w:val="en-US"/>
        </w:rPr>
        <w:t xml:space="preserve"> naltrexone over placebo for reducing t</w:t>
      </w:r>
      <w:r>
        <w:rPr>
          <w:rFonts w:ascii="Times New Roman" w:hAnsi="Times New Roman" w:cs="Times New Roman"/>
          <w:color w:val="000000" w:themeColor="text1"/>
          <w:sz w:val="24"/>
          <w:szCs w:val="24"/>
          <w:lang w:val="en-US"/>
        </w:rPr>
        <w:t>hree</w:t>
      </w:r>
      <w:r w:rsidRPr="00502A55">
        <w:rPr>
          <w:rFonts w:ascii="Times New Roman" w:hAnsi="Times New Roman" w:cs="Times New Roman"/>
          <w:color w:val="000000" w:themeColor="text1"/>
          <w:sz w:val="24"/>
          <w:szCs w:val="24"/>
          <w:lang w:val="en-US"/>
        </w:rPr>
        <w:t xml:space="preserve"> of the </w:t>
      </w:r>
      <w:r>
        <w:rPr>
          <w:rFonts w:ascii="Times New Roman" w:hAnsi="Times New Roman" w:cs="Times New Roman"/>
          <w:color w:val="000000" w:themeColor="text1"/>
          <w:sz w:val="24"/>
          <w:szCs w:val="24"/>
          <w:lang w:val="en-US"/>
        </w:rPr>
        <w:t xml:space="preserve">six </w:t>
      </w:r>
      <w:r w:rsidRPr="00502A55">
        <w:rPr>
          <w:rFonts w:ascii="Times New Roman" w:hAnsi="Times New Roman" w:cs="Times New Roman"/>
          <w:color w:val="000000" w:themeColor="text1"/>
          <w:sz w:val="24"/>
          <w:szCs w:val="24"/>
          <w:lang w:val="en-US"/>
        </w:rPr>
        <w:t xml:space="preserve">reported sexual risk </w:t>
      </w:r>
      <w:r w:rsidRPr="00502A55">
        <w:rPr>
          <w:rFonts w:ascii="Times New Roman" w:hAnsi="Times New Roman" w:cs="Times New Roman"/>
          <w:color w:val="000000" w:themeColor="text1"/>
          <w:sz w:val="24"/>
          <w:szCs w:val="24"/>
        </w:rPr>
        <w:t>behaviours</w:t>
      </w:r>
      <w:r w:rsidRPr="00502A55">
        <w:rPr>
          <w:rFonts w:ascii="Times New Roman" w:hAnsi="Times New Roman" w:cs="Times New Roman"/>
          <w:color w:val="000000" w:themeColor="text1"/>
          <w:sz w:val="24"/>
          <w:szCs w:val="24"/>
          <w:lang w:val="en-US"/>
        </w:rPr>
        <w:t>.</w:t>
      </w:r>
    </w:p>
    <w:p w14:paraId="49583C6C"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5912E568" w14:textId="77777777" w:rsidR="00CA4AC0" w:rsidRPr="00502A55" w:rsidRDefault="00CA4AC0" w:rsidP="00CA4AC0">
      <w:pPr>
        <w:pStyle w:val="Heading5"/>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Mental health outcomes</w:t>
      </w:r>
    </w:p>
    <w:p w14:paraId="44F7AF62"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6D100BF4" w14:textId="58EEF935"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Studies reported on a variety of mental health outcomes including depressive symptoms, anxiety, and suicidal </w:t>
      </w:r>
      <w:proofErr w:type="spellStart"/>
      <w:r w:rsidRPr="00502A55">
        <w:rPr>
          <w:rFonts w:ascii="Times New Roman" w:hAnsi="Times New Roman" w:cs="Times New Roman"/>
          <w:color w:val="000000" w:themeColor="text1"/>
          <w:sz w:val="24"/>
          <w:szCs w:val="24"/>
          <w:lang w:val="en-US"/>
        </w:rPr>
        <w:t>behaviours</w:t>
      </w:r>
      <w:proofErr w:type="spellEnd"/>
      <w:r w:rsidRPr="00502A55">
        <w:rPr>
          <w:rFonts w:ascii="Times New Roman" w:hAnsi="Times New Roman" w:cs="Times New Roman"/>
          <w:color w:val="000000" w:themeColor="text1"/>
          <w:sz w:val="24"/>
          <w:szCs w:val="24"/>
          <w:lang w:val="en-US"/>
        </w:rPr>
        <w:t xml:space="preserve">. Regarding reduction in depressive symptoms, the direction of effect </w:t>
      </w:r>
      <w:proofErr w:type="spellStart"/>
      <w:r w:rsidRPr="00502A55">
        <w:rPr>
          <w:rFonts w:ascii="Times New Roman" w:hAnsi="Times New Roman" w:cs="Times New Roman"/>
          <w:color w:val="000000" w:themeColor="text1"/>
          <w:sz w:val="24"/>
          <w:szCs w:val="24"/>
          <w:lang w:val="en-US"/>
        </w:rPr>
        <w:t>favoured</w:t>
      </w:r>
      <w:proofErr w:type="spellEnd"/>
      <w:r w:rsidRPr="00502A55">
        <w:rPr>
          <w:rFonts w:ascii="Times New Roman" w:hAnsi="Times New Roman" w:cs="Times New Roman"/>
          <w:color w:val="000000" w:themeColor="text1"/>
          <w:sz w:val="24"/>
          <w:szCs w:val="24"/>
          <w:lang w:val="en-US"/>
        </w:rPr>
        <w:t xml:space="preserve"> acceptance and commitment therapy over CBT at short-term follow-up; however, from weeks 12 to 24, reduction in depressive symptoms was observed only in the CBT group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mikrtPAg","properties":{"formattedCitation":"(53)","plainCitation":"(53)","noteIndex":0},"citationItems":[{"id":11283,"uris":["http://zotero.org/groups/919992/items/Z2BUV5E5"],"itemData":{"id":11283,"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Separate studies reported that baclofe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J3dSmGfy","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modafinil 400 mg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f6d3B94w","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proofErr w:type="spellStart"/>
      <w:r w:rsidRPr="00502A55">
        <w:rPr>
          <w:rFonts w:ascii="Times New Roman" w:hAnsi="Times New Roman" w:cs="Times New Roman"/>
          <w:color w:val="000000" w:themeColor="text1"/>
          <w:sz w:val="24"/>
          <w:szCs w:val="24"/>
          <w:lang w:val="en-US"/>
        </w:rPr>
        <w:t>riluzole</w:t>
      </w:r>
      <w:proofErr w:type="spellEnd"/>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VJ1uynBt","properties":{"formattedCitation":"(54)","plainCitation":"(54)","noteIndex":0},"citationItems":[{"id":11014,"uris":["http://zotero.org/groups/919992/items/6ISJ3XZG"],"itemData":{"id":11014,"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and N-acetylcyste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9L8X7Qq","properties":{"formattedCitation":"(39)","plainCitation":"(39)","noteIndex":0},"citationItems":[{"id":"4r27nBVv/glqyBQYr","uris":["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ere associated with a greater reduction in depressive symptoms as compared to placebo. </w:t>
      </w:r>
      <w:r w:rsidRPr="00502A55">
        <w:rPr>
          <w:rFonts w:ascii="Times New Roman" w:hAnsi="Times New Roman" w:cs="Times New Roman"/>
          <w:sz w:val="24"/>
          <w:szCs w:val="24"/>
          <w:lang w:val="en-US"/>
        </w:rPr>
        <w:t xml:space="preserve">Other studies reporting on changes in depressive symptoms reported results </w:t>
      </w:r>
      <w:r w:rsidRPr="00502A55">
        <w:rPr>
          <w:rFonts w:ascii="Times New Roman" w:hAnsi="Times New Roman" w:cs="Times New Roman"/>
          <w:sz w:val="24"/>
          <w:szCs w:val="24"/>
        </w:rPr>
        <w:t>favouring</w:t>
      </w:r>
      <w:r w:rsidRPr="00502A55">
        <w:rPr>
          <w:rFonts w:ascii="Times New Roman" w:hAnsi="Times New Roman" w:cs="Times New Roman"/>
          <w:sz w:val="24"/>
          <w:szCs w:val="24"/>
          <w:lang w:val="en-US"/>
        </w:rPr>
        <w:t xml:space="preserve"> lower dose imipramine HCl (10 mg) over higher dose (150 mg)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XrqAxj6w","properties":{"formattedCitation":"(55)","plainCitation":"(55)","noteIndex":0},"citationItems":[{"id":11270,"uris":["http://zotero.org/groups/919992/items/QHRG6NKU"],"itemData":{"id":11270,"type":"article-journal","abstract":"At the Drug Detoxification Program of the Haight Ashbury Free Clinics, we conducted a randomized clinical trial of imipramine in the treatment of methamphetamine dependence. The purposes of the trial were to test the efficacy of imipramine as a treatment for methamphetamine dependence and to establish the feasibility of conducting a controlled clinical trial at the Clinic. Thirty-two subjects were randomly assigned to receive either 10 or 150 mg/day of imiprine for 180 days. Imipramine 10 mg/day was the control. Subjects received intensive counseling. Retention in treatment was significantly longer for subjects who were treated with 150 mg of imipramine compared to control (median days: 33.0 vs. 10.5). There were no consistent differences in percent of urine samples positive for methamphetamine, Beck Depression Inventory scores, or craving. Determination of the full extent of imipramine's utility in the treatment of methamphetamine dependence awaits a larger trial.","container-title":"Journal of Substance Abuse Treatment","DOI":"10.1016/s0740-5472(96)00154-7","ISSN":"0740-5472","issue":"6","journalAbbreviation":"J Subst Abuse Treat","language":"eng","note":"PMID: 9219147","page":"493-497","source":"PubMed","title":"A controlled trial of imipramine for the treatment of methamphetamine dependence","volume":"13","author":[{"family":"Galloway","given":"G. P."},{"family":"Newmeyer","given":"J."},{"family":"Knapp","given":"T."},{"family":"Stalcup","given":"S. A."},{"family":"Smith","given":"D."}],"issued":{"date-parts":[["1996",1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5)</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placebo over aripiprazol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0Ls1qaan","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utpatient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treatment over inpatient residential rehabilitat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wtVtooHS","properties":{"formattedCitation":"(44)","plainCitation":"(44)","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502A55">
        <w:rPr>
          <w:rFonts w:ascii="Times New Roman" w:hAnsi="Times New Roman" w:cs="Times New Roman"/>
          <w:sz w:val="24"/>
          <w:szCs w:val="24"/>
          <w:lang w:val="en-US"/>
        </w:rPr>
        <w:t xml:space="preserve">conventional group therapy alone over conventional group therapy plus 10 hours of group therapy focusing on stimulant us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xjoeOGsq","properties":{"formattedCitation":"(56)","plainCitation":"(56)","noteIndex":0},"citationItems":[{"id":11013,"uris":["http://zotero.org/groups/919992/items/FSXFHZZL"],"itemData":{"id":11013,"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6)</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blended imaginal desensitization plus motivational interviewing over </w:t>
      </w:r>
      <w:r w:rsidRPr="00A223F3">
        <w:rPr>
          <w:rFonts w:ascii="Times New Roman" w:hAnsi="Times New Roman" w:cs="Times New Roman"/>
          <w:sz w:val="24"/>
          <w:szCs w:val="24"/>
          <w:lang w:val="en-US"/>
        </w:rPr>
        <w:t xml:space="preserve">treatment as usual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TScHG6ZD","properties":{"formattedCitation":"(38)","plainCitation":"(38)","noteIndex":0},"citationItems":[{"id":"4r27nBVv/WWYMo64a","uris":["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38)</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w:t>
      </w:r>
      <w:r w:rsidRPr="00A223F3">
        <w:rPr>
          <w:rFonts w:ascii="Times New Roman" w:hAnsi="Times New Roman" w:cs="Times New Roman"/>
          <w:color w:val="000000" w:themeColor="text1"/>
          <w:sz w:val="24"/>
          <w:szCs w:val="24"/>
          <w:lang w:val="en-US"/>
        </w:rPr>
        <w:t>Other measures of depression were sparsely reported (</w:t>
      </w:r>
      <w:r w:rsidR="00A223F3" w:rsidRPr="00A223F3">
        <w:rPr>
          <w:rFonts w:ascii="Times New Roman" w:hAnsi="Times New Roman" w:cs="Times New Roman"/>
          <w:b/>
          <w:color w:val="000000" w:themeColor="text1"/>
          <w:sz w:val="24"/>
          <w:szCs w:val="24"/>
          <w:lang w:val="en-US"/>
        </w:rPr>
        <w:t>S1 Data</w:t>
      </w:r>
      <w:r w:rsidRPr="00A223F3">
        <w:rPr>
          <w:rFonts w:ascii="Times New Roman" w:hAnsi="Times New Roman" w:cs="Times New Roman"/>
          <w:b/>
          <w:color w:val="000000" w:themeColor="text1"/>
          <w:sz w:val="24"/>
          <w:szCs w:val="24"/>
          <w:lang w:val="en-US"/>
        </w:rPr>
        <w:t xml:space="preserve"> 19, Figure A24</w:t>
      </w:r>
      <w:r w:rsidRPr="00A223F3">
        <w:rPr>
          <w:rFonts w:ascii="Times New Roman" w:hAnsi="Times New Roman" w:cs="Times New Roman"/>
          <w:color w:val="000000" w:themeColor="text1"/>
          <w:sz w:val="24"/>
          <w:szCs w:val="24"/>
          <w:lang w:val="en-US"/>
        </w:rPr>
        <w:t xml:space="preserve">). </w:t>
      </w:r>
      <w:r w:rsidRPr="00A223F3">
        <w:rPr>
          <w:rFonts w:ascii="Times New Roman" w:hAnsi="Times New Roman" w:cs="Times New Roman"/>
          <w:sz w:val="24"/>
          <w:szCs w:val="24"/>
          <w:lang w:val="en-US"/>
        </w:rPr>
        <w:t xml:space="preserve">Regarding anxiety measures, one study each reported results </w:t>
      </w:r>
      <w:proofErr w:type="spellStart"/>
      <w:r w:rsidRPr="00A223F3">
        <w:rPr>
          <w:rFonts w:ascii="Times New Roman" w:hAnsi="Times New Roman" w:cs="Times New Roman"/>
          <w:sz w:val="24"/>
          <w:szCs w:val="24"/>
          <w:lang w:val="en-US"/>
        </w:rPr>
        <w:t>favouring</w:t>
      </w:r>
      <w:proofErr w:type="spellEnd"/>
      <w:r w:rsidRPr="00A223F3">
        <w:rPr>
          <w:rFonts w:ascii="Times New Roman" w:hAnsi="Times New Roman" w:cs="Times New Roman"/>
          <w:sz w:val="24"/>
          <w:szCs w:val="24"/>
          <w:lang w:val="en-US"/>
        </w:rPr>
        <w:t xml:space="preserve"> PROMETA </w:t>
      </w:r>
      <w:r w:rsidRPr="00A223F3">
        <w:rPr>
          <w:rFonts w:ascii="Times New Roman" w:hAnsi="Times New Roman" w:cs="Times New Roman"/>
          <w:sz w:val="24"/>
          <w:szCs w:val="24"/>
          <w:vertAlign w:val="superscript"/>
          <w:lang w:val="en-US"/>
        </w:rPr>
        <w:t>TM</w:t>
      </w:r>
      <w:r>
        <w:rPr>
          <w:rFonts w:ascii="Times New Roman" w:hAnsi="Times New Roman" w:cs="Times New Roman"/>
          <w:sz w:val="24"/>
          <w:szCs w:val="24"/>
          <w:vertAlign w:val="superscript"/>
          <w:lang w:val="en-US"/>
        </w:rPr>
        <w:t xml:space="preserve"> </w:t>
      </w:r>
      <w:r w:rsidRPr="00502A55">
        <w:rPr>
          <w:rFonts w:ascii="Times New Roman" w:hAnsi="Times New Roman" w:cs="Times New Roman"/>
          <w:sz w:val="24"/>
          <w:szCs w:val="24"/>
          <w:lang w:val="en-US"/>
        </w:rPr>
        <w:lastRenderedPageBreak/>
        <w:t xml:space="preserve">protoco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PSoPLDqL","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sertralin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9THIQzM","properties":{"formattedCitation":"(22,23)","plainCitation":"(22,23)","noteIndex":0},"citationItems":[{"id":11263,"uris":["http://zotero.org/groups/919992/items/P65SA7EK"],"itemData":{"id":11263,"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11287,"uris":["http://zotero.org/groups/919992/items/HJAWZBP2"],"itemData":{"id":11287,"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2,2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utpatient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treatment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o59gsAz7","properties":{"formattedCitation":"(44)","plainCitation":"(44)","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blended imaginal desensitization plus motivational interviewing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GOBuhYB6","properties":{"formattedCitation":"(38)","plainCitation":"(38)","noteIndex":0},"citationItems":[{"id":"4r27nBVv/WWYMo64a","uris":["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r w:rsidRPr="00502A55">
        <w:rPr>
          <w:rFonts w:ascii="Times New Roman" w:hAnsi="Times New Roman" w:cs="Times New Roman"/>
          <w:color w:val="000000" w:themeColor="text1"/>
          <w:sz w:val="24"/>
          <w:szCs w:val="24"/>
          <w:lang w:val="en-US"/>
        </w:rPr>
        <w:t xml:space="preserve">Remaining studies reported that intensive motivational interviewing did not decrease the number of days in which participants experienced anxiet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j1rh5ibm","properties":{"formattedCitation":"(48,49)","plainCitation":"(48,49)","noteIndex":0},"citationItems":[{"id":11003,"uris":["http://zotero.org/groups/919992/items/K5ICQGX2"],"itemData":{"id":1100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id":11301,"uris":["http://zotero.org/groups/919992/items/3VEWFJZ7"],"itemData":{"id":11301,"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8,4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two studies reported that anxiety occurred more frequently in participants receiving modafinil as compared to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5qdgcZQM","properties":{"formattedCitation":"(8,46,47)","plainCitation":"(8,46,47)","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id":11279,"uris":["http://zotero.org/groups/919992/items/73HVX83B"],"itemData":{"id":11279,"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11284,"uris":["http://zotero.org/groups/919992/items/EGWR8IZN"],"itemData":{"id":11284,"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8,46,4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sults for other infrequently reported mental health outcome measures as well as data for specific subpopulations is reported in </w:t>
      </w:r>
      <w:r w:rsidR="00A223F3" w:rsidRPr="00A223F3">
        <w:rPr>
          <w:rFonts w:ascii="Times New Roman" w:hAnsi="Times New Roman" w:cs="Times New Roman"/>
          <w:b/>
          <w:color w:val="000000" w:themeColor="text1"/>
          <w:sz w:val="24"/>
          <w:szCs w:val="24"/>
          <w:lang w:val="en-US"/>
        </w:rPr>
        <w:t>S1 Data</w:t>
      </w:r>
      <w:r w:rsidRPr="00A223F3">
        <w:rPr>
          <w:rFonts w:ascii="Times New Roman" w:hAnsi="Times New Roman" w:cs="Times New Roman"/>
          <w:b/>
          <w:color w:val="000000" w:themeColor="text1"/>
          <w:sz w:val="24"/>
          <w:szCs w:val="24"/>
          <w:lang w:val="en-US"/>
        </w:rPr>
        <w:t xml:space="preserve"> (Figures A24-A28)</w:t>
      </w:r>
      <w:r w:rsidRPr="00A223F3">
        <w:rPr>
          <w:rFonts w:ascii="Times New Roman" w:hAnsi="Times New Roman" w:cs="Times New Roman"/>
          <w:color w:val="000000" w:themeColor="text1"/>
          <w:sz w:val="24"/>
          <w:szCs w:val="24"/>
          <w:lang w:val="en-US"/>
        </w:rPr>
        <w:t>.</w:t>
      </w:r>
    </w:p>
    <w:p w14:paraId="1BA7892D"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05464ECE" w14:textId="77777777" w:rsidR="00CA4AC0" w:rsidRPr="00502A55" w:rsidRDefault="00CA4AC0" w:rsidP="00CA4AC0">
      <w:pPr>
        <w:pStyle w:val="Heading5"/>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Harms</w:t>
      </w:r>
    </w:p>
    <w:p w14:paraId="7549E4F0" w14:textId="77777777" w:rsidR="00CA4AC0" w:rsidRPr="00502A55" w:rsidRDefault="00CA4AC0" w:rsidP="00CA4AC0">
      <w:pPr>
        <w:spacing w:after="0" w:line="480" w:lineRule="auto"/>
        <w:contextualSpacing/>
        <w:jc w:val="both"/>
        <w:rPr>
          <w:rFonts w:ascii="Times New Roman" w:hAnsi="Times New Roman" w:cs="Times New Roman"/>
          <w:b/>
          <w:color w:val="000000" w:themeColor="text1"/>
          <w:sz w:val="24"/>
          <w:szCs w:val="24"/>
          <w:lang w:val="en-US"/>
        </w:rPr>
      </w:pPr>
    </w:p>
    <w:p w14:paraId="2EE0BC8E" w14:textId="49E4128B"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Among studies that did not restrict inclusion to a specific subpopulation of methamphetamine users, separate trials reported that, compared to placebo, the rate of adverse events was higher in participants assigned to buprenorph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qI45ptY6","properties":{"formattedCitation":"(57)","plainCitation":"(57)","noteIndex":0},"citationItems":[{"id":11005,"uris":["http://zotero.org/groups/919992/items/VTAM6MP7"],"itemData":{"id":11005,"type":"article-journal","abstract":"BACKGROUND: Methamphetamine (METH) abuse and dependence present a major global problem. We investigated the efficacy of adding buprenorphine in reducing METH cravings during treatment with the Matrix program.\nMETHODS: This was a randomized, double-blind, controlled clinical trial of 40 men between the age of 18 and 40 years who were referred to the addiction treatment center at Noor Hospital from December 2012 to September 2013. All of the selected subjects participated in the Matrix program and were randomly assigned into 2 groups and given either buprenorphine or a placebo. A 4-month intervention program with buprenorphine or a placebo was arranged for each group. Demographic variables of the 2 groups, descriptive indices from the cocaine craving questionnaire-brief (CCQ-Brief), the ratio of urine tests positive for METH, and the frequency of drug complications were regularly evaluated in both groups every 2 weeks and, if not possible, by the third or fourth week. All analyses were performed by SPSS20 using analysis of covariance, χ, and t tests.\nRESULTS: The average of indices from the cocaine craving questionnaire-brief score, except the 2 initial measurements, was significantly lower in the intervention group in all measurements (P &lt; 0.05). Apart from weeks 3 and 28, the ratio of positive tests was significantly different in all measurements in both groups (P &lt; 0.05).\nCONCLUSIONS: Buprenorphine augmentation, in comparison with the placebo, significantly reduced the craving to use METH during treatment with the Matrix program.","container-title":"Journal of Clinical Psychopharmacology","DOI":"10.1097/JCP.0000000000000408","ISSN":"1533-712X","issue":"6","journalAbbreviation":"J Clin Psychopharmacol","language":"eng","note":"PMID: 26468683","page":"724-727","source":"PubMed","title":"The Effect of Buprenorphine on Methamphetamine Cravings","volume":"35","author":[{"family":"Salehi","given":"Mehrdad"},{"family":"Emadossadat","given":"Alireza"},{"family":"Kheirabadi","given":"Gholam Reza"},{"family":"Maracy","given":"Mohammad Reza"},{"family":"Sharbafchi","given":"Mohammad Reza"}],"issued":{"date-parts":[["2015",1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ojVetUKz","properties":{"formattedCitation":"(15)","plainCitation":"(15)","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5)</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proofErr w:type="spellStart"/>
      <w:r w:rsidRPr="00502A55">
        <w:rPr>
          <w:rFonts w:ascii="Times New Roman" w:hAnsi="Times New Roman" w:cs="Times New Roman"/>
          <w:color w:val="000000" w:themeColor="text1"/>
          <w:sz w:val="24"/>
          <w:szCs w:val="24"/>
          <w:lang w:val="en-US"/>
        </w:rPr>
        <w:t>ibudilast</w:t>
      </w:r>
      <w:proofErr w:type="spellEnd"/>
      <w:r w:rsidRPr="00502A5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30ZoOUQI","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6)</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NrsZzpeG","properties":{"formattedCitation":"(9)","plainCitation":"(9)","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topiramat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7SFzCv8T","properties":{"formattedCitation":"(36,37)","plainCitation":"(36,37)","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6,3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varenicl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juDRdACX","properties":{"formattedCitation":"(58)","plainCitation":"(58)","noteIndex":0},"citationItems":[{"id":11010,"uris":["http://zotero.org/groups/919992/items/ZZ9MQXN2"],"itemData":{"id":11010,"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8)</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maining studies reported a lower frequency of adverse events in those receiving dexamphetam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egzRXCO4","properties":{"formattedCitation":"(59)","plainCitation":"(59)","noteIndex":0},"citationItems":[{"id":11280,"uris":["http://zotero.org/groups/919992/items/CWRWAVC3"],"itemData":{"id":11280,"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methylphenidat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B6ECP3l","properties":{"formattedCitation":"(14)","plainCitation":"(14)","noteIndex":0},"citationItems":[{"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w:t>
      </w:r>
      <w:r w:rsidRPr="00502A55">
        <w:rPr>
          <w:rFonts w:ascii="Times New Roman" w:hAnsi="Times New Roman" w:cs="Times New Roman"/>
          <w:color w:val="000000" w:themeColor="text1"/>
          <w:sz w:val="24"/>
          <w:szCs w:val="24"/>
          <w:lang w:val="en-US"/>
        </w:rPr>
        <w:t xml:space="preserve"> and PROMETA </w:t>
      </w:r>
      <w:r>
        <w:rPr>
          <w:rFonts w:ascii="Times New Roman" w:hAnsi="Times New Roman" w:cs="Times New Roman"/>
          <w:color w:val="000000" w:themeColor="text1"/>
          <w:sz w:val="24"/>
          <w:szCs w:val="24"/>
          <w:vertAlign w:val="superscript"/>
          <w:lang w:val="en-US"/>
        </w:rPr>
        <w:t xml:space="preserve">TM </w:t>
      </w:r>
      <w:r w:rsidRPr="00502A55">
        <w:rPr>
          <w:rFonts w:ascii="Times New Roman" w:hAnsi="Times New Roman" w:cs="Times New Roman"/>
          <w:color w:val="000000" w:themeColor="text1"/>
          <w:sz w:val="24"/>
          <w:szCs w:val="24"/>
          <w:lang w:val="en-US"/>
        </w:rPr>
        <w:t xml:space="preserve">protoco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blfiYdg7","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s compared to placebo.  </w:t>
      </w:r>
    </w:p>
    <w:p w14:paraId="7EAE66AE"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03A60BEA" w14:textId="64C1E333"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t xml:space="preserve">Regarding study withdrawal due to adverse events, one study reported that more participants assigned to baclofen withdrew from the study as compared to those receiving gabapentin or placebo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5oK7KKPt","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Compared to placebo, one study each reported that fewer participants assigned to dexamphetami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d4aldVWg","properties":{"formattedCitation":"(59)","plainCitation":"(59)","noteIndex":0},"citationItems":[{"id":11280,"uris":["http://zotero.org/groups/919992/items/CWRWAVC3"],"itemData":{"id":11280,"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59)</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modafinil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rMjW960f","properties":{"formattedCitation":"(46,47)","plainCitation":"(46,47)","noteIndex":0},"citationItems":[{"id":11279,"uris":["http://zotero.org/groups/919992/items/73HVX83B"],"itemData":{"id":11279,"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11284,"uris":["http://zotero.org/groups/919992/items/EGWR8IZN"],"itemData":{"id":11284,"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6,4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ithdrew due to adverse events. There was no difference in the rate of withdrawals between placebo and gabapenti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dzRC2BGu","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bupropion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o1kq4gFt","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or topiramat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EMbWgxYR","properties":{"formattedCitation":"(36,37)","plainCitation":"(36,37)","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6,3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w:t>
      </w:r>
    </w:p>
    <w:p w14:paraId="1423B64D"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3915547B" w14:textId="30D304BA"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r w:rsidRPr="00502A55">
        <w:rPr>
          <w:rFonts w:ascii="Times New Roman" w:hAnsi="Times New Roman" w:cs="Times New Roman"/>
          <w:color w:val="000000" w:themeColor="text1"/>
          <w:sz w:val="24"/>
          <w:szCs w:val="24"/>
          <w:lang w:val="en-US"/>
        </w:rPr>
        <w:lastRenderedPageBreak/>
        <w:t xml:space="preserve">Adverse event data for specific subpopulations of methamphetamine users was sparsely reported. Among </w:t>
      </w:r>
      <w:proofErr w:type="spellStart"/>
      <w:r w:rsidRPr="00502A55">
        <w:rPr>
          <w:rFonts w:ascii="Times New Roman" w:hAnsi="Times New Roman" w:cs="Times New Roman"/>
          <w:color w:val="000000" w:themeColor="text1"/>
          <w:sz w:val="24"/>
          <w:szCs w:val="24"/>
          <w:lang w:val="en-US"/>
        </w:rPr>
        <w:t>gbMSM</w:t>
      </w:r>
      <w:proofErr w:type="spellEnd"/>
      <w:r w:rsidRPr="00502A55">
        <w:rPr>
          <w:rFonts w:ascii="Times New Roman" w:hAnsi="Times New Roman" w:cs="Times New Roman"/>
          <w:color w:val="000000" w:themeColor="text1"/>
          <w:sz w:val="24"/>
          <w:szCs w:val="24"/>
          <w:lang w:val="en-US"/>
        </w:rPr>
        <w:t xml:space="preserve">, one study reported that one participant assigned to mirtazapine died by unintentional opioid overdos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cI4aJySv","properties":{"formattedCitation":"(27)","plainCitation":"(27)","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27)</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nd another study reported that </w:t>
      </w:r>
      <w:r>
        <w:rPr>
          <w:rFonts w:ascii="Times New Roman" w:hAnsi="Times New Roman" w:cs="Times New Roman"/>
          <w:color w:val="000000" w:themeColor="text1"/>
          <w:sz w:val="24"/>
          <w:szCs w:val="24"/>
          <w:lang w:val="en-US"/>
        </w:rPr>
        <w:t>one</w:t>
      </w:r>
      <w:r w:rsidRPr="00502A55">
        <w:rPr>
          <w:rFonts w:ascii="Times New Roman" w:hAnsi="Times New Roman" w:cs="Times New Roman"/>
          <w:color w:val="000000" w:themeColor="text1"/>
          <w:sz w:val="24"/>
          <w:szCs w:val="24"/>
          <w:lang w:val="en-US"/>
        </w:rPr>
        <w:t xml:space="preserve"> bupropion participant was diagnosed with HIV and rectal gonorrhea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LN4UxGI3","properties":{"formattedCitation":"(41)","plainCitation":"(41)","noteIndex":0},"citationItems":[{"id":11268,"uris":["http://zotero.org/groups/919992/items/TF6NRHEP"],"itemData":{"id":11268,"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these events were not experienced by placebo participants. A study of methamphetamine users with bipolar depression or major depressive disorder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HhPfaYdR","properties":{"formattedCitation":"(43)","plainCitation":"(43)","noteIndex":0},"citationItems":[{"id":11295,"uris":["http://zotero.org/groups/919992/items/CK3AFRJY"],"itemData":{"id":11295,"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43)</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reported more withdrawals due to adverse events in participants receiving citicoline as compared to those receiving placebo. In a study of participants with a history of methamphetamine-associated psychosi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AAHW5K8I","properties":{"formattedCitation":"(31)","plainCitation":"(31)","noteIndex":0},"citationItems":[{"id":11008,"uris":["http://zotero.org/groups/919992/items/UVLE7LLD"],"itemData":{"id":11008,"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1)</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as compared to placebo, more participants receiving paliperidone withdrew due to adverse events; however, fewer participants in the paliperidone group withdrew due to psychotic recurrence after methamphetamine relapse. Finally, a study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k3a2jJd0","properties":{"formattedCitation":"(32)","plainCitation":"(32)","noteIndex":0},"citationItems":[{"id":11256,"uris":["http://zotero.org/groups/919992/items/Q7XMB3YD"],"itemData":{"id":11256,"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2)</w:t>
      </w:r>
      <w:r>
        <w:rPr>
          <w:rFonts w:ascii="Times New Roman" w:hAnsi="Times New Roman" w:cs="Times New Roman"/>
          <w:color w:val="000000" w:themeColor="text1"/>
          <w:sz w:val="24"/>
          <w:szCs w:val="24"/>
          <w:lang w:val="en-US"/>
        </w:rPr>
        <w:fldChar w:fldCharType="end"/>
      </w:r>
      <w:r w:rsidRPr="00502A55">
        <w:rPr>
          <w:rFonts w:ascii="Times New Roman" w:hAnsi="Times New Roman" w:cs="Times New Roman"/>
          <w:color w:val="000000" w:themeColor="text1"/>
          <w:sz w:val="24"/>
          <w:szCs w:val="24"/>
          <w:lang w:val="en-US"/>
        </w:rPr>
        <w:t xml:space="preserve"> of participants with high baseline methamphetamine use (i.e., use on 18 or more days of last 30) reported that more participants assigned to combination naltrexone plus bupropion experience adverse events as compared to placebo. </w:t>
      </w:r>
    </w:p>
    <w:p w14:paraId="0256C87B" w14:textId="77777777" w:rsidR="00CA4AC0" w:rsidRPr="00502A55" w:rsidRDefault="00CA4AC0" w:rsidP="00CA4AC0">
      <w:pPr>
        <w:spacing w:after="0" w:line="480" w:lineRule="auto"/>
        <w:contextualSpacing/>
        <w:jc w:val="both"/>
        <w:rPr>
          <w:rFonts w:ascii="Times New Roman" w:hAnsi="Times New Roman" w:cs="Times New Roman"/>
          <w:color w:val="000000" w:themeColor="text1"/>
          <w:sz w:val="24"/>
          <w:szCs w:val="24"/>
          <w:lang w:val="en-US"/>
        </w:rPr>
      </w:pPr>
    </w:p>
    <w:p w14:paraId="5655C956" w14:textId="77777777" w:rsidR="00CA4AC0" w:rsidRPr="00502A55" w:rsidRDefault="00CA4AC0" w:rsidP="00CA4AC0">
      <w:pPr>
        <w:pStyle w:val="Heading5"/>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Retention</w:t>
      </w:r>
    </w:p>
    <w:p w14:paraId="3419B9FE" w14:textId="77777777" w:rsidR="00CA4AC0" w:rsidRPr="00502A55" w:rsidRDefault="00CA4AC0" w:rsidP="00CA4AC0">
      <w:pPr>
        <w:spacing w:after="0" w:line="480" w:lineRule="auto"/>
        <w:jc w:val="both"/>
        <w:rPr>
          <w:rFonts w:ascii="Times New Roman" w:hAnsi="Times New Roman" w:cs="Times New Roman"/>
          <w:sz w:val="24"/>
          <w:szCs w:val="24"/>
          <w:lang w:val="en-US"/>
        </w:rPr>
      </w:pPr>
    </w:p>
    <w:p w14:paraId="5A011645" w14:textId="14ABCBCA" w:rsidR="00CA4AC0" w:rsidRPr="00502A55" w:rsidRDefault="00CA4AC0" w:rsidP="00CA4AC0">
      <w:pPr>
        <w:spacing w:after="0" w:line="480" w:lineRule="auto"/>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Study and/or treatment retention was reported in nearly all studies (n=4</w:t>
      </w:r>
      <w:r>
        <w:rPr>
          <w:rFonts w:ascii="Times New Roman" w:hAnsi="Times New Roman" w:cs="Times New Roman"/>
          <w:sz w:val="24"/>
          <w:szCs w:val="24"/>
          <w:lang w:val="en-US"/>
        </w:rPr>
        <w:t>5</w:t>
      </w:r>
      <w:r w:rsidRPr="00502A55">
        <w:rPr>
          <w:rFonts w:ascii="Times New Roman" w:hAnsi="Times New Roman" w:cs="Times New Roman"/>
          <w:sz w:val="24"/>
          <w:szCs w:val="24"/>
          <w:lang w:val="en-US"/>
        </w:rPr>
        <w:t xml:space="preserve">). Regarding study retention, at least one study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CBT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OnbO7Qk","properties":{"formattedCitation":"(50\\uc0\\u8211{}52)","plainCitation":"(50–52)","noteIndex":0},"citationItems":[{"id":11272,"uris":["http://zotero.org/groups/919992/items/UGEV9UUZ"],"itemData":{"id":11272,"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11288,"uris":["http://zotero.org/groups/919992/items/QLXSSDLB"],"itemData":{"id":11288,"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11282,"uris":["http://zotero.org/groups/919992/items/R927YH7L"],"itemData":{"id":11282,"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50–52)</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t>contingency management</w:t>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JPa323y2","properties":{"formattedCitation":"(3,45)","plainCitation":"(3,45)","noteIndex":0},"citationItems":[{"id":11018,"uris":["http://zotero.org/groups/919992/items/8Q6W3CIP"],"itemData":{"id":1101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45)</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intensive motivational interviewing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HoxaQ913","properties":{"formattedCitation":"(48,49)","plainCitation":"(48,49)","noteIndex":0},"citationItems":[{"id":11003,"uris":["http://zotero.org/groups/919992/items/K5ICQGX2"],"itemData":{"id":1100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id":11301,"uris":["http://zotero.org/groups/919992/items/3VEWFJZ7"],"itemData":{"id":11301,"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8,4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s compared to treatment as usual, self-help booklet, or a standard psychosocial treatment. Compared to ACT, more participants receiving CBT were retained in the study reported by </w:t>
      </w:r>
      <w:proofErr w:type="spellStart"/>
      <w:r w:rsidRPr="00502A55">
        <w:rPr>
          <w:rFonts w:ascii="Times New Roman" w:hAnsi="Times New Roman" w:cs="Times New Roman"/>
          <w:sz w:val="24"/>
          <w:szCs w:val="24"/>
          <w:lang w:val="en-US"/>
        </w:rPr>
        <w:t>Smout</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DDRmj7Zi","properties":{"formattedCitation":"(53)","plainCitation":"(53)","noteIndex":0},"citationItems":[{"id":11283,"uris":["http://zotero.org/groups/919992/items/Z2BUV5E5"],"itemData":{"id":11283,"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sults </w:t>
      </w:r>
      <w:proofErr w:type="spellStart"/>
      <w:r>
        <w:rPr>
          <w:rFonts w:ascii="Times New Roman" w:hAnsi="Times New Roman" w:cs="Times New Roman"/>
          <w:sz w:val="24"/>
          <w:szCs w:val="24"/>
          <w:lang w:val="en-US"/>
        </w:rPr>
        <w:t>favoured</w:t>
      </w:r>
      <w:proofErr w:type="spellEnd"/>
      <w:r>
        <w:rPr>
          <w:rFonts w:ascii="Times New Roman" w:hAnsi="Times New Roman" w:cs="Times New Roman"/>
          <w:sz w:val="24"/>
          <w:szCs w:val="24"/>
          <w:lang w:val="en-US"/>
        </w:rPr>
        <w:t xml:space="preserve"> treatment as usual over a blended imaginal desensitization plus motivational interviewing intervent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NEhM1IJr","properties":{"formattedCitation":"(38)","plainCitation":"(38)","noteIndex":0},"citationItems":[{"id":"4r27nBVv/WWYMo64a","uris":["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02A55">
        <w:rPr>
          <w:rFonts w:ascii="Times New Roman" w:hAnsi="Times New Roman" w:cs="Times New Roman"/>
          <w:sz w:val="24"/>
          <w:szCs w:val="24"/>
          <w:lang w:val="en-US"/>
        </w:rPr>
        <w:t xml:space="preserve">There was no difference in study retention between participants receiving an educational intervention and those receiving treatment as usua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VukTstaT","properties":{"formattedCitation":"(60)","plainCitation":"(60)","noteIndex":0},"citationItems":[{"id":11006,"uris":["http://zotero.org/groups/919992/items/WRP8VA3W"],"itemData":{"id":11006,"type":"article-journal","abstract":"BACKGROUND: Family-centered empowerment of drug and stimulant users is an effective program for a better response to treatment, prevention of treatment adverse effects, and promotion quality of life (QoL) and lifestyle in the process of discontinuing drug abuse.\nOBJECTIVES: This study aimed to determine the effects of educational intervention, based on family-centered empowerment and Pender's health promotion models, on health-promoting lifestyle and health-related QoL among methamphetamine users and their families.\nPATIENTS AND METHODS: In a randomized clinical trial, methamphetamine users, who were admitted to Tehran University of Medical Sciences Substance Abuse Treatment Centers, were randomly allocated to three groups: a group for training of methamphetamine users who were in recovery phase (intervention group 1;95 subjects);a group for training of a family member of methamphetamine users who were in recovery phase (intervention group 2; 95 subjects); and a control group (95 subjects). A demographic checklist and a standard questionnaire covering health-promoting lifestyle, health-related QoL, self-efficacy, perceived affect, perceived social support, and perceived barriers dimensions were used to gather required data. Independent-samples t test, paired-samples t-test, and ANCOVA were used to analyze the data.\nRESULTS: Analysis of covariance showed that after adjusting for effects of pretest scores, the difference between mean post-test scores of health-promoting lifestyle scale, health-related QoL scale, and all constructs of Pender's health promotion model (self-efficacy, perceived affect, perceived social support, and perceived barriers) in the intervention group 1 and control group were significant (P&lt; 0.0001). In addition, changes in mean scores of lifestyle scale (42.4 ± 13.6), QoL scale (29.1 ± 14.2), self-efficacy (16.1 ± 2.6), perceived affect (16.1 ± 8), social support (35.4 ± 12.4), and barriers (17.2 ± 15.8) before and after intervention were significant in the intervention group 2 (P &lt; 0.0001).\nCONCLUSIONS: Application of family-centered empowerment model among methamphetamine users and their families is practically feasible and can result in enhancement and improvement of their QoL, lifestyle, and health promotion model constructs.","container-title":"Iranian Red Crescent Medical Journal","DOI":"10.5812/ircmj.20024","ISSN":"2074-1804","issue":"11","journalAbbreviation":"Iran Red Crescent Med J","language":"eng","note":"PMID: 25763220\nPMCID: PMC4329963","page":"e20024","source":"PubMed","title":"Effects of Educational Intervention on Health-Promoting Lifestyle and Health-Related Life quality of Methamphetamine Users and Their Families: a Randomized Clinical Trial","title-short":"Effects of Educational Intervention on Health-Promoting Lifestyle and Health-Related Life quality of Methamphetamine Users and Their Families","volume":"16","author":[{"family":"Ghasemi","given":"Afsaneh"},{"family":"Estebsari","given":"Fatemeh"},{"family":"Bastaminia","given":"Amir"},{"family":"Jamshidi","given":"Ensiyeh"},{"family":"Dastoorpoor","given":"Maryam"}],"issued":{"date-parts":[["2014",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6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Of the pharmacotherapies examined, results </w:t>
      </w:r>
      <w:proofErr w:type="spellStart"/>
      <w:r w:rsidRPr="00502A55">
        <w:rPr>
          <w:rFonts w:ascii="Times New Roman" w:hAnsi="Times New Roman" w:cs="Times New Roman"/>
          <w:sz w:val="24"/>
          <w:szCs w:val="24"/>
          <w:lang w:val="en-US"/>
        </w:rPr>
        <w:t>favoured</w:t>
      </w:r>
      <w:proofErr w:type="spellEnd"/>
      <w:r w:rsidRPr="00502A55">
        <w:rPr>
          <w:rFonts w:ascii="Times New Roman" w:hAnsi="Times New Roman" w:cs="Times New Roman"/>
          <w:sz w:val="24"/>
          <w:szCs w:val="24"/>
          <w:lang w:val="en-US"/>
        </w:rPr>
        <w:t xml:space="preserve"> placebo over aripiprazol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z568zih8","properties":{"formattedCitation":"(10)","plainCitation":"(10)","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0)</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sertraline with or without </w:t>
      </w:r>
      <w:r>
        <w:rPr>
          <w:rFonts w:ascii="Times New Roman" w:hAnsi="Times New Roman" w:cs="Times New Roman"/>
          <w:sz w:val="24"/>
          <w:szCs w:val="24"/>
          <w:lang w:val="en-US"/>
        </w:rPr>
        <w:t>contingency management</w:t>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SpCmySma","properties":{"formattedCitation":"(22,23)","plainCitation":"(22,23)","noteIndex":0},"citationItems":[{"id":11263,"uris":["http://zotero.org/groups/919992/items/P65SA7EK"],"itemData":{"id":11263,"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11287,"uris":["http://zotero.org/groups/919992/items/HJAWZBP2"],"itemData":{"id":11287,"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2,2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w:t>
      </w:r>
      <w:r w:rsidRPr="00502A55">
        <w:rPr>
          <w:rFonts w:ascii="Times New Roman" w:hAnsi="Times New Roman" w:cs="Times New Roman"/>
          <w:sz w:val="24"/>
          <w:szCs w:val="24"/>
          <w:lang w:val="en-US"/>
        </w:rPr>
        <w:lastRenderedPageBreak/>
        <w:t>PROMETA</w:t>
      </w:r>
      <w:r>
        <w:rPr>
          <w:rFonts w:ascii="Times New Roman" w:hAnsi="Times New Roman" w:cs="Times New Roman"/>
          <w:sz w:val="24"/>
          <w:szCs w:val="24"/>
          <w:lang w:val="en-US"/>
        </w:rPr>
        <w:t xml:space="preserve"> </w:t>
      </w:r>
      <w:r>
        <w:rPr>
          <w:rFonts w:ascii="Times New Roman" w:hAnsi="Times New Roman" w:cs="Times New Roman"/>
          <w:sz w:val="24"/>
          <w:szCs w:val="24"/>
          <w:vertAlign w:val="superscript"/>
          <w:lang w:val="en-US"/>
        </w:rPr>
        <w:t>TM</w:t>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Z0sihVq","properties":{"formattedCitation":"(17)","plainCitation":"(1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7)</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Compared to placebo</w:t>
      </w:r>
      <w:r>
        <w:rPr>
          <w:rFonts w:ascii="Times New Roman" w:hAnsi="Times New Roman" w:cs="Times New Roman"/>
          <w:sz w:val="24"/>
          <w:szCs w:val="24"/>
          <w:lang w:val="en-US"/>
        </w:rPr>
        <w:t xml:space="preserve"> or CBT</w:t>
      </w:r>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wo studies reported results </w:t>
      </w:r>
      <w:proofErr w:type="spellStart"/>
      <w:r>
        <w:rPr>
          <w:rFonts w:ascii="Times New Roman" w:hAnsi="Times New Roman" w:cs="Times New Roman"/>
          <w:sz w:val="24"/>
          <w:szCs w:val="24"/>
          <w:lang w:val="en-US"/>
        </w:rPr>
        <w:t>favouring</w:t>
      </w:r>
      <w:proofErr w:type="spellEnd"/>
      <w:r>
        <w:rPr>
          <w:rFonts w:ascii="Times New Roman" w:hAnsi="Times New Roman" w:cs="Times New Roman"/>
          <w:sz w:val="24"/>
          <w:szCs w:val="24"/>
          <w:lang w:val="en-US"/>
        </w:rPr>
        <w:t xml:space="preserve"> modafinil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9lhdubNu","properties":{"formattedCitation":"(33,46,47)","plainCitation":"(33,46,47)","noteIndex":0},"citationItems":[{"id":"4r27nBVv/EdzjBHs7","uris":["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id":11279,"uris":["http://zotero.org/groups/919992/items/73HVX83B"],"itemData":{"id":11279,"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11284,"uris":["http://zotero.org/groups/919992/items/EGWR8IZN"],"itemData":{"id":11284,"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33,46,4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w:t>
      </w:r>
      <w:r w:rsidRPr="00502A55">
        <w:rPr>
          <w:rFonts w:ascii="Times New Roman" w:hAnsi="Times New Roman" w:cs="Times New Roman"/>
          <w:sz w:val="24"/>
          <w:szCs w:val="24"/>
          <w:lang w:val="en-US"/>
        </w:rPr>
        <w:t xml:space="preserve">one study each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dexamphetamin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U8ZqMxTz","properties":{"formattedCitation":"(59)","plainCitation":"(59)","noteIndex":0},"citationItems":[{"id":11280,"uris":["http://zotero.org/groups/919992/items/CWRWAVC3"],"itemData":{"id":11280,"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9)</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t>
      </w:r>
      <w:proofErr w:type="spellStart"/>
      <w:r w:rsidRPr="00502A55">
        <w:rPr>
          <w:rFonts w:ascii="Times New Roman" w:hAnsi="Times New Roman" w:cs="Times New Roman"/>
          <w:sz w:val="24"/>
          <w:szCs w:val="24"/>
          <w:lang w:val="en-US"/>
        </w:rPr>
        <w:t>riluzole</w:t>
      </w:r>
      <w:proofErr w:type="spellEnd"/>
      <w:r w:rsidRPr="00502A55">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pT0Qn39S","properties":{"formattedCitation":"(54)","plainCitation":"(54)","noteIndex":0},"citationItems":[{"id":11014,"uris":["http://zotero.org/groups/919992/items/6ISJ3XZG"],"itemData":{"id":11014,"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4)</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valproat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aJMRe0vw","properties":{"formattedCitation":"(61)","plainCitation":"(61)","noteIndex":0},"citationItems":[{"id":11007,"uris":["http://zotero.org/groups/919992/items/HPM5PALX"],"itemData":{"id":11007,"type":"article-journal","abstract":"BACKGROUND: Methamphetamine dependence lead to the compulsive use, loss of control, and social and occupational dysfunctions. This study aimed to compare the effect of valproate in reducing the craving in methamphetamine dependents.\nMATERIALS AND METHODS: This is a randomized, double-blind, controlled clinical trial on 40 men of 18-40 years old referred to Noor Hospital during December 2012-September 2013 in Isfahan, Iran. The subjects participated in matrix program and randomly were divided into two groups of valproate and placebo. A 4-months program of intervention with valproate or placebo was arranged for each group. The rate of craving to methamphetamine and positive methamphetamine urine tests were evaluated in both groups every 2 weeks using cocaine craving questionnaire-brief (CCQ-Brief) and urine test. After the 4 months (active treatment with valproate and placebo), the drug was tapered and discontinued within 10 days, and patients were introduced to self-help groups and monitored regularly on a weekly basis over another 3 months. Collected data were analyzed with SPSS 20 using analysis of covariance repeated measure, Chi-square, and t-test.\nRESULTS: CCQ score of the intervention group was significantly less than the placebo group (P &lt; 0.001), except on weeks 1, 3, and 28. The ratio of a positive urine test for methamphetamine in the intervention group was significantly lower than the control group in all screenings except weeks 3 and 28.\nCONCLUSION: Adding valproate to matrix program in the treatment of methamphetamine dependence showed significant effect on the reduction of the craving to methamphetamine.","container-title":"Advanced Biomedical Research","DOI":"10.4103/2277-9175.187404","ISSN":"2277-9175","journalAbbreviation":"Adv Biomed Res","language":"eng","note":"PMID: 27656618\nPMCID: PMC5025910","page":"149","source":"PubMed","title":"Effect of add-on valproate on craving in methamphetamine depended patients: A randomized trial","title-short":"Effect of add-on valproate on craving in methamphetamine depended patients","volume":"5","author":[{"family":"Kheirabadi","given":"Gholam Reza"},{"family":"Ghavami","given":"Masoud"},{"family":"Maracy","given":"Mohammad Reza"},{"family":"Salehi","given":"Mehrdad"},{"family":"Sharbafchi","given":"Mohammad Reza"}],"issued":{"date-parts":[["2016"]]}}}],"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6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and varenicline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OTFDlPCx","properties":{"formattedCitation":"(58)","plainCitation":"(58)","noteIndex":0},"citationItems":[{"id":11010,"uris":["http://zotero.org/groups/919992/items/ZZ9MQXN2"],"itemData":{"id":11010,"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8)</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Results varied across the two studies reporting on bupropion; one reported no difference </w:t>
      </w:r>
      <w:r>
        <w:rPr>
          <w:rFonts w:ascii="Times New Roman" w:hAnsi="Times New Roman" w:cs="Times New Roman"/>
          <w:sz w:val="24"/>
          <w:szCs w:val="24"/>
          <w:lang w:val="en-US"/>
        </w:rPr>
        <w:t>between</w:t>
      </w:r>
      <w:r w:rsidRPr="00502A55">
        <w:rPr>
          <w:rFonts w:ascii="Times New Roman" w:hAnsi="Times New Roman" w:cs="Times New Roman"/>
          <w:sz w:val="24"/>
          <w:szCs w:val="24"/>
          <w:lang w:val="en-US"/>
        </w:rPr>
        <w:t xml:space="preserve"> groups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24lVcsSl","properties":{"formattedCitation":"(21)","plainCitation":"(21)","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21)</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while the second reported a higher proportion of placebo participants retained in the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92YlK4JH","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However, in the latter stud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RPVXZkqd","properties":{"formattedCitation":"(12,13)","plainCitation":"(12,13)","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12,13)</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 xml:space="preserve">, participants receiving bupropion remained in the study longer than those receiving placebo. </w:t>
      </w:r>
      <w:r>
        <w:rPr>
          <w:rFonts w:ascii="Times New Roman" w:hAnsi="Times New Roman" w:cs="Times New Roman"/>
          <w:color w:val="000000" w:themeColor="text1"/>
          <w:sz w:val="24"/>
          <w:szCs w:val="24"/>
          <w:lang w:val="en-US"/>
        </w:rPr>
        <w:t xml:space="preserve">Of the two studies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Tr3DsLQM","properties":{"formattedCitation":"(14,34)","plainCitation":"(14,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14,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comparing methylphenidate to placebo, only on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gF8DcmXq","properties":{"formattedCitation":"(34)","plainCitation":"(34)","noteIndex":0},"citationItems":[{"id":"4r27nBVv/99NOYMgl","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4)</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reported results </w:t>
      </w:r>
      <w:proofErr w:type="spellStart"/>
      <w:r>
        <w:rPr>
          <w:rFonts w:ascii="Times New Roman" w:hAnsi="Times New Roman" w:cs="Times New Roman"/>
          <w:color w:val="000000" w:themeColor="text1"/>
          <w:sz w:val="24"/>
          <w:szCs w:val="24"/>
          <w:lang w:val="en-US"/>
        </w:rPr>
        <w:t>favouring</w:t>
      </w:r>
      <w:proofErr w:type="spellEnd"/>
      <w:r>
        <w:rPr>
          <w:rFonts w:ascii="Times New Roman" w:hAnsi="Times New Roman" w:cs="Times New Roman"/>
          <w:color w:val="000000" w:themeColor="text1"/>
          <w:sz w:val="24"/>
          <w:szCs w:val="24"/>
          <w:lang w:val="en-US"/>
        </w:rPr>
        <w:t xml:space="preserve"> methylphenidate. In a four-arm trial, a greater proportion of participants receiving no treatment were retained in the study compared to those receiving Matrix model treatment or a combination of Matrix model treatment and methylphenidate </w:t>
      </w:r>
      <w:r>
        <w:rPr>
          <w:rFonts w:ascii="Times New Roman" w:hAnsi="Times New Roman" w:cs="Times New Roman"/>
          <w:color w:val="000000" w:themeColor="text1"/>
          <w:sz w:val="24"/>
          <w:szCs w:val="24"/>
          <w:lang w:val="en-US"/>
        </w:rPr>
        <w:fldChar w:fldCharType="begin"/>
      </w:r>
      <w:r w:rsidR="004E3844">
        <w:rPr>
          <w:rFonts w:ascii="Times New Roman" w:hAnsi="Times New Roman" w:cs="Times New Roman"/>
          <w:color w:val="000000" w:themeColor="text1"/>
          <w:sz w:val="24"/>
          <w:szCs w:val="24"/>
          <w:lang w:val="en-US"/>
        </w:rPr>
        <w:instrText xml:space="preserve"> ADDIN ZOTERO_ITEM CSL_CITATION {"citationID":"EDf1i8qy","properties":{"formattedCitation":"(35)","plainCitation":"(35)","noteIndex":0},"citationItems":[{"id":"4r27nBVv/YyUO6R6c","uris":["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Pr>
          <w:rFonts w:ascii="Times New Roman" w:hAnsi="Times New Roman" w:cs="Times New Roman"/>
          <w:color w:val="000000" w:themeColor="text1"/>
          <w:sz w:val="24"/>
          <w:szCs w:val="24"/>
          <w:lang w:val="en-US"/>
        </w:rPr>
        <w:fldChar w:fldCharType="separate"/>
      </w:r>
      <w:r w:rsidR="00D55DE3" w:rsidRPr="00D55DE3">
        <w:rPr>
          <w:rFonts w:ascii="Times New Roman" w:hAnsi="Times New Roman" w:cs="Times New Roman"/>
          <w:sz w:val="24"/>
        </w:rPr>
        <w:t>(35)</w:t>
      </w:r>
      <w:r>
        <w:rPr>
          <w:rFonts w:ascii="Times New Roman" w:hAnsi="Times New Roman" w:cs="Times New Roman"/>
          <w:color w:val="000000" w:themeColor="text1"/>
          <w:sz w:val="24"/>
          <w:szCs w:val="24"/>
          <w:lang w:val="en-US"/>
        </w:rPr>
        <w:fldChar w:fldCharType="end"/>
      </w:r>
      <w:r>
        <w:rPr>
          <w:rFonts w:ascii="Times New Roman" w:hAnsi="Times New Roman" w:cs="Times New Roman"/>
          <w:color w:val="000000" w:themeColor="text1"/>
          <w:sz w:val="24"/>
          <w:szCs w:val="24"/>
          <w:lang w:val="en-US"/>
        </w:rPr>
        <w:t xml:space="preserve">. </w:t>
      </w:r>
      <w:r w:rsidRPr="00502A55">
        <w:rPr>
          <w:rFonts w:ascii="Times New Roman" w:hAnsi="Times New Roman" w:cs="Times New Roman"/>
          <w:sz w:val="24"/>
          <w:szCs w:val="24"/>
          <w:lang w:val="en-US"/>
        </w:rPr>
        <w:t xml:space="preserve">Of the remaining studies, on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no treatment over community-based residential rehabilitation and detoxification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FOSw1295","properties":{"formattedCitation":"(62\\uc0\\u8211{}64)","plainCitation":"(62–64)","noteIndex":0},"citationItems":[{"id":11269,"uris":["http://zotero.org/groups/919992/items/2L4ZZ6YP"],"itemData":{"id":11269,"type":"article-journal","container-title":"Mental Health and Substance Use","DOI":"10.1080/17523281.2012.713390","ISSN":"1752-3281, 1752-3273","issue":"3","journalAbbreviation":"Mental Health and Substance Use","language":"en","page":"250-261","source":"DOI.org (Crossref)","title":"Health-related quality of life (HRQL) among methamphetamine users in treatment","volume":"6","author":[{"family":"Ciketic","given":"Sadmir"},{"family":"McKetin","given":"Rebecca"},{"family":"Doran","given":"Christopher M."},{"family":"Najman","given":"Jake M."},{"family":"Veerman","given":"J. Lennert"},{"family":"Hayatbakhsh","given":"Reza M."}],"issued":{"date-parts":[["2013",8]]}}},{"id":11294,"uris":["http://zotero.org/groups/919992/items/F4YP329U"],"itemData":{"id":11294,"type":"article-journal","abstract":"AIMS: To evaluate the impact of community-based drug treatment on methamphetamine use using inverse probability of treatment-weighted (IPTW) estimators to derive treatment effects.\nDESIGN: A longitudinal prospective cohort study with follow-ups at 3 months, 1 year and 3 years. Treatment effects were derived by comparing groups at follow-up. IPTW estimators were used to adjust for pre-treatment differences between groups.\nSETTING: Sydney and Brisbane, Australia.\nPARTICIPANTS: Participants were methamphetamine users entering community-based detoxification (n = 112) or residential rehabilitation (n = 248) services and a quasi-control group of methamphetamine users (n = 101) recruited from the community.\nMEASUREMENTS: Frequency of methamphetamine use between interviews (no use, less than weekly, 1-2 days per week, 3+ days per week), continuous abstinence from methamphetamine use, past month methamphetamine use and methamphetamine dependence.\nFINDINGS: Detoxification did not reduce methamphetamine use at any follow-up relative to the quasi-control group. Relative to quasi-control and detoxification groups combined, residential rehabilitation produced large reductions in the frequency of methamphetamine use at 3 months [odds ratio (OR) = 0.23, 95% confidence interval (CI) 0.15-0.36, P &lt; 0.001), with a marked attenuation of this effect at 1 year (OR 0.62, 95% CI 0.40-0.97, P = 0.038) and 3 years (OR = 0.71, 95% CI 0.42-1.19, P = 0.189). The greatest impact was for abstinence: for every 100 residential rehabilitation clients there was a gain of 33 being continuously abstinent at 3 months, with this falling to 14 at 1 year and 6 at 3 years.\nCONCLUSIONS: Community-based residential rehabilitation may produce a time-limited decrease in methamphetamine use, while detoxification alone does not appear to do so.","container-title":"Addiction (Abingdon, England)","DOI":"10.1111/j.1360-0443.2012.03933.x","ISSN":"1360-0443","issue":"11","journalAbbreviation":"Addiction","language":"eng","note":"PMID: 22564065","page":"1998-2008","source":"PubMed","title":"Evaluating the impact of community-based treatment options on methamphetamine use: findings from the Methamphetamine Treatment Evaluation Study (MATES)","title-short":"Evaluating the impact of community-based treatment options on methamphetamine use","volume":"107","author":[{"family":"McKetin","given":"Rebecca"},{"family":"Najman","given":"Jake M."},{"family":"Baker","given":"Amanda L."},{"family":"Lubman","given":"Dan I."},{"family":"Dawe","given":"Sharon"},{"family":"Ali","given":"Robert"},{"family":"Lee","given":"Nicole K."},{"family":"Mattick","given":"Richard P."},{"family":"Mamun","given":"Abdullah"}],"issued":{"date-parts":[["2012",11]]}}},{"id":11260,"uris":["http://zotero.org/groups/919992/items/TDA38AHB"],"itemData":{"id":11260,"type":"article-journal","abstract":"INTRODUCTION AND AIMS: We previously found that residential rehabilitation increased continuous abstinence from methamphetamine use 1 year after treatment. We examine what client and treatment characteristics predict this outcome.\nDESIGN AND METHODS: Participants (n = 176) were dependent on methamphetamine and entering residential rehabilitation for methamphetamine use. Simultaneous logistic regression was used to identify independent predictors of continuous abstinence from methamphetamine use at 1 year follow-up. Measures included demographics, drug use, psychiatric comorbidity (Diagnostic and Statistical Manual of Mental Disorders, major depression, social phobia, panic disorder, schizophrenia, mania and conduct disorder), symptoms of psychosis and hostility, readiness to change, motivations for treatment and treatment characteristics (duration, rapport, group and individual counselling).\nRESULTS: Participants stayed in treatment for a median of 8 weeks; 23% remained abstinent at 1 year. The only independent predictors of abstinence were more weeks in treatment [adjusted odds ratio (AOR) 1.2, P &lt; 0.001], better rapport with treatment providers (AOR 2.4, P = 0.049) and receipt of individual counselling (AOR 3.7, P = 0.013), whereas injecting methamphetamine predicted not achieving abstinence (AOR = 0.25, P = 0.002). Individual counselling and good rapport increased abstinence to 45%; for injectors, longer stays in treatment (13+ weeks) were additionally needed to produce similar abstinence rates (43%).\nDISCUSSIONS AND CONCLUSIONS: Abstinence from methamphetamine use following residential rehabilitation could be significantly increased by providing individual counselling, maintaining good rapport with clients and ensuring longer stays for people who inject the drug. [McKetin R, Kothe A, Baker AL, Lee NK, Ross J, Lubman DI. Predicting abstinence from methamphetamine use after residential rehabilitation: Findings from the Methamphetamine Treatment Evaluation Study. Drug Alcohol Rev 2018;37:70-78].","container-title":"Drug and Alcohol Review","DOI":"10.1111/dar.12528","ISSN":"1465-3362","issue":"1","journalAbbreviation":"Drug Alcohol Rev","language":"eng","note":"PMID: 28421682","page":"70-78","source":"PubMed","title":"Predicting abstinence from methamphetamine use after residential rehabilitation: Findings from the Methamphetamine Treatment Evaluation Study","title-short":"Predicting abstinence from methamphetamine use after residential rehabilitation","volume":"37","author":[{"family":"McKetin","given":"Rebecca"},{"family":"Kothe","given":"Astrid"},{"family":"Baker","given":"Amanda L."},{"family":"Lee","given":"Nicole K."},{"family":"Ross","given":"Joanne"},{"family":"Lubman","given":"Dan I."}],"issued":{"date-parts":[["2018",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szCs w:val="24"/>
        </w:rPr>
        <w:t>(62–6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502A55">
        <w:rPr>
          <w:rFonts w:ascii="Times New Roman" w:hAnsi="Times New Roman" w:cs="Times New Roman"/>
          <w:sz w:val="24"/>
          <w:szCs w:val="24"/>
          <w:lang w:val="en-US"/>
        </w:rPr>
        <w:t xml:space="preserve"> one reported results </w:t>
      </w:r>
      <w:proofErr w:type="spellStart"/>
      <w:r w:rsidRPr="00502A55">
        <w:rPr>
          <w:rFonts w:ascii="Times New Roman" w:hAnsi="Times New Roman" w:cs="Times New Roman"/>
          <w:sz w:val="24"/>
          <w:szCs w:val="24"/>
          <w:lang w:val="en-US"/>
        </w:rPr>
        <w:t>favouring</w:t>
      </w:r>
      <w:proofErr w:type="spellEnd"/>
      <w:r w:rsidRPr="00502A55">
        <w:rPr>
          <w:rFonts w:ascii="Times New Roman" w:hAnsi="Times New Roman" w:cs="Times New Roman"/>
          <w:sz w:val="24"/>
          <w:szCs w:val="24"/>
          <w:lang w:val="en-US"/>
        </w:rPr>
        <w:t xml:space="preserve"> inpatient residential rehabilitation over outpatient </w:t>
      </w:r>
      <w:r>
        <w:rPr>
          <w:rFonts w:ascii="Times New Roman" w:hAnsi="Times New Roman" w:cs="Times New Roman"/>
          <w:sz w:val="24"/>
          <w:szCs w:val="24"/>
          <w:lang w:val="en-US"/>
        </w:rPr>
        <w:t>Matrix</w:t>
      </w:r>
      <w:r w:rsidRPr="00502A55">
        <w:rPr>
          <w:rFonts w:ascii="Times New Roman" w:hAnsi="Times New Roman" w:cs="Times New Roman"/>
          <w:sz w:val="24"/>
          <w:szCs w:val="24"/>
          <w:lang w:val="en-US"/>
        </w:rPr>
        <w:t xml:space="preserve"> model treatment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o3O4rKWp","properties":{"formattedCitation":"(44)","plainCitation":"(44)","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4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nd one reported results </w:t>
      </w:r>
      <w:proofErr w:type="spellStart"/>
      <w:r>
        <w:rPr>
          <w:rFonts w:ascii="Times New Roman" w:hAnsi="Times New Roman" w:cs="Times New Roman"/>
          <w:sz w:val="24"/>
          <w:szCs w:val="24"/>
          <w:lang w:val="en-US"/>
        </w:rPr>
        <w:t>favouring</w:t>
      </w:r>
      <w:proofErr w:type="spellEnd"/>
      <w:r>
        <w:rPr>
          <w:rFonts w:ascii="Times New Roman" w:hAnsi="Times New Roman" w:cs="Times New Roman"/>
          <w:sz w:val="24"/>
          <w:szCs w:val="24"/>
          <w:lang w:val="en-US"/>
        </w:rPr>
        <w:t xml:space="preserve"> conventional group therapy plus 10 hours of group therapy over treatment as usual (i.e., conventional group therapy only) </w:t>
      </w:r>
      <w:r>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iJwhcgkB","properties":{"formattedCitation":"(56,65)","plainCitation":"(56,65)","noteIndex":0},"citationItems":[{"id":11013,"uris":["http://zotero.org/groups/919992/items/FSXFHZZL"],"itemData":{"id":11013,"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id":"4r27nBVv/RqMHLQOe","uris":["http://zotero.org/users/4955452/items/PBH6HY7G"],"itemData":{"id":6271,"type":"article-journal","abstract":"This study investigates the effects of two different residential treatments and of treatment drop-out in a German methamphetamine (MA) dependent sample. 108 subjects from two addiction treatment concepts were recruited at treatment begin and followed-up at 12 (T2) and 18 (T3) months after treatment. Based on follow-up samples (n = 38 at T2, n = 25 at T3), 77.1% at T2 and 68.0% at T3 were MA abstinent. Classifying everyone, who did not participate at follow-ups as having had a relapse, showed MA-abstinence rates of 25.0% (at T2) and 15.7% (at T3). There was no difference in MA-use between treatment conditions nor between treatment completers and drop-outs. Having injected any substance predicted MA-use at T2 (p = .03). The median time of relapse was 1.5 days after hospital release. Depression scores at T2 predicted MA-use at T3 (p = .02). T2 participants that dropped out of treatment had higher craving scores at T2, than T2 subjects who completed treatment (p = .03). The results show positive effects of current inpatient treatment programs without differences between different concepts. More research is needed to clarify the impact of treatment drop-out. Attention should be paid to a successful transition from residential to outpatient services and to a reduction of study attrition.","container-title":"Journal of Psychiatric Research","DOI":"10.1016/j.jpsychires.2020.05.029","ISSN":"1879-1379","journalAbbreviation":"J Psychiatr Res","language":"eng","note":"PMID: 32652338","page":"103-110","source":"PubMed","title":"12- and 18-month follow-up after residential treatment of methamphetamine dependence: Influence of treatment drop-out and different treatment concepts","title-short":"12- and 18-month follow-up after residential treatment of methamphetamine dependence","volume":"129","author":[{"family":"Kamp","given":"F."},{"family":"Hager","given":"L."},{"family":"Proebstl","given":"L."},{"family":"Schreiber","given":"A."},{"family":"Riebschläger","given":"M."},{"family":"Neumann","given":"S."},{"family":"Straif","given":"M."},{"family":"Schacht-Jablonowsky","given":"M."},{"family":"Falkai","given":"P."},{"family":"Pogarell","given":"O."},{"family":"Manz","given":"K."},{"family":"Soyka","given":"M."},{"family":"Koller","given":"G."}],"issued":{"date-parts":[["2020",10]]}}}],"schema":"https://github.com/citation-style-language/schema/raw/master/csl-citation.json"} </w:instrText>
      </w:r>
      <w:r>
        <w:rPr>
          <w:rFonts w:ascii="Times New Roman" w:hAnsi="Times New Roman" w:cs="Times New Roman"/>
          <w:sz w:val="24"/>
          <w:szCs w:val="24"/>
          <w:lang w:val="en-US"/>
        </w:rPr>
        <w:fldChar w:fldCharType="separate"/>
      </w:r>
      <w:r w:rsidR="00D55DE3" w:rsidRPr="00D55DE3">
        <w:rPr>
          <w:rFonts w:ascii="Times New Roman" w:hAnsi="Times New Roman" w:cs="Times New Roman"/>
          <w:sz w:val="24"/>
        </w:rPr>
        <w:t>(56,65)</w:t>
      </w:r>
      <w:r>
        <w:rPr>
          <w:rFonts w:ascii="Times New Roman" w:hAnsi="Times New Roman" w:cs="Times New Roman"/>
          <w:sz w:val="24"/>
          <w:szCs w:val="24"/>
          <w:lang w:val="en-US"/>
        </w:rPr>
        <w:fldChar w:fldCharType="end"/>
      </w:r>
      <w:r w:rsidRPr="00502A55">
        <w:rPr>
          <w:rFonts w:ascii="Times New Roman" w:hAnsi="Times New Roman" w:cs="Times New Roman"/>
          <w:sz w:val="24"/>
          <w:szCs w:val="24"/>
          <w:lang w:val="en-US"/>
        </w:rPr>
        <w:t>.</w:t>
      </w:r>
    </w:p>
    <w:p w14:paraId="76C03C77" w14:textId="77777777" w:rsidR="00CA4AC0" w:rsidRPr="00502A55" w:rsidRDefault="00CA4AC0" w:rsidP="00CA4AC0">
      <w:pPr>
        <w:spacing w:after="0" w:line="480" w:lineRule="auto"/>
        <w:jc w:val="both"/>
        <w:rPr>
          <w:rFonts w:ascii="Times New Roman" w:hAnsi="Times New Roman" w:cs="Times New Roman"/>
          <w:sz w:val="24"/>
          <w:szCs w:val="24"/>
          <w:lang w:val="en-US"/>
        </w:rPr>
      </w:pPr>
    </w:p>
    <w:p w14:paraId="47DC948C" w14:textId="4DFAF03C" w:rsidR="00CA4AC0" w:rsidRPr="00502A55" w:rsidRDefault="00CA4AC0" w:rsidP="00CA4AC0">
      <w:pPr>
        <w:spacing w:after="0" w:line="480" w:lineRule="auto"/>
        <w:jc w:val="both"/>
        <w:rPr>
          <w:rFonts w:ascii="Times New Roman" w:hAnsi="Times New Roman" w:cs="Times New Roman"/>
          <w:sz w:val="24"/>
          <w:szCs w:val="24"/>
          <w:lang w:val="en-US"/>
        </w:rPr>
      </w:pPr>
      <w:r w:rsidRPr="00502A55">
        <w:rPr>
          <w:rFonts w:ascii="Times New Roman" w:hAnsi="Times New Roman" w:cs="Times New Roman"/>
          <w:sz w:val="24"/>
          <w:szCs w:val="24"/>
          <w:lang w:val="en-US"/>
        </w:rPr>
        <w:t xml:space="preserve">For studies reporting data on both treatment and study retention, the direction of effect was </w:t>
      </w:r>
      <w:r w:rsidRPr="00A223F3">
        <w:rPr>
          <w:rFonts w:ascii="Times New Roman" w:hAnsi="Times New Roman" w:cs="Times New Roman"/>
          <w:sz w:val="24"/>
          <w:szCs w:val="24"/>
          <w:lang w:val="en-US"/>
        </w:rPr>
        <w:t>generally similar for both outcomes (</w:t>
      </w:r>
      <w:r w:rsidR="00A223F3" w:rsidRPr="00A223F3">
        <w:rPr>
          <w:rFonts w:ascii="Times New Roman" w:hAnsi="Times New Roman" w:cs="Times New Roman"/>
          <w:b/>
          <w:sz w:val="24"/>
          <w:szCs w:val="24"/>
          <w:lang w:val="en-US"/>
        </w:rPr>
        <w:t>S1 Data</w:t>
      </w:r>
      <w:r w:rsidRPr="00A223F3">
        <w:rPr>
          <w:rFonts w:ascii="Times New Roman" w:hAnsi="Times New Roman" w:cs="Times New Roman"/>
          <w:b/>
          <w:sz w:val="24"/>
          <w:szCs w:val="24"/>
          <w:lang w:val="en-US"/>
        </w:rPr>
        <w:t>, Figure A33</w:t>
      </w:r>
      <w:r w:rsidRPr="00A223F3">
        <w:rPr>
          <w:rFonts w:ascii="Times New Roman" w:hAnsi="Times New Roman" w:cs="Times New Roman"/>
          <w:sz w:val="24"/>
          <w:szCs w:val="24"/>
          <w:lang w:val="en-US"/>
        </w:rPr>
        <w:t xml:space="preserve">). Of the studies only reporting data for treatment retention, one study each reported results </w:t>
      </w:r>
      <w:proofErr w:type="spellStart"/>
      <w:r w:rsidRPr="00A223F3">
        <w:rPr>
          <w:rFonts w:ascii="Times New Roman" w:hAnsi="Times New Roman" w:cs="Times New Roman"/>
          <w:sz w:val="24"/>
          <w:szCs w:val="24"/>
          <w:lang w:val="en-US"/>
        </w:rPr>
        <w:t>favouring</w:t>
      </w:r>
      <w:proofErr w:type="spellEnd"/>
      <w:r w:rsidRPr="00A223F3">
        <w:rPr>
          <w:rFonts w:ascii="Times New Roman" w:hAnsi="Times New Roman" w:cs="Times New Roman"/>
          <w:sz w:val="24"/>
          <w:szCs w:val="24"/>
          <w:lang w:val="en-US"/>
        </w:rPr>
        <w:t xml:space="preserve"> Matrix model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7NYjnojn","properties":{"formattedCitation":"(5\\uc0\\u8211{}7)","plainCitation":"(5–7)","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szCs w:val="24"/>
        </w:rPr>
        <w:t>(5–7)</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baclofen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rLTBQYX2","properties":{"formattedCitation":"(11)","plainCitation":"(11)","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11)</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w:t>
      </w:r>
      <w:proofErr w:type="spellStart"/>
      <w:r w:rsidRPr="00A223F3">
        <w:rPr>
          <w:rFonts w:ascii="Times New Roman" w:hAnsi="Times New Roman" w:cs="Times New Roman"/>
          <w:sz w:val="24"/>
          <w:szCs w:val="24"/>
          <w:lang w:val="en-US"/>
        </w:rPr>
        <w:t>ibudilast</w:t>
      </w:r>
      <w:proofErr w:type="spellEnd"/>
      <w:r w:rsidRPr="00A223F3">
        <w:rPr>
          <w:rFonts w:ascii="Times New Roman" w:hAnsi="Times New Roman" w:cs="Times New Roman"/>
          <w:sz w:val="24"/>
          <w:szCs w:val="24"/>
          <w:lang w:val="en-US"/>
        </w:rPr>
        <w:t xml:space="preserve">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4zmqRgF0","properties":{"formattedCitation":"(16)","plainCitation":"(16)","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16)</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and topiramate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sCxXznCg","properties":{"formattedCitation":"(36,37)","plainCitation":"(36,37)","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36,37)</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as compared to treatment as usual or placebo. Both studies of modafinil 400 mg reported a higher proportion of modafinil participants retained in treatment as compared to placebo </w:t>
      </w:r>
      <w:r w:rsidRPr="00A223F3">
        <w:rPr>
          <w:rFonts w:ascii="Times New Roman" w:hAnsi="Times New Roman" w:cs="Times New Roman"/>
          <w:sz w:val="24"/>
          <w:szCs w:val="24"/>
          <w:lang w:val="en-US"/>
        </w:rPr>
        <w:fldChar w:fldCharType="begin"/>
      </w:r>
      <w:r w:rsidR="004E3844">
        <w:rPr>
          <w:rFonts w:ascii="Times New Roman" w:hAnsi="Times New Roman" w:cs="Times New Roman"/>
          <w:sz w:val="24"/>
          <w:szCs w:val="24"/>
          <w:lang w:val="en-US"/>
        </w:rPr>
        <w:instrText xml:space="preserve"> ADDIN ZOTERO_ITEM CSL_CITATION {"citationID":"rQ2vNIY2","properties":{"formattedCitation":"(8,9)","plainCitation":"(8,9)","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sidRPr="00A223F3">
        <w:rPr>
          <w:rFonts w:ascii="Times New Roman" w:hAnsi="Times New Roman" w:cs="Times New Roman"/>
          <w:sz w:val="24"/>
          <w:szCs w:val="24"/>
          <w:lang w:val="en-US"/>
        </w:rPr>
        <w:fldChar w:fldCharType="separate"/>
      </w:r>
      <w:r w:rsidR="00D55DE3" w:rsidRPr="00A223F3">
        <w:rPr>
          <w:rFonts w:ascii="Times New Roman" w:hAnsi="Times New Roman" w:cs="Times New Roman"/>
          <w:sz w:val="24"/>
        </w:rPr>
        <w:t>(8,9)</w:t>
      </w:r>
      <w:r w:rsidRPr="00A223F3">
        <w:rPr>
          <w:rFonts w:ascii="Times New Roman" w:hAnsi="Times New Roman" w:cs="Times New Roman"/>
          <w:sz w:val="24"/>
          <w:szCs w:val="24"/>
          <w:lang w:val="en-US"/>
        </w:rPr>
        <w:fldChar w:fldCharType="end"/>
      </w:r>
      <w:r w:rsidRPr="00A223F3">
        <w:rPr>
          <w:rFonts w:ascii="Times New Roman" w:hAnsi="Times New Roman" w:cs="Times New Roman"/>
          <w:sz w:val="24"/>
          <w:szCs w:val="24"/>
          <w:lang w:val="en-US"/>
        </w:rPr>
        <w:t xml:space="preserve">. </w:t>
      </w:r>
      <w:r w:rsidRPr="00A223F3">
        <w:rPr>
          <w:rFonts w:ascii="Times New Roman" w:hAnsi="Times New Roman" w:cs="Times New Roman"/>
          <w:color w:val="000000" w:themeColor="text1"/>
          <w:sz w:val="24"/>
          <w:szCs w:val="24"/>
          <w:lang w:val="en-US"/>
        </w:rPr>
        <w:t xml:space="preserve">Data for specific subpopulations is reported in </w:t>
      </w:r>
      <w:r w:rsidR="00A223F3" w:rsidRPr="00A223F3">
        <w:rPr>
          <w:rFonts w:ascii="Times New Roman" w:hAnsi="Times New Roman" w:cs="Times New Roman"/>
          <w:b/>
          <w:color w:val="000000" w:themeColor="text1"/>
          <w:sz w:val="24"/>
          <w:szCs w:val="24"/>
          <w:lang w:val="en-US"/>
        </w:rPr>
        <w:t>S1 Data</w:t>
      </w:r>
      <w:r w:rsidRPr="00A223F3">
        <w:rPr>
          <w:rFonts w:ascii="Times New Roman" w:hAnsi="Times New Roman" w:cs="Times New Roman"/>
          <w:b/>
          <w:color w:val="000000" w:themeColor="text1"/>
          <w:sz w:val="24"/>
          <w:szCs w:val="24"/>
          <w:lang w:val="en-US"/>
        </w:rPr>
        <w:t xml:space="preserve"> (Figures A34-A37)</w:t>
      </w:r>
      <w:r w:rsidRPr="00A223F3">
        <w:rPr>
          <w:rFonts w:ascii="Times New Roman" w:hAnsi="Times New Roman" w:cs="Times New Roman"/>
          <w:color w:val="000000" w:themeColor="text1"/>
          <w:sz w:val="24"/>
          <w:szCs w:val="24"/>
          <w:lang w:val="en-US"/>
        </w:rPr>
        <w:t>.</w:t>
      </w:r>
    </w:p>
    <w:p w14:paraId="743B8750" w14:textId="77777777" w:rsidR="00D55DE3" w:rsidRDefault="00D55DE3">
      <w:pPr>
        <w:spacing w:after="160" w:line="259" w:lineRule="auto"/>
      </w:pPr>
      <w:r>
        <w:br w:type="page"/>
      </w:r>
    </w:p>
    <w:p w14:paraId="2AC2FAB4" w14:textId="77777777" w:rsidR="00F41BAD" w:rsidRPr="004E3844" w:rsidRDefault="00D55DE3" w:rsidP="00D55DE3">
      <w:pPr>
        <w:pStyle w:val="Heading2"/>
        <w:rPr>
          <w:u w:val="single"/>
        </w:rPr>
      </w:pPr>
      <w:r w:rsidRPr="004E3844">
        <w:rPr>
          <w:u w:val="single"/>
        </w:rPr>
        <w:lastRenderedPageBreak/>
        <w:t>References</w:t>
      </w:r>
    </w:p>
    <w:p w14:paraId="6F79621E" w14:textId="77777777" w:rsidR="004E3844" w:rsidRPr="004E3844" w:rsidRDefault="00B926E6" w:rsidP="004E3844">
      <w:pPr>
        <w:pStyle w:val="Bibliography"/>
        <w:rPr>
          <w:rFonts w:ascii="Times New Roman" w:hAnsi="Times New Roman" w:cs="Times New Roman"/>
        </w:rPr>
      </w:pPr>
      <w:r w:rsidRPr="004E3844">
        <w:rPr>
          <w:rFonts w:ascii="Times New Roman" w:hAnsi="Times New Roman" w:cs="Times New Roman"/>
        </w:rPr>
        <w:fldChar w:fldCharType="begin"/>
      </w:r>
      <w:r w:rsidR="004E3844" w:rsidRPr="004E3844">
        <w:rPr>
          <w:rFonts w:ascii="Times New Roman" w:hAnsi="Times New Roman" w:cs="Times New Roman"/>
        </w:rPr>
        <w:instrText xml:space="preserve"> ADDIN ZOTERO_BIBL {"uncited":[],"omitted":[],"custom":[]} CSL_BIBLIOGRAPHY </w:instrText>
      </w:r>
      <w:r w:rsidRPr="004E3844">
        <w:rPr>
          <w:rFonts w:ascii="Times New Roman" w:hAnsi="Times New Roman" w:cs="Times New Roman"/>
        </w:rPr>
        <w:fldChar w:fldCharType="separate"/>
      </w:r>
      <w:r w:rsidR="004E3844" w:rsidRPr="004E3844">
        <w:rPr>
          <w:rFonts w:ascii="Times New Roman" w:hAnsi="Times New Roman" w:cs="Times New Roman"/>
        </w:rPr>
        <w:t>1.</w:t>
      </w:r>
      <w:r w:rsidR="004E3844" w:rsidRPr="004E3844">
        <w:rPr>
          <w:rFonts w:ascii="Times New Roman" w:hAnsi="Times New Roman" w:cs="Times New Roman"/>
        </w:rPr>
        <w:tab/>
        <w:t xml:space="preserve">Chudzynski J, Roll JM, McPherson S, Cameron JM, Howell DN. Reinforcement Schedule Effects on Long-Term Behavior Change. Psychol Rec. 2015 Jun 1;65(2):347–53. </w:t>
      </w:r>
    </w:p>
    <w:p w14:paraId="1EB60B3E"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w:t>
      </w:r>
      <w:r w:rsidRPr="004E3844">
        <w:rPr>
          <w:rFonts w:ascii="Times New Roman" w:hAnsi="Times New Roman" w:cs="Times New Roman"/>
        </w:rPr>
        <w:tab/>
        <w:t xml:space="preserve">Roll JM, Huber A, Sodano R, Chudzynski JE, Moynier E, Shoptaw S. A Comparison of Five Reinforcement Schedules for use in Contingency Management-Based Treatment of Methamphetamine Abuse. Psychol Rec. 2006 Jan;56(1):67–81. </w:t>
      </w:r>
    </w:p>
    <w:p w14:paraId="48DA043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w:t>
      </w:r>
      <w:r w:rsidRPr="004E3844">
        <w:rPr>
          <w:rFonts w:ascii="Times New Roman" w:hAnsi="Times New Roman" w:cs="Times New Roman"/>
        </w:rPr>
        <w:tab/>
        <w:t xml:space="preserve">Roll JM, Chudzynski J, Cameron JM, Howell DN, McPherson S. Duration effects in contingency management treatment of methamphetamine disorders. Addict Behav. 2013 Sep;38(9):2455–62. </w:t>
      </w:r>
    </w:p>
    <w:p w14:paraId="6EDFAE4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w:t>
      </w:r>
      <w:r w:rsidRPr="004E3844">
        <w:rPr>
          <w:rFonts w:ascii="Times New Roman" w:hAnsi="Times New Roman" w:cs="Times New Roman"/>
        </w:rPr>
        <w:tab/>
        <w:t xml:space="preserve">Roll JM, Shoptaw S. Contingency management: schedule effects. Psychiatry Res. 2006 Sep 30;144(1):91–3. </w:t>
      </w:r>
    </w:p>
    <w:p w14:paraId="162CE76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w:t>
      </w:r>
      <w:r w:rsidRPr="004E3844">
        <w:rPr>
          <w:rFonts w:ascii="Times New Roman" w:hAnsi="Times New Roman" w:cs="Times New Roman"/>
        </w:rPr>
        <w:tab/>
        <w:t xml:space="preserve">Rawson RA, Marinelli-Casey P, Anglin MD, Dickow A, Frazier Y, Gallagher C, et al. A multi-site comparison of psychosocial approaches for the treatment of methamphetamine dependence. Addiction. 2004 Jun;99(6):708–17. </w:t>
      </w:r>
    </w:p>
    <w:p w14:paraId="53B54024"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w:t>
      </w:r>
      <w:r w:rsidRPr="004E3844">
        <w:rPr>
          <w:rFonts w:ascii="Times New Roman" w:hAnsi="Times New Roman" w:cs="Times New Roman"/>
        </w:rPr>
        <w:tab/>
        <w:t xml:space="preserve">Rawson RA, Gonzales R, Pearce V, Ang A, Marinelli-Casey P, Brummer J, et al. Methamphetamine dependence and human immunodeficiency virus risk behavior. J Subst Abuse Treat. 2008 Oct;35(3):279–84. </w:t>
      </w:r>
    </w:p>
    <w:p w14:paraId="6B6A7EFD"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7.</w:t>
      </w:r>
      <w:r w:rsidRPr="004E3844">
        <w:rPr>
          <w:rFonts w:ascii="Times New Roman" w:hAnsi="Times New Roman" w:cs="Times New Roman"/>
        </w:rPr>
        <w:tab/>
        <w:t xml:space="preserve">Rawson RA, Gonzales R, Greenwell L, Chalk M. Process-of-care measures as predictors of client outcome among a methamphetamine-dependent sample at 12- and 36-month follow-ups. J Psychoactive Drugs. 2012 Oct;44(4):342–9. </w:t>
      </w:r>
    </w:p>
    <w:p w14:paraId="6F96AEE9"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8.</w:t>
      </w:r>
      <w:r w:rsidRPr="004E3844">
        <w:rPr>
          <w:rFonts w:ascii="Times New Roman" w:hAnsi="Times New Roman" w:cs="Times New Roman"/>
        </w:rPr>
        <w:tab/>
        <w:t xml:space="preserve">Anderson AL, Li SH, Biswas K, McSherry F, Holmes T, Iturriaga E, et al. Modafinil for the treatment of methamphetamine dependence. Drug Alcohol Depend. 2012 Jan 1;120(1–3):135–41. </w:t>
      </w:r>
    </w:p>
    <w:p w14:paraId="02C11C5B"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9.</w:t>
      </w:r>
      <w:r w:rsidRPr="004E3844">
        <w:rPr>
          <w:rFonts w:ascii="Times New Roman" w:hAnsi="Times New Roman" w:cs="Times New Roman"/>
        </w:rPr>
        <w:tab/>
        <w:t xml:space="preserve">Heinzerling KG, Swanson AN, Kim S, Cederblom L, Moe A, Ling W, et al. Randomized, double-blind, placebo-controlled trial of modafinil for the treatment of methamphetamine dependence. Drug Alcohol Depend. 2010 Jun 1;109(1–3):20–9. </w:t>
      </w:r>
    </w:p>
    <w:p w14:paraId="45697E57"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0.</w:t>
      </w:r>
      <w:r w:rsidRPr="004E3844">
        <w:rPr>
          <w:rFonts w:ascii="Times New Roman" w:hAnsi="Times New Roman" w:cs="Times New Roman"/>
        </w:rPr>
        <w:tab/>
        <w:t xml:space="preserve">Coffin PO, Santos GM, Das M, Santos DM, Huffaker S, Matheson T, et al. Aripiprazole for the treatment of methamphetamine dependence: a randomized, double-blind, placebo-controlled trial. Addiction. 2013 Apr;108(4):751–61. </w:t>
      </w:r>
    </w:p>
    <w:p w14:paraId="7B209AAF"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1.</w:t>
      </w:r>
      <w:r w:rsidRPr="004E3844">
        <w:rPr>
          <w:rFonts w:ascii="Times New Roman" w:hAnsi="Times New Roman" w:cs="Times New Roman"/>
        </w:rPr>
        <w:tab/>
        <w:t xml:space="preserve">Heinzerling KG, Shoptaw S, Peck JA, Yang X, Liu J, Roll J, et al. Randomized, placebo-controlled trial of baclofen and gabapentin for the treatment of methamphetamine dependence. Drug Alcohol Depend. 2006 Dec 1;85(3):177–84. </w:t>
      </w:r>
    </w:p>
    <w:p w14:paraId="2CDB1C9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2.</w:t>
      </w:r>
      <w:r w:rsidRPr="004E3844">
        <w:rPr>
          <w:rFonts w:ascii="Times New Roman" w:hAnsi="Times New Roman" w:cs="Times New Roman"/>
        </w:rPr>
        <w:tab/>
        <w:t xml:space="preserve">Shoptaw S, Heinzerling KG, Rotheram-Fuller E, Steward T, Wang J, Swanson AN, et al. Randomized, placebo-controlled trial of bupropion for the treatment of methamphetamine dependence. Drug Alcohol Depend. 2008 Aug 1;96(3):222–32. </w:t>
      </w:r>
    </w:p>
    <w:p w14:paraId="6CE3BD37"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3.</w:t>
      </w:r>
      <w:r w:rsidRPr="004E3844">
        <w:rPr>
          <w:rFonts w:ascii="Times New Roman" w:hAnsi="Times New Roman" w:cs="Times New Roman"/>
        </w:rPr>
        <w:tab/>
        <w:t xml:space="preserve">Brensilver M, Heinzerling KG, Swanson AN, Telesca D, Furst BA, Shoptaw SJ. Cigarette smoking as a target for potentiating outcomes for methamphetamine abuse treatment. Drug Alcohol Rev. 2013 Jan;32(1):96–9. </w:t>
      </w:r>
    </w:p>
    <w:p w14:paraId="77DEDF50"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4.</w:t>
      </w:r>
      <w:r w:rsidRPr="004E3844">
        <w:rPr>
          <w:rFonts w:ascii="Times New Roman" w:hAnsi="Times New Roman" w:cs="Times New Roman"/>
        </w:rPr>
        <w:tab/>
        <w:t xml:space="preserve">Ling W, Chang L, Hillhouse M, Ang A, Striebel J, Jenkins J, et al. Sustained-release methylphenidate in a randomized trial of treatment of methamphetamine use disorder. Addiction. 2014 Sep;109(9):1489–500. </w:t>
      </w:r>
    </w:p>
    <w:p w14:paraId="3C29F57A"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lastRenderedPageBreak/>
        <w:t>15.</w:t>
      </w:r>
      <w:r w:rsidRPr="004E3844">
        <w:rPr>
          <w:rFonts w:ascii="Times New Roman" w:hAnsi="Times New Roman" w:cs="Times New Roman"/>
        </w:rPr>
        <w:tab/>
        <w:t xml:space="preserve">Heinzerling KG, Swanson AN, Hall TM, Yi Y, Wu Y, Shoptaw SJ. Randomized, placebo-controlled trial of bupropion in methamphetamine-dependent participants with less than daily methamphetamine use. Addiction. 2014 Nov;109(11):1878–86. </w:t>
      </w:r>
    </w:p>
    <w:p w14:paraId="30BB1513"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6.</w:t>
      </w:r>
      <w:r w:rsidRPr="004E3844">
        <w:rPr>
          <w:rFonts w:ascii="Times New Roman" w:hAnsi="Times New Roman" w:cs="Times New Roman"/>
        </w:rPr>
        <w:tab/>
        <w:t xml:space="preserve">Heinzerling KG, Briones M, Thames AD, Hinkin CH, Zhu T, Wu YN, et al. Randomized, Placebo-Controlled Trial of Targeting Neuroinflammation with Ibudilast to Treat Methamphetamine Use Disorder. J Neuroimmune Pharmacol. 2020 Jun;15(2):238–48. </w:t>
      </w:r>
    </w:p>
    <w:p w14:paraId="142445E2"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7.</w:t>
      </w:r>
      <w:r w:rsidRPr="004E3844">
        <w:rPr>
          <w:rFonts w:ascii="Times New Roman" w:hAnsi="Times New Roman" w:cs="Times New Roman"/>
        </w:rPr>
        <w:tab/>
        <w:t>Ling W, Shoptaw S, Hillhouse M, Bholat MA, Charuvastra C, Heinzerling K, et al. Double-blind placebo-controlled evaluation of the PROMETA</w:t>
      </w:r>
      <w:r w:rsidRPr="004E3844">
        <w:rPr>
          <w:rFonts w:ascii="Times New Roman" w:hAnsi="Times New Roman" w:cs="Times New Roman"/>
          <w:vertAlign w:val="superscript"/>
        </w:rPr>
        <w:t>TM</w:t>
      </w:r>
      <w:r w:rsidRPr="004E3844">
        <w:rPr>
          <w:rFonts w:ascii="Times New Roman" w:hAnsi="Times New Roman" w:cs="Times New Roman"/>
        </w:rPr>
        <w:t xml:space="preserve"> protocol for methamphetamine dependence. Addiction. 2012 Feb;107(2):361–9. </w:t>
      </w:r>
    </w:p>
    <w:p w14:paraId="4E99A99F"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8.</w:t>
      </w:r>
      <w:r w:rsidRPr="004E3844">
        <w:rPr>
          <w:rFonts w:ascii="Times New Roman" w:hAnsi="Times New Roman" w:cs="Times New Roman"/>
        </w:rPr>
        <w:tab/>
        <w:t xml:space="preserve">Ling W, Shoptaw S, Wesson D, Rawson RA, Compton M, Klett CJ. Treatment effectiveness score as an outcome measure in clinical trials. NIDA Res Monogr. 1997;175:208–20. </w:t>
      </w:r>
    </w:p>
    <w:p w14:paraId="780D0D47"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19.</w:t>
      </w:r>
      <w:r w:rsidRPr="004E3844">
        <w:rPr>
          <w:rFonts w:ascii="Times New Roman" w:hAnsi="Times New Roman" w:cs="Times New Roman"/>
        </w:rPr>
        <w:tab/>
        <w:t xml:space="preserve">Elkashef AM, Rawson RA, Anderson AL, Li SH, Holmes T, Smith EV, et al. Bupropion for the treatment of methamphetamine dependence. Neuropsychopharmacology. 2008 Apr;33(5):1162–70. </w:t>
      </w:r>
    </w:p>
    <w:p w14:paraId="27C358CD"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0.</w:t>
      </w:r>
      <w:r w:rsidRPr="004E3844">
        <w:rPr>
          <w:rFonts w:ascii="Times New Roman" w:hAnsi="Times New Roman" w:cs="Times New Roman"/>
        </w:rPr>
        <w:tab/>
        <w:t xml:space="preserve">McCann DJ, Li SH. A novel, nonbinary evaluation of success and failure reveals bupropion efficacy versus methamphetamine dependence: reanalysis of a multisite trial. CNS Neurosci Ther. 2012 May;18(5):414–8. </w:t>
      </w:r>
    </w:p>
    <w:p w14:paraId="0C327BA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1.</w:t>
      </w:r>
      <w:r w:rsidRPr="004E3844">
        <w:rPr>
          <w:rFonts w:ascii="Times New Roman" w:hAnsi="Times New Roman" w:cs="Times New Roman"/>
        </w:rPr>
        <w:tab/>
        <w:t xml:space="preserve">Anderson AL, Li SH, Markova D, Holmes TH, Chiang N, Kahn R, et al. Bupropion for the treatment of methamphetamine dependence in non-daily users: a randomized, double-blind, placebo-controlled trial. Drug Alcohol Depend. 2015 May 1;150:170–4. </w:t>
      </w:r>
    </w:p>
    <w:p w14:paraId="07BD8A16"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2.</w:t>
      </w:r>
      <w:r w:rsidRPr="004E3844">
        <w:rPr>
          <w:rFonts w:ascii="Times New Roman" w:hAnsi="Times New Roman" w:cs="Times New Roman"/>
        </w:rPr>
        <w:tab/>
        <w:t xml:space="preserve">Shoptaw S, Huber A, Peck J, Yang X, Liu J, Jeff Dang  null, et al. Randomized, placebo-controlled trial of sertraline and contingency management for the treatment of methamphetamine dependence. Drug Alcohol Depend. 2006 Oct 15;85(1):12–8. </w:t>
      </w:r>
    </w:p>
    <w:p w14:paraId="0D67231F"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3.</w:t>
      </w:r>
      <w:r w:rsidRPr="004E3844">
        <w:rPr>
          <w:rFonts w:ascii="Times New Roman" w:hAnsi="Times New Roman" w:cs="Times New Roman"/>
        </w:rPr>
        <w:tab/>
        <w:t xml:space="preserve">Zorick T, Sugar CA, Hellemann G, Shoptaw S, London ED. Poor response to sertraline in methamphetamine dependence is associated with sustained craving for methamphetamine. Drug Alcohol Depend. 2011 Nov 1;118(2–3):500–3. </w:t>
      </w:r>
    </w:p>
    <w:p w14:paraId="48BB076C"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4.</w:t>
      </w:r>
      <w:r w:rsidRPr="004E3844">
        <w:rPr>
          <w:rFonts w:ascii="Times New Roman" w:hAnsi="Times New Roman" w:cs="Times New Roman"/>
        </w:rPr>
        <w:tab/>
        <w:t xml:space="preserve">Shoptaw S, Reback CJ, Peck JA, Yang X, Rotheram-Fuller E, Larkins S, et al. Behavioral treatment approaches for methamphetamine dependence and HIV-related sexual risk behaviors among urban gay and bisexual men. Drug Alcohol Depend. 2005 May 9;78(2):125–34. </w:t>
      </w:r>
    </w:p>
    <w:p w14:paraId="4A1885B0"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5.</w:t>
      </w:r>
      <w:r w:rsidRPr="004E3844">
        <w:rPr>
          <w:rFonts w:ascii="Times New Roman" w:hAnsi="Times New Roman" w:cs="Times New Roman"/>
        </w:rPr>
        <w:tab/>
        <w:t xml:space="preserve">Peck JA, Reback CJ, Yang X, Rotheram-Fuller E, Shoptaw S. Sustained reductions in drug use and depression symptoms from treatment for drug abuse in methamphetamine-dependent gay and bisexual men. J Urban Health. 2005 Mar;82(1 Suppl 1):i100-108. </w:t>
      </w:r>
    </w:p>
    <w:p w14:paraId="29CD8768"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6.</w:t>
      </w:r>
      <w:r w:rsidRPr="004E3844">
        <w:rPr>
          <w:rFonts w:ascii="Times New Roman" w:hAnsi="Times New Roman" w:cs="Times New Roman"/>
        </w:rPr>
        <w:tab/>
        <w:t xml:space="preserve">Jaffe A, Shoptaw S, Stein J, Reback CJ, Rotheram-Fuller E. Depression ratings, reported sexual risk behaviors, and methamphetamine use: latent growth curve models of positive change among gay and bisexual men in an outpatient treatment program. Exp Clin Psychopharmacol. 2007 Jun;15(3):301–7. </w:t>
      </w:r>
    </w:p>
    <w:p w14:paraId="4CD06BC9"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7.</w:t>
      </w:r>
      <w:r w:rsidRPr="004E3844">
        <w:rPr>
          <w:rFonts w:ascii="Times New Roman" w:hAnsi="Times New Roman" w:cs="Times New Roman"/>
        </w:rPr>
        <w:tab/>
        <w:t xml:space="preserve">Coffin PO, Santos GM, Hern J, Vittinghoff E, Walker JE, Matheson T, et al. Effects of Mirtazapine for Methamphetamine Use Disorder Among Cisgender Men and Transgender Women Who Have Sex With Men: A Placebo-Controlled Randomized Clinical Trial. JAMA Psychiatry. 2020 Mar 1;77(3):246–55. </w:t>
      </w:r>
    </w:p>
    <w:p w14:paraId="72C3D10A"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lastRenderedPageBreak/>
        <w:t>28.</w:t>
      </w:r>
      <w:r w:rsidRPr="004E3844">
        <w:rPr>
          <w:rFonts w:ascii="Times New Roman" w:hAnsi="Times New Roman" w:cs="Times New Roman"/>
        </w:rPr>
        <w:tab/>
        <w:t xml:space="preserve">Coffin PO, Santos GM, Hern J, Vittinghoff E, Santos D, Matheson T, et al. Extended-release naltrexone for methamphetamine dependence among men who have sex with men: a randomized placebo-controlled trial. Addiction. 2018 Feb;113(2):268–78. </w:t>
      </w:r>
    </w:p>
    <w:p w14:paraId="5D37505C"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29.</w:t>
      </w:r>
      <w:r w:rsidRPr="004E3844">
        <w:rPr>
          <w:rFonts w:ascii="Times New Roman" w:hAnsi="Times New Roman" w:cs="Times New Roman"/>
        </w:rPr>
        <w:tab/>
        <w:t xml:space="preserve">Shoptaw S, Reback CJ, Larkins S, Wang PC, Rotheram-Fuller E, Dang J, et al. Outcomes using two tailored behavioral treatments for substance abuse in urban gay and bisexual men. J Subst Abuse Treat. 2008 Oct;35(3):285–93. </w:t>
      </w:r>
    </w:p>
    <w:p w14:paraId="2E12D0A2"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0.</w:t>
      </w:r>
      <w:r w:rsidRPr="004E3844">
        <w:rPr>
          <w:rFonts w:ascii="Times New Roman" w:hAnsi="Times New Roman" w:cs="Times New Roman"/>
        </w:rPr>
        <w:tab/>
        <w:t xml:space="preserve">Reback CJ, Rünger D, Fletcher JB, Swendeman D. Ecological momentary assessments for self-monitoring and counseling to optimize methamphetamine treatment and sexual risk reduction outcomes among gay and bisexual men. J Subst Abuse Treat. 2018 Sep;92:17–26. </w:t>
      </w:r>
    </w:p>
    <w:p w14:paraId="22DAB05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1.</w:t>
      </w:r>
      <w:r w:rsidRPr="004E3844">
        <w:rPr>
          <w:rFonts w:ascii="Times New Roman" w:hAnsi="Times New Roman" w:cs="Times New Roman"/>
        </w:rPr>
        <w:tab/>
        <w:t xml:space="preserve">Wang G, Ma L, Liu X, Yang X, Zhang S, Yang Y, et al. Paliperidone Extended-Release Tablets for the Treatment of Methamphetamine Use Disorder in Chinese Patients After Acute Treatment: A Randomized, Double-Blind, Placebo-Controlled Exploratory Study. Front Psychiatry. 2019;10:656. </w:t>
      </w:r>
    </w:p>
    <w:p w14:paraId="3AAAE89F"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2.</w:t>
      </w:r>
      <w:r w:rsidRPr="004E3844">
        <w:rPr>
          <w:rFonts w:ascii="Times New Roman" w:hAnsi="Times New Roman" w:cs="Times New Roman"/>
        </w:rPr>
        <w:tab/>
        <w:t xml:space="preserve">Trivedi MH, Walker R, Ling W, Dela Cruz A, Sharma G, Carmody T, et al. Bupropion and Naltrexone in Methamphetamine Use Disorder. N Engl J Med. 2021 Jan 14;384(2):140–53. </w:t>
      </w:r>
    </w:p>
    <w:p w14:paraId="49AAE365"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3.</w:t>
      </w:r>
      <w:r w:rsidRPr="004E3844">
        <w:rPr>
          <w:rFonts w:ascii="Times New Roman" w:hAnsi="Times New Roman" w:cs="Times New Roman"/>
        </w:rPr>
        <w:tab/>
        <w:t xml:space="preserve">Fard MT, Mansouri SS, Jafari A, Vousooghi N. Role of modafinil in the treatment of patients with methamphetamine dependence; An update on randomized, controlled clinical trial. Trop J Pharm Res. 2020 Nov 26;19(10):2179–85. </w:t>
      </w:r>
    </w:p>
    <w:p w14:paraId="3BE2660B"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4.</w:t>
      </w:r>
      <w:r w:rsidRPr="004E3844">
        <w:rPr>
          <w:rFonts w:ascii="Times New Roman" w:hAnsi="Times New Roman" w:cs="Times New Roman"/>
        </w:rPr>
        <w:tab/>
        <w:t xml:space="preserve">Noroozi A, Motevalian SA, Zarrindast MR, Alaghband-Rad J, Akhondzadeh S. Adding extended-release methylphenidate to psychological intervention for treatment of methamphetamine dependence: A double-blind randomized controlled trial. Med J Islam Repub Iran. 2020;34:137. </w:t>
      </w:r>
    </w:p>
    <w:p w14:paraId="7771915B"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5.</w:t>
      </w:r>
      <w:r w:rsidRPr="004E3844">
        <w:rPr>
          <w:rFonts w:ascii="Times New Roman" w:hAnsi="Times New Roman" w:cs="Times New Roman"/>
        </w:rPr>
        <w:tab/>
        <w:t xml:space="preserve">Aryan N, Banafshe HR, Farnia V, Shakeri J, Alikhani M, Rahimi H, et al. The therapeutic effects of methylphenidate and matrix-methylphenidate on addiction severity, craving, relapse and mental health in the methamphetamine use disorder. Subst Abuse Treat Prev Policy. 2020 Sep 25;15(1):72. </w:t>
      </w:r>
    </w:p>
    <w:p w14:paraId="5AE23656"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6.</w:t>
      </w:r>
      <w:r w:rsidRPr="004E3844">
        <w:rPr>
          <w:rFonts w:ascii="Times New Roman" w:hAnsi="Times New Roman" w:cs="Times New Roman"/>
        </w:rPr>
        <w:tab/>
        <w:t xml:space="preserve">Elkashef A, Kahn R, Yu E, Iturriaga E, Li SH, Anderson A, et al. Topiramate for the treatment of methamphetamine addiction: a multi-center placebo-controlled trial. Addiction. 2012 Jul;107(7):1297–306. </w:t>
      </w:r>
    </w:p>
    <w:p w14:paraId="334B58D6"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7.</w:t>
      </w:r>
      <w:r w:rsidRPr="004E3844">
        <w:rPr>
          <w:rFonts w:ascii="Times New Roman" w:hAnsi="Times New Roman" w:cs="Times New Roman"/>
        </w:rPr>
        <w:tab/>
        <w:t xml:space="preserve">Ma JZ, Johnson BA, Yu E, Weiss D, McSherry F, Saadvandi J, et al. Fine-grain analysis of the treatment effect of topiramate on methamphetamine addiction with latent variable analysis. Drug Alcohol Depend. 2013 Jun 1;130(1–3):45–51. </w:t>
      </w:r>
    </w:p>
    <w:p w14:paraId="6C9BCA2E"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8.</w:t>
      </w:r>
      <w:r w:rsidRPr="004E3844">
        <w:rPr>
          <w:rFonts w:ascii="Times New Roman" w:hAnsi="Times New Roman" w:cs="Times New Roman"/>
        </w:rPr>
        <w:tab/>
        <w:t xml:space="preserve">Sorsdahl K, Stein DJ, Pasche S, Jacobs Y, Kader R, Odlaug B, et al. A novel brief treatment for methamphetamine use disorders in South Africa: a randomised feasibility trial. Addict Sci Clin Pract. 2021 Jan 7;16(1):3. </w:t>
      </w:r>
    </w:p>
    <w:p w14:paraId="2FA828A5"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39.</w:t>
      </w:r>
      <w:r w:rsidRPr="004E3844">
        <w:rPr>
          <w:rFonts w:ascii="Times New Roman" w:hAnsi="Times New Roman" w:cs="Times New Roman"/>
        </w:rPr>
        <w:tab/>
        <w:t xml:space="preserve">McKetin R, Dean OM, Turner A, Kelly PJ, Quinn B, Lubman DI, et al. N-acetylcysteine (NAC) for methamphetamine dependence: A randomised controlled trial. EClinicalMedicine. 2021 Aug;38:101005. </w:t>
      </w:r>
    </w:p>
    <w:p w14:paraId="612C0500"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0.</w:t>
      </w:r>
      <w:r w:rsidRPr="004E3844">
        <w:rPr>
          <w:rFonts w:ascii="Times New Roman" w:hAnsi="Times New Roman" w:cs="Times New Roman"/>
        </w:rPr>
        <w:tab/>
        <w:t xml:space="preserve">Colfax GN, Santos GM, Das M, Santos DM, Matheson T, Gasper J, et al. Mirtazapine to reduce methamphetamine use: a randomized controlled trial. Arch Gen Psychiatry. 2011 Nov;68(11):1168–75. </w:t>
      </w:r>
    </w:p>
    <w:p w14:paraId="70C8C0A4"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lastRenderedPageBreak/>
        <w:t>41.</w:t>
      </w:r>
      <w:r w:rsidRPr="004E3844">
        <w:rPr>
          <w:rFonts w:ascii="Times New Roman" w:hAnsi="Times New Roman" w:cs="Times New Roman"/>
        </w:rPr>
        <w:tab/>
        <w:t xml:space="preserve">Das M, Santos D, Matheson T, Santos GM, Chu P, Vittinghoff E, et al. Feasibility and acceptability of a phase II randomized pharmacologic intervention for methamphetamine dependence in high-risk men who have sex with men. AIDS. 2010 Apr 24;24(7):991–1000. </w:t>
      </w:r>
    </w:p>
    <w:p w14:paraId="60934624"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2.</w:t>
      </w:r>
      <w:r w:rsidRPr="004E3844">
        <w:rPr>
          <w:rFonts w:ascii="Times New Roman" w:hAnsi="Times New Roman" w:cs="Times New Roman"/>
        </w:rPr>
        <w:tab/>
        <w:t xml:space="preserve">Reback CJ, Fletcher JB, Swendeman DA, Metzner M. Theory-Based Text-Messaging to Reduce Methamphetamine Use and HIV Sexual Risk Behaviors Among Men Who Have Sex with Men: Automated Unidirectional Delivery Outperforms Bidirectional Peer Interactive Delivery. AIDS Behav. 2019 Jan;23(1):37–47. </w:t>
      </w:r>
    </w:p>
    <w:p w14:paraId="0CF6C8F2"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3.</w:t>
      </w:r>
      <w:r w:rsidRPr="004E3844">
        <w:rPr>
          <w:rFonts w:ascii="Times New Roman" w:hAnsi="Times New Roman" w:cs="Times New Roman"/>
        </w:rPr>
        <w:tab/>
        <w:t xml:space="preserve">Brown ES, Gabrielson B. A randomized, double-blind, placebo-controlled trial of citicoline for bipolar and unipolar depression and methamphetamine dependence. J Affect Disord. 2012 Dec 20;143(1–3):257–60. </w:t>
      </w:r>
    </w:p>
    <w:p w14:paraId="728794AC"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4.</w:t>
      </w:r>
      <w:r w:rsidRPr="004E3844">
        <w:rPr>
          <w:rFonts w:ascii="Times New Roman" w:hAnsi="Times New Roman" w:cs="Times New Roman"/>
        </w:rPr>
        <w:tab/>
        <w:t xml:space="preserve">Perngparn U, Limanonda B, Aramrattana A, Pilley C, Areesantichai C, Taneepanichskul S. Methamphetamine dependence treatment rehabilitation in Thailand: a model assessment. J Med Assoc Thai. 2011 Jan;94(1):110–7. </w:t>
      </w:r>
    </w:p>
    <w:p w14:paraId="565F837E"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5.</w:t>
      </w:r>
      <w:r w:rsidRPr="004E3844">
        <w:rPr>
          <w:rFonts w:ascii="Times New Roman" w:hAnsi="Times New Roman" w:cs="Times New Roman"/>
        </w:rPr>
        <w:tab/>
        <w:t xml:space="preserve">Roll JM, Petry NM, Stitzer ML, Brecht ML, Peirce JM, McCann MJ, et al. Contingency management for the treatment of methamphetamine use disorders. Am J Psychiatry. 2006 Nov;163(11):1993–9. </w:t>
      </w:r>
    </w:p>
    <w:p w14:paraId="2944601A"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6.</w:t>
      </w:r>
      <w:r w:rsidRPr="004E3844">
        <w:rPr>
          <w:rFonts w:ascii="Times New Roman" w:hAnsi="Times New Roman" w:cs="Times New Roman"/>
        </w:rPr>
        <w:tab/>
        <w:t xml:space="preserve">Shearer J, Darke S, Rodgers C, Slade T, van Beek I, Lewis J, et al. A double-blind, placebo-controlled trial of modafinil (200 mg/day) for methamphetamine dependence. Addiction. 2009 Feb;104(2):224–33. </w:t>
      </w:r>
    </w:p>
    <w:p w14:paraId="3F278B6E"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7.</w:t>
      </w:r>
      <w:r w:rsidRPr="004E3844">
        <w:rPr>
          <w:rFonts w:ascii="Times New Roman" w:hAnsi="Times New Roman" w:cs="Times New Roman"/>
        </w:rPr>
        <w:tab/>
        <w:t xml:space="preserve">Shearer J, Shanahan M, Darke S, Rodgers C, van Beek I, McKetin R, et al. A cost-effectiveness analysis of modafinil therapy for psychostimulant dependence. Drug Alcohol Rev. 2010 May;29(3):235–42. </w:t>
      </w:r>
    </w:p>
    <w:p w14:paraId="6B1CC776"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8.</w:t>
      </w:r>
      <w:r w:rsidRPr="004E3844">
        <w:rPr>
          <w:rFonts w:ascii="Times New Roman" w:hAnsi="Times New Roman" w:cs="Times New Roman"/>
        </w:rPr>
        <w:tab/>
        <w:t xml:space="preserve">Polcin DL, Bond J, Korcha R, Nayak MB, Galloway GP, Evans K. Randomized trial of intensive motivational interviewing for methamphetamine dependence. J Addict Dis. 2014;33(3):253–65. </w:t>
      </w:r>
    </w:p>
    <w:p w14:paraId="4A1CE52A"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49.</w:t>
      </w:r>
      <w:r w:rsidRPr="004E3844">
        <w:rPr>
          <w:rFonts w:ascii="Times New Roman" w:hAnsi="Times New Roman" w:cs="Times New Roman"/>
        </w:rPr>
        <w:tab/>
        <w:t xml:space="preserve">Korcha RA, Polcin DL, Evans K, Bond JC, Galloway GP. Intensive motivational interviewing for women with concurrent alcohol problems and methamphetamine dependence. J Subst Abuse Treat. 2014 Feb;46(2):113–9. </w:t>
      </w:r>
    </w:p>
    <w:p w14:paraId="51905A4B"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0.</w:t>
      </w:r>
      <w:r w:rsidRPr="004E3844">
        <w:rPr>
          <w:rFonts w:ascii="Times New Roman" w:hAnsi="Times New Roman" w:cs="Times New Roman"/>
        </w:rPr>
        <w:tab/>
        <w:t xml:space="preserve">Baker A, Lee NK, Claire M, Lewin TJ, Grant T, Pohlman S, et al. Brief cognitive behavioural interventions for regular amphetamine users: a step in the right direction. Addiction. 2005 Mar;100(3):367–78. </w:t>
      </w:r>
    </w:p>
    <w:p w14:paraId="29E4C783"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1.</w:t>
      </w:r>
      <w:r w:rsidRPr="004E3844">
        <w:rPr>
          <w:rFonts w:ascii="Times New Roman" w:hAnsi="Times New Roman" w:cs="Times New Roman"/>
        </w:rPr>
        <w:tab/>
        <w:t xml:space="preserve">Kay-Lambkin FJ, Baker AL, Lee NM, Jenner L, Lewin TJ. The influence of depression on treatment for methamphetamine use. Med J Aust. 2011 Aug 1;195(3):S38-43. </w:t>
      </w:r>
    </w:p>
    <w:p w14:paraId="48C6C56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2.</w:t>
      </w:r>
      <w:r w:rsidRPr="004E3844">
        <w:rPr>
          <w:rFonts w:ascii="Times New Roman" w:hAnsi="Times New Roman" w:cs="Times New Roman"/>
        </w:rPr>
        <w:tab/>
        <w:t xml:space="preserve">Lee NK, Pohlman S, Baker A, Ferris J, Kay-Lambkin F. It’s the thought that counts: craving metacognitions and their role in abstinence from methamphetamine use. J Subst Abuse Treat. 2010 Apr;38(3):245–50. </w:t>
      </w:r>
    </w:p>
    <w:p w14:paraId="0C8EFD72"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3.</w:t>
      </w:r>
      <w:r w:rsidRPr="004E3844">
        <w:rPr>
          <w:rFonts w:ascii="Times New Roman" w:hAnsi="Times New Roman" w:cs="Times New Roman"/>
        </w:rPr>
        <w:tab/>
        <w:t xml:space="preserve">Smout MF, Longo M, Harrison S, Minniti R, Wickes W, White JM. Psychosocial treatment for methamphetamine use disorders: a preliminary randomized controlled trial of cognitive behavior therapy and Acceptance and Commitment Therapy. Subst Abus. 2010 Apr;31(2):98–107. </w:t>
      </w:r>
    </w:p>
    <w:p w14:paraId="649DC4C5"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lastRenderedPageBreak/>
        <w:t>54.</w:t>
      </w:r>
      <w:r w:rsidRPr="004E3844">
        <w:rPr>
          <w:rFonts w:ascii="Times New Roman" w:hAnsi="Times New Roman" w:cs="Times New Roman"/>
        </w:rPr>
        <w:tab/>
        <w:t xml:space="preserve">Farahzadi MH, Moazen-Zadeh E, Razaghi E, Zarrindast MR, Bidaki R, Akhondzadeh S. Riluzole for treatment of men with methamphetamine dependence: A randomized, double-blind, placebo-controlled clinical trial. J Psychopharmacol. 2019 Mar;33(3):305–15. </w:t>
      </w:r>
    </w:p>
    <w:p w14:paraId="1392A8EA"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5.</w:t>
      </w:r>
      <w:r w:rsidRPr="004E3844">
        <w:rPr>
          <w:rFonts w:ascii="Times New Roman" w:hAnsi="Times New Roman" w:cs="Times New Roman"/>
        </w:rPr>
        <w:tab/>
        <w:t xml:space="preserve">Galloway GP, Newmeyer J, Knapp T, Stalcup SA, Smith D. A controlled trial of imipramine for the treatment of methamphetamine dependence. J Subst Abuse Treat. 1996 Dec;13(6):493–7. </w:t>
      </w:r>
    </w:p>
    <w:p w14:paraId="7C66C955"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6.</w:t>
      </w:r>
      <w:r w:rsidRPr="004E3844">
        <w:rPr>
          <w:rFonts w:ascii="Times New Roman" w:hAnsi="Times New Roman" w:cs="Times New Roman"/>
        </w:rPr>
        <w:tab/>
        <w:t xml:space="preserve">Kamp F, Proebstl L, Hager L, Schreiber A, Riebschläger M, Neumann S, et al. Effectiveness of methamphetamine abuse treatment: Predictors of treatment completion and comparison of two residential treatment programs. Drug Alcohol Depend. 2019 Aug 1;201:8–15. </w:t>
      </w:r>
    </w:p>
    <w:p w14:paraId="0E46C827"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7.</w:t>
      </w:r>
      <w:r w:rsidRPr="004E3844">
        <w:rPr>
          <w:rFonts w:ascii="Times New Roman" w:hAnsi="Times New Roman" w:cs="Times New Roman"/>
        </w:rPr>
        <w:tab/>
        <w:t xml:space="preserve">Salehi M, Emadossadat A, Kheirabadi GR, Maracy MR, Sharbafchi MR. The Effect of Buprenorphine on Methamphetamine Cravings. J Clin Psychopharmacol. 2015 Dec;35(6):724–7. </w:t>
      </w:r>
    </w:p>
    <w:p w14:paraId="4C7946D3"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8.</w:t>
      </w:r>
      <w:r w:rsidRPr="004E3844">
        <w:rPr>
          <w:rFonts w:ascii="Times New Roman" w:hAnsi="Times New Roman" w:cs="Times New Roman"/>
        </w:rPr>
        <w:tab/>
        <w:t xml:space="preserve">Briones M, Shoptaw S, Cook R, Worley M, Swanson AN, Moody DE, et al. Varenicline treatment for methamphetamine dependence: A randomized, double-blind phase II clinical trial. Drug Alcohol Depend. 2018 Aug 1;189:30–6. </w:t>
      </w:r>
    </w:p>
    <w:p w14:paraId="639EF18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59.</w:t>
      </w:r>
      <w:r w:rsidRPr="004E3844">
        <w:rPr>
          <w:rFonts w:ascii="Times New Roman" w:hAnsi="Times New Roman" w:cs="Times New Roman"/>
        </w:rPr>
        <w:tab/>
        <w:t xml:space="preserve">Longo M, Wickes W, Smout M, Harrison S, Cahill S, White JM. Randomized controlled trial of dexamphetamine maintenance for the treatment of methamphetamine dependence. Addiction. 2010 Jan;105(1):146–54. </w:t>
      </w:r>
    </w:p>
    <w:p w14:paraId="63A3CE6F"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0.</w:t>
      </w:r>
      <w:r w:rsidRPr="004E3844">
        <w:rPr>
          <w:rFonts w:ascii="Times New Roman" w:hAnsi="Times New Roman" w:cs="Times New Roman"/>
        </w:rPr>
        <w:tab/>
        <w:t xml:space="preserve">Ghasemi A, Estebsari F, Bastaminia A, Jamshidi E, Dastoorpoor M. Effects of Educational Intervention on Health-Promoting Lifestyle and Health-Related Life quality of Methamphetamine Users and Their Families: a Randomized Clinical Trial. Iran Red Crescent Med J. 2014 Nov;16(11):e20024. </w:t>
      </w:r>
    </w:p>
    <w:p w14:paraId="1E3359BC"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1.</w:t>
      </w:r>
      <w:r w:rsidRPr="004E3844">
        <w:rPr>
          <w:rFonts w:ascii="Times New Roman" w:hAnsi="Times New Roman" w:cs="Times New Roman"/>
        </w:rPr>
        <w:tab/>
        <w:t xml:space="preserve">Kheirabadi GR, Ghavami M, Maracy MR, Salehi M, Sharbafchi MR. Effect of add-on valproate on craving in methamphetamine depended patients: A randomized trial. Adv Biomed Res. 2016;5:149. </w:t>
      </w:r>
    </w:p>
    <w:p w14:paraId="330639DE"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2.</w:t>
      </w:r>
      <w:r w:rsidRPr="004E3844">
        <w:rPr>
          <w:rFonts w:ascii="Times New Roman" w:hAnsi="Times New Roman" w:cs="Times New Roman"/>
        </w:rPr>
        <w:tab/>
        <w:t xml:space="preserve">Ciketic S, McKetin R, Doran CM, Najman JM, Veerman JL, Hayatbakhsh RM. Health-related quality of life (HRQL) among methamphetamine users in treatment. Mental Health and Substance Use. 2013 Aug;6(3):250–61. </w:t>
      </w:r>
    </w:p>
    <w:p w14:paraId="10E6D8D0"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3.</w:t>
      </w:r>
      <w:r w:rsidRPr="004E3844">
        <w:rPr>
          <w:rFonts w:ascii="Times New Roman" w:hAnsi="Times New Roman" w:cs="Times New Roman"/>
        </w:rPr>
        <w:tab/>
        <w:t xml:space="preserve">McKetin R, Najman JM, Baker AL, Lubman DI, Dawe S, Ali R, et al. Evaluating the impact of community-based treatment options on methamphetamine use: findings from the Methamphetamine Treatment Evaluation Study (MATES). Addiction. 2012 Nov;107(11):1998–2008. </w:t>
      </w:r>
    </w:p>
    <w:p w14:paraId="03184AE7"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4.</w:t>
      </w:r>
      <w:r w:rsidRPr="004E3844">
        <w:rPr>
          <w:rFonts w:ascii="Times New Roman" w:hAnsi="Times New Roman" w:cs="Times New Roman"/>
        </w:rPr>
        <w:tab/>
        <w:t xml:space="preserve">McKetin R, Kothe A, Baker AL, Lee NK, Ross J, Lubman DI. Predicting abstinence from methamphetamine use after residential rehabilitation: Findings from the Methamphetamine Treatment Evaluation Study. Drug Alcohol Rev. 2018 Jan;37(1):70–8. </w:t>
      </w:r>
    </w:p>
    <w:p w14:paraId="55FE4141" w14:textId="77777777" w:rsidR="004E3844" w:rsidRPr="004E3844" w:rsidRDefault="004E3844" w:rsidP="004E3844">
      <w:pPr>
        <w:pStyle w:val="Bibliography"/>
        <w:rPr>
          <w:rFonts w:ascii="Times New Roman" w:hAnsi="Times New Roman" w:cs="Times New Roman"/>
        </w:rPr>
      </w:pPr>
      <w:r w:rsidRPr="004E3844">
        <w:rPr>
          <w:rFonts w:ascii="Times New Roman" w:hAnsi="Times New Roman" w:cs="Times New Roman"/>
        </w:rPr>
        <w:t>65.</w:t>
      </w:r>
      <w:r w:rsidRPr="004E3844">
        <w:rPr>
          <w:rFonts w:ascii="Times New Roman" w:hAnsi="Times New Roman" w:cs="Times New Roman"/>
        </w:rPr>
        <w:tab/>
        <w:t xml:space="preserve">Kamp F, Hager L, Proebstl L, Schreiber A, Riebschläger M, Neumann S, et al. 12- and 18-month follow-up after residential treatment of methamphetamine dependence: Influence of treatment drop-out and different treatment concepts. J Psychiatr Res. 2020 Oct;129:103–10. </w:t>
      </w:r>
    </w:p>
    <w:p w14:paraId="324DEF38" w14:textId="089A14F4" w:rsidR="00D55DE3" w:rsidRPr="004E3844" w:rsidRDefault="00B926E6">
      <w:pPr>
        <w:rPr>
          <w:rFonts w:ascii="Times New Roman" w:hAnsi="Times New Roman" w:cs="Times New Roman"/>
        </w:rPr>
      </w:pPr>
      <w:r w:rsidRPr="004E3844">
        <w:rPr>
          <w:rFonts w:ascii="Times New Roman" w:hAnsi="Times New Roman" w:cs="Times New Roman"/>
        </w:rPr>
        <w:fldChar w:fldCharType="end"/>
      </w:r>
    </w:p>
    <w:sectPr w:rsidR="00D55DE3" w:rsidRPr="004E3844" w:rsidSect="004E3844">
      <w:footerReference w:type="default" r:id="rId7"/>
      <w:pgSz w:w="12240" w:h="15840"/>
      <w:pgMar w:top="99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E40EC" w14:textId="77777777" w:rsidR="00344B26" w:rsidRDefault="00344B26" w:rsidP="00CA4AC0">
      <w:pPr>
        <w:spacing w:after="0" w:line="240" w:lineRule="auto"/>
      </w:pPr>
      <w:r>
        <w:separator/>
      </w:r>
    </w:p>
  </w:endnote>
  <w:endnote w:type="continuationSeparator" w:id="0">
    <w:p w14:paraId="31385FA9" w14:textId="77777777" w:rsidR="00344B26" w:rsidRDefault="00344B26" w:rsidP="00CA4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0738938"/>
      <w:docPartObj>
        <w:docPartGallery w:val="Page Numbers (Bottom of Page)"/>
        <w:docPartUnique/>
      </w:docPartObj>
    </w:sdtPr>
    <w:sdtEndPr>
      <w:rPr>
        <w:noProof/>
      </w:rPr>
    </w:sdtEndPr>
    <w:sdtContent>
      <w:p w14:paraId="41E7E13A" w14:textId="77777777" w:rsidR="00CA4AC0" w:rsidRDefault="00CA4AC0">
        <w:pPr>
          <w:pStyle w:val="Footer"/>
          <w:jc w:val="right"/>
        </w:pPr>
        <w:r>
          <w:fldChar w:fldCharType="begin"/>
        </w:r>
        <w:r>
          <w:instrText xml:space="preserve"> PAGE   \* MERGEFORMAT </w:instrText>
        </w:r>
        <w:r>
          <w:fldChar w:fldCharType="separate"/>
        </w:r>
        <w:r w:rsidR="00464ABC">
          <w:rPr>
            <w:noProof/>
          </w:rPr>
          <w:t>1</w:t>
        </w:r>
        <w:r>
          <w:rPr>
            <w:noProof/>
          </w:rPr>
          <w:fldChar w:fldCharType="end"/>
        </w:r>
      </w:p>
    </w:sdtContent>
  </w:sdt>
  <w:p w14:paraId="77B84D4D" w14:textId="77777777" w:rsidR="00CA4AC0" w:rsidRDefault="00CA4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B48EC" w14:textId="77777777" w:rsidR="00344B26" w:rsidRDefault="00344B26" w:rsidP="00CA4AC0">
      <w:pPr>
        <w:spacing w:after="0" w:line="240" w:lineRule="auto"/>
      </w:pPr>
      <w:r>
        <w:separator/>
      </w:r>
    </w:p>
  </w:footnote>
  <w:footnote w:type="continuationSeparator" w:id="0">
    <w:p w14:paraId="6F48A6AD" w14:textId="77777777" w:rsidR="00344B26" w:rsidRDefault="00344B26" w:rsidP="00CA4A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742DB"/>
    <w:multiLevelType w:val="hybridMultilevel"/>
    <w:tmpl w:val="A866C998"/>
    <w:lvl w:ilvl="0" w:tplc="97F297A2">
      <w:start w:val="1"/>
      <w:numFmt w:val="low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F962CC"/>
    <w:multiLevelType w:val="hybridMultilevel"/>
    <w:tmpl w:val="F4866166"/>
    <w:lvl w:ilvl="0" w:tplc="61A44366">
      <w:start w:val="1"/>
      <w:numFmt w:val="low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0F07045"/>
    <w:multiLevelType w:val="hybridMultilevel"/>
    <w:tmpl w:val="7FB8441E"/>
    <w:lvl w:ilvl="0" w:tplc="1C427114">
      <w:start w:val="1"/>
      <w:numFmt w:val="lowerLetter"/>
      <w:lvlText w:val="%1)"/>
      <w:lvlJc w:val="left"/>
      <w:pPr>
        <w:ind w:left="340" w:hanging="34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529925060">
    <w:abstractNumId w:val="2"/>
  </w:num>
  <w:num w:numId="2" w16cid:durableId="1608778182">
    <w:abstractNumId w:val="1"/>
  </w:num>
  <w:num w:numId="3" w16cid:durableId="805200884">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AC0"/>
    <w:rsid w:val="00092CFE"/>
    <w:rsid w:val="00096CF2"/>
    <w:rsid w:val="0026127D"/>
    <w:rsid w:val="00344B26"/>
    <w:rsid w:val="00464ABC"/>
    <w:rsid w:val="004E3844"/>
    <w:rsid w:val="005F175E"/>
    <w:rsid w:val="006A0F37"/>
    <w:rsid w:val="00716C2B"/>
    <w:rsid w:val="00747103"/>
    <w:rsid w:val="007A782B"/>
    <w:rsid w:val="008559AE"/>
    <w:rsid w:val="008849E6"/>
    <w:rsid w:val="0094270D"/>
    <w:rsid w:val="00A223F3"/>
    <w:rsid w:val="00B926E6"/>
    <w:rsid w:val="00CA4AC0"/>
    <w:rsid w:val="00D55DE3"/>
    <w:rsid w:val="00D669D0"/>
    <w:rsid w:val="00DB1407"/>
    <w:rsid w:val="073CB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0925"/>
  <w15:chartTrackingRefBased/>
  <w15:docId w15:val="{273502C8-CBDC-4EBC-A509-7B80EF69D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AC0"/>
    <w:pPr>
      <w:spacing w:after="200" w:line="276" w:lineRule="auto"/>
    </w:pPr>
    <w:rPr>
      <w:lang w:val="en-CA"/>
    </w:rPr>
  </w:style>
  <w:style w:type="paragraph" w:styleId="Heading1">
    <w:name w:val="heading 1"/>
    <w:basedOn w:val="Normal"/>
    <w:next w:val="Normal"/>
    <w:link w:val="Heading1Char"/>
    <w:uiPriority w:val="9"/>
    <w:qFormat/>
    <w:rsid w:val="00CA4AC0"/>
    <w:pPr>
      <w:keepNext/>
      <w:keepLines/>
      <w:spacing w:before="240" w:after="240" w:line="240" w:lineRule="auto"/>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CA4AC0"/>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CA4AC0"/>
    <w:pPr>
      <w:keepNext/>
      <w:keepLines/>
      <w:spacing w:before="40" w:after="0" w:line="480" w:lineRule="auto"/>
      <w:jc w:val="both"/>
      <w:outlineLvl w:val="2"/>
    </w:pPr>
    <w:rPr>
      <w:rFonts w:ascii="Times New Roman" w:eastAsiaTheme="majorEastAsia" w:hAnsi="Times New Roman" w:cs="Times New Roman"/>
      <w:b/>
      <w:bCs/>
      <w:i/>
      <w:sz w:val="24"/>
      <w:szCs w:val="24"/>
      <w:lang w:val="en-US"/>
    </w:rPr>
  </w:style>
  <w:style w:type="paragraph" w:styleId="Heading4">
    <w:name w:val="heading 4"/>
    <w:basedOn w:val="Normal"/>
    <w:next w:val="Normal"/>
    <w:link w:val="Heading4Char"/>
    <w:uiPriority w:val="9"/>
    <w:unhideWhenUsed/>
    <w:qFormat/>
    <w:rsid w:val="00CA4AC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CA4AC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CA4AC0"/>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AC0"/>
    <w:rPr>
      <w:rFonts w:ascii="Times New Roman" w:eastAsiaTheme="majorEastAsia" w:hAnsi="Times New Roman" w:cstheme="majorBidi"/>
      <w:b/>
      <w:sz w:val="24"/>
      <w:szCs w:val="32"/>
      <w:u w:val="single"/>
      <w:lang w:val="en-CA"/>
    </w:rPr>
  </w:style>
  <w:style w:type="character" w:customStyle="1" w:styleId="Heading2Char">
    <w:name w:val="Heading 2 Char"/>
    <w:basedOn w:val="DefaultParagraphFont"/>
    <w:link w:val="Heading2"/>
    <w:uiPriority w:val="9"/>
    <w:rsid w:val="00CA4AC0"/>
    <w:rPr>
      <w:rFonts w:ascii="Times New Roman" w:eastAsiaTheme="majorEastAsia" w:hAnsi="Times New Roman" w:cstheme="majorBidi"/>
      <w:b/>
      <w:sz w:val="24"/>
      <w:szCs w:val="26"/>
      <w:lang w:val="en-CA"/>
    </w:rPr>
  </w:style>
  <w:style w:type="character" w:customStyle="1" w:styleId="Heading3Char">
    <w:name w:val="Heading 3 Char"/>
    <w:basedOn w:val="DefaultParagraphFont"/>
    <w:link w:val="Heading3"/>
    <w:uiPriority w:val="9"/>
    <w:rsid w:val="00CA4AC0"/>
    <w:rPr>
      <w:rFonts w:ascii="Times New Roman" w:eastAsiaTheme="majorEastAsia" w:hAnsi="Times New Roman" w:cs="Times New Roman"/>
      <w:b/>
      <w:bCs/>
      <w:i/>
      <w:sz w:val="24"/>
      <w:szCs w:val="24"/>
    </w:rPr>
  </w:style>
  <w:style w:type="character" w:customStyle="1" w:styleId="Heading4Char">
    <w:name w:val="Heading 4 Char"/>
    <w:basedOn w:val="DefaultParagraphFont"/>
    <w:link w:val="Heading4"/>
    <w:uiPriority w:val="9"/>
    <w:rsid w:val="00CA4AC0"/>
    <w:rPr>
      <w:rFonts w:asciiTheme="majorHAnsi" w:eastAsiaTheme="majorEastAsia" w:hAnsiTheme="majorHAnsi" w:cstheme="majorBidi"/>
      <w:i/>
      <w:iCs/>
      <w:color w:val="2E74B5" w:themeColor="accent1" w:themeShade="BF"/>
      <w:lang w:val="en-CA"/>
    </w:rPr>
  </w:style>
  <w:style w:type="character" w:customStyle="1" w:styleId="Heading5Char">
    <w:name w:val="Heading 5 Char"/>
    <w:basedOn w:val="DefaultParagraphFont"/>
    <w:link w:val="Heading5"/>
    <w:uiPriority w:val="9"/>
    <w:rsid w:val="00CA4AC0"/>
    <w:rPr>
      <w:rFonts w:asciiTheme="majorHAnsi" w:eastAsiaTheme="majorEastAsia" w:hAnsiTheme="majorHAnsi" w:cstheme="majorBidi"/>
      <w:color w:val="2E74B5" w:themeColor="accent1" w:themeShade="BF"/>
      <w:lang w:val="en-CA"/>
    </w:rPr>
  </w:style>
  <w:style w:type="character" w:customStyle="1" w:styleId="Heading6Char">
    <w:name w:val="Heading 6 Char"/>
    <w:basedOn w:val="DefaultParagraphFont"/>
    <w:link w:val="Heading6"/>
    <w:uiPriority w:val="9"/>
    <w:rsid w:val="00CA4AC0"/>
    <w:rPr>
      <w:rFonts w:asciiTheme="majorHAnsi" w:eastAsiaTheme="majorEastAsia" w:hAnsiTheme="majorHAnsi" w:cstheme="majorBidi"/>
      <w:color w:val="1F4D78" w:themeColor="accent1" w:themeShade="7F"/>
      <w:lang w:val="en-CA"/>
    </w:rPr>
  </w:style>
  <w:style w:type="character" w:styleId="Hyperlink">
    <w:name w:val="Hyperlink"/>
    <w:basedOn w:val="DefaultParagraphFont"/>
    <w:uiPriority w:val="99"/>
    <w:semiHidden/>
    <w:unhideWhenUsed/>
    <w:rsid w:val="00CA4AC0"/>
    <w:rPr>
      <w:color w:val="0000FF"/>
      <w:u w:val="single"/>
    </w:rPr>
  </w:style>
  <w:style w:type="paragraph" w:styleId="Bibliography">
    <w:name w:val="Bibliography"/>
    <w:basedOn w:val="Normal"/>
    <w:next w:val="Normal"/>
    <w:uiPriority w:val="37"/>
    <w:unhideWhenUsed/>
    <w:rsid w:val="00CA4AC0"/>
    <w:pPr>
      <w:tabs>
        <w:tab w:val="left" w:pos="504"/>
      </w:tabs>
      <w:spacing w:after="240" w:line="240" w:lineRule="auto"/>
      <w:ind w:left="504" w:hanging="504"/>
    </w:pPr>
  </w:style>
  <w:style w:type="paragraph" w:styleId="ListParagraph">
    <w:name w:val="List Paragraph"/>
    <w:basedOn w:val="Normal"/>
    <w:link w:val="ListParagraphChar"/>
    <w:uiPriority w:val="34"/>
    <w:qFormat/>
    <w:rsid w:val="00CA4AC0"/>
    <w:pPr>
      <w:ind w:left="720"/>
      <w:contextualSpacing/>
    </w:pPr>
  </w:style>
  <w:style w:type="character" w:styleId="CommentReference">
    <w:name w:val="annotation reference"/>
    <w:basedOn w:val="DefaultParagraphFont"/>
    <w:uiPriority w:val="99"/>
    <w:unhideWhenUsed/>
    <w:rsid w:val="00CA4AC0"/>
    <w:rPr>
      <w:sz w:val="16"/>
      <w:szCs w:val="16"/>
    </w:rPr>
  </w:style>
  <w:style w:type="paragraph" w:styleId="CommentText">
    <w:name w:val="annotation text"/>
    <w:basedOn w:val="Normal"/>
    <w:link w:val="CommentTextChar"/>
    <w:uiPriority w:val="99"/>
    <w:unhideWhenUsed/>
    <w:rsid w:val="00CA4AC0"/>
    <w:pPr>
      <w:spacing w:line="240" w:lineRule="auto"/>
    </w:pPr>
    <w:rPr>
      <w:sz w:val="20"/>
      <w:szCs w:val="20"/>
    </w:rPr>
  </w:style>
  <w:style w:type="character" w:customStyle="1" w:styleId="CommentTextChar">
    <w:name w:val="Comment Text Char"/>
    <w:basedOn w:val="DefaultParagraphFont"/>
    <w:link w:val="CommentText"/>
    <w:uiPriority w:val="99"/>
    <w:rsid w:val="00CA4AC0"/>
    <w:rPr>
      <w:sz w:val="20"/>
      <w:szCs w:val="20"/>
      <w:lang w:val="en-CA"/>
    </w:rPr>
  </w:style>
  <w:style w:type="paragraph" w:styleId="CommentSubject">
    <w:name w:val="annotation subject"/>
    <w:basedOn w:val="CommentText"/>
    <w:next w:val="CommentText"/>
    <w:link w:val="CommentSubjectChar"/>
    <w:uiPriority w:val="99"/>
    <w:unhideWhenUsed/>
    <w:rsid w:val="00CA4AC0"/>
    <w:rPr>
      <w:b/>
      <w:bCs/>
    </w:rPr>
  </w:style>
  <w:style w:type="character" w:customStyle="1" w:styleId="CommentSubjectChar">
    <w:name w:val="Comment Subject Char"/>
    <w:basedOn w:val="CommentTextChar"/>
    <w:link w:val="CommentSubject"/>
    <w:uiPriority w:val="99"/>
    <w:rsid w:val="00CA4AC0"/>
    <w:rPr>
      <w:b/>
      <w:bCs/>
      <w:sz w:val="20"/>
      <w:szCs w:val="20"/>
      <w:lang w:val="en-CA"/>
    </w:rPr>
  </w:style>
  <w:style w:type="paragraph" w:styleId="BalloonText">
    <w:name w:val="Balloon Text"/>
    <w:basedOn w:val="Normal"/>
    <w:link w:val="BalloonTextChar"/>
    <w:uiPriority w:val="99"/>
    <w:semiHidden/>
    <w:unhideWhenUsed/>
    <w:rsid w:val="00CA4A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AC0"/>
    <w:rPr>
      <w:rFonts w:ascii="Segoe UI" w:hAnsi="Segoe UI" w:cs="Segoe UI"/>
      <w:sz w:val="18"/>
      <w:szCs w:val="18"/>
      <w:lang w:val="en-CA"/>
    </w:rPr>
  </w:style>
  <w:style w:type="table" w:styleId="TableGrid">
    <w:name w:val="Table Grid"/>
    <w:basedOn w:val="TableNormal"/>
    <w:uiPriority w:val="59"/>
    <w:rsid w:val="00CA4AC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ulo1">
    <w:name w:val="titulo1"/>
    <w:basedOn w:val="DefaultParagraphFont"/>
    <w:rsid w:val="00CA4AC0"/>
  </w:style>
  <w:style w:type="paragraph" w:styleId="NoSpacing">
    <w:name w:val="No Spacing"/>
    <w:aliases w:val="No Spacing - Double"/>
    <w:link w:val="NoSpacingChar"/>
    <w:uiPriority w:val="1"/>
    <w:qFormat/>
    <w:rsid w:val="00CA4AC0"/>
    <w:pPr>
      <w:spacing w:after="0" w:line="240" w:lineRule="auto"/>
    </w:pPr>
  </w:style>
  <w:style w:type="character" w:customStyle="1" w:styleId="NoSpacingChar">
    <w:name w:val="No Spacing Char"/>
    <w:aliases w:val="No Spacing - Double Char"/>
    <w:link w:val="NoSpacing"/>
    <w:uiPriority w:val="1"/>
    <w:rsid w:val="00CA4AC0"/>
  </w:style>
  <w:style w:type="paragraph" w:styleId="Header">
    <w:name w:val="header"/>
    <w:basedOn w:val="Normal"/>
    <w:link w:val="HeaderChar"/>
    <w:uiPriority w:val="99"/>
    <w:unhideWhenUsed/>
    <w:rsid w:val="00CA4A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4AC0"/>
    <w:rPr>
      <w:lang w:val="en-CA"/>
    </w:rPr>
  </w:style>
  <w:style w:type="paragraph" w:styleId="Footer">
    <w:name w:val="footer"/>
    <w:basedOn w:val="Normal"/>
    <w:link w:val="FooterChar"/>
    <w:uiPriority w:val="99"/>
    <w:unhideWhenUsed/>
    <w:rsid w:val="00CA4A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4AC0"/>
    <w:rPr>
      <w:lang w:val="en-CA"/>
    </w:rPr>
  </w:style>
  <w:style w:type="character" w:styleId="Emphasis">
    <w:name w:val="Emphasis"/>
    <w:basedOn w:val="DefaultParagraphFont"/>
    <w:uiPriority w:val="20"/>
    <w:qFormat/>
    <w:rsid w:val="00CA4AC0"/>
    <w:rPr>
      <w:i/>
      <w:iCs/>
    </w:rPr>
  </w:style>
  <w:style w:type="character" w:styleId="SubtleEmphasis">
    <w:name w:val="Subtle Emphasis"/>
    <w:basedOn w:val="DefaultParagraphFont"/>
    <w:uiPriority w:val="19"/>
    <w:qFormat/>
    <w:rsid w:val="00CA4AC0"/>
    <w:rPr>
      <w:i/>
      <w:iCs/>
      <w:color w:val="404040" w:themeColor="text1" w:themeTint="BF"/>
    </w:rPr>
  </w:style>
  <w:style w:type="paragraph" w:styleId="NormalWeb">
    <w:name w:val="Normal (Web)"/>
    <w:basedOn w:val="Normal"/>
    <w:uiPriority w:val="99"/>
    <w:unhideWhenUsed/>
    <w:rsid w:val="00CA4AC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CA4AC0"/>
    <w:rPr>
      <w:b/>
      <w:bCs/>
    </w:rPr>
  </w:style>
  <w:style w:type="paragraph" w:styleId="Revision">
    <w:name w:val="Revision"/>
    <w:hidden/>
    <w:uiPriority w:val="99"/>
    <w:semiHidden/>
    <w:rsid w:val="00CA4AC0"/>
    <w:pPr>
      <w:spacing w:after="0" w:line="240" w:lineRule="auto"/>
    </w:pPr>
    <w:rPr>
      <w:lang w:val="en-CA"/>
    </w:rPr>
  </w:style>
  <w:style w:type="paragraph" w:customStyle="1" w:styleId="DSENBodytext">
    <w:name w:val="DSEN Body text"/>
    <w:basedOn w:val="Normal"/>
    <w:link w:val="DSENBodytextChar"/>
    <w:qFormat/>
    <w:rsid w:val="00CA4AC0"/>
    <w:pPr>
      <w:spacing w:before="120" w:after="240" w:line="480" w:lineRule="auto"/>
      <w:jc w:val="both"/>
    </w:pPr>
    <w:rPr>
      <w:rFonts w:ascii="Times New Roman" w:eastAsia="Times New Roman" w:hAnsi="Times New Roman" w:cs="Times New Roman"/>
      <w:sz w:val="24"/>
    </w:rPr>
  </w:style>
  <w:style w:type="character" w:customStyle="1" w:styleId="DSENBodytextChar">
    <w:name w:val="DSEN Body text Char"/>
    <w:basedOn w:val="DefaultParagraphFont"/>
    <w:link w:val="DSENBodytext"/>
    <w:rsid w:val="00CA4AC0"/>
    <w:rPr>
      <w:rFonts w:ascii="Times New Roman" w:eastAsia="Times New Roman" w:hAnsi="Times New Roman" w:cs="Times New Roman"/>
      <w:sz w:val="24"/>
      <w:lang w:val="en-CA"/>
    </w:rPr>
  </w:style>
  <w:style w:type="character" w:customStyle="1" w:styleId="docsum-authors">
    <w:name w:val="docsum-authors"/>
    <w:basedOn w:val="DefaultParagraphFont"/>
    <w:rsid w:val="00CA4AC0"/>
  </w:style>
  <w:style w:type="character" w:customStyle="1" w:styleId="docsum-journal-citation">
    <w:name w:val="docsum-journal-citation"/>
    <w:basedOn w:val="DefaultParagraphFont"/>
    <w:rsid w:val="00CA4AC0"/>
  </w:style>
  <w:style w:type="character" w:customStyle="1" w:styleId="citation-part">
    <w:name w:val="citation-part"/>
    <w:basedOn w:val="DefaultParagraphFont"/>
    <w:rsid w:val="00CA4AC0"/>
  </w:style>
  <w:style w:type="character" w:customStyle="1" w:styleId="docsum-pmid">
    <w:name w:val="docsum-pmid"/>
    <w:basedOn w:val="DefaultParagraphFont"/>
    <w:rsid w:val="00CA4AC0"/>
  </w:style>
  <w:style w:type="character" w:styleId="PlaceholderText">
    <w:name w:val="Placeholder Text"/>
    <w:basedOn w:val="DefaultParagraphFont"/>
    <w:uiPriority w:val="99"/>
    <w:semiHidden/>
    <w:rsid w:val="00CA4AC0"/>
    <w:rPr>
      <w:color w:val="808080"/>
    </w:rPr>
  </w:style>
  <w:style w:type="character" w:customStyle="1" w:styleId="ListParagraphChar">
    <w:name w:val="List Paragraph Char"/>
    <w:link w:val="ListParagraph"/>
    <w:uiPriority w:val="34"/>
    <w:locked/>
    <w:rsid w:val="00CA4AC0"/>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9</Pages>
  <Words>126770</Words>
  <Characters>722593</Characters>
  <Application>Microsoft Office Word</Application>
  <DocSecurity>0</DocSecurity>
  <Lines>6021</Lines>
  <Paragraphs>1695</Paragraphs>
  <ScaleCrop>false</ScaleCrop>
  <Company/>
  <LinksUpToDate>false</LinksUpToDate>
  <CharactersWithSpaces>84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Brian Hutton</cp:lastModifiedBy>
  <cp:revision>12</cp:revision>
  <dcterms:created xsi:type="dcterms:W3CDTF">2022-06-16T10:57:00Z</dcterms:created>
  <dcterms:modified xsi:type="dcterms:W3CDTF">2023-09-26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r27nBVv"/&gt;&lt;style id="http://www.zotero.org/styles/vancouver" locale="en-US" hasBibliography="1" bibliographyStyleHasBeenSet="1"/&gt;&lt;prefs&gt;&lt;pref name="fieldType" value="Field"/&gt;&lt;/prefs&gt;&lt;/data&gt;</vt:lpwstr>
  </property>
</Properties>
</file>